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F8543" w14:textId="1150A0C1" w:rsidR="00196113" w:rsidRDefault="00D8594F" w:rsidP="00196113">
      <w:pPr>
        <w:rPr>
          <w:rFonts w:ascii="Arial" w:eastAsia="Times New Roman" w:hAnsi="Arial" w:cs="Arial"/>
          <w:b/>
          <w:bCs/>
          <w:color w:val="000000"/>
          <w:lang w:eastAsia="en-GB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lang w:eastAsia="en-GB"/>
        </w:rPr>
        <w:t>SUPPLEMENTARY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ab/>
      </w:r>
    </w:p>
    <w:p w14:paraId="1A6079C9" w14:textId="77777777" w:rsidR="006E623F" w:rsidRDefault="006E623F" w:rsidP="006E623F">
      <w:pPr>
        <w:spacing w:after="0" w:line="240" w:lineRule="auto"/>
        <w:rPr>
          <w:rFonts w:ascii="Arial" w:eastAsia="Times New Roman" w:hAnsi="Arial" w:cs="Arial"/>
          <w:color w:val="000000"/>
          <w:szCs w:val="2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Cs w:val="20"/>
          <w:lang w:val="en-US" w:eastAsia="de-DE"/>
        </w:rPr>
        <w:t>Supplementary Table 1</w:t>
      </w:r>
      <w:r w:rsidRPr="00196113">
        <w:rPr>
          <w:rFonts w:ascii="Arial" w:eastAsia="Times New Roman" w:hAnsi="Arial" w:cs="Arial"/>
          <w:b/>
          <w:bCs/>
          <w:color w:val="000000"/>
          <w:szCs w:val="20"/>
          <w:lang w:val="en-US" w:eastAsia="de-DE"/>
        </w:rPr>
        <w:t>.</w:t>
      </w:r>
      <w:r w:rsidRPr="00196113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 </w:t>
      </w:r>
      <w:r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Overview of existing variables from Baseline to 3-year follow-up. Percentage indicates the amount of all existing variables based on the patient sample. Last selection (n=344) was used for the imputation and panel regression. </w:t>
      </w:r>
    </w:p>
    <w:p w14:paraId="022CE685" w14:textId="77777777" w:rsidR="006E623F" w:rsidRDefault="006E623F" w:rsidP="006E623F">
      <w:pPr>
        <w:spacing w:after="0" w:line="240" w:lineRule="auto"/>
        <w:rPr>
          <w:rFonts w:ascii="Arial" w:eastAsia="Times New Roman" w:hAnsi="Arial" w:cs="Arial"/>
          <w:color w:val="000000"/>
          <w:szCs w:val="20"/>
          <w:lang w:val="en-US" w:eastAsia="de-DE"/>
        </w:rPr>
      </w:pPr>
    </w:p>
    <w:tbl>
      <w:tblPr>
        <w:tblW w:w="14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2"/>
        <w:gridCol w:w="782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140"/>
        <w:gridCol w:w="921"/>
      </w:tblGrid>
      <w:tr w:rsidR="006E623F" w:rsidRPr="00C371D8" w14:paraId="1D57A1D8" w14:textId="77777777" w:rsidTr="00B453D9">
        <w:trPr>
          <w:trHeight w:val="582"/>
        </w:trPr>
        <w:tc>
          <w:tcPr>
            <w:tcW w:w="3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F942F4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Baseline</w:t>
            </w:r>
          </w:p>
        </w:tc>
        <w:tc>
          <w:tcPr>
            <w:tcW w:w="3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2E6315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1-year follow-up</w:t>
            </w:r>
          </w:p>
        </w:tc>
        <w:tc>
          <w:tcPr>
            <w:tcW w:w="3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3FF240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2-year follow-up</w:t>
            </w:r>
          </w:p>
        </w:tc>
        <w:tc>
          <w:tcPr>
            <w:tcW w:w="3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E16097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3-year follow-up</w:t>
            </w:r>
          </w:p>
        </w:tc>
        <w:tc>
          <w:tcPr>
            <w:tcW w:w="184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E75194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Other variables</w:t>
            </w:r>
          </w:p>
        </w:tc>
      </w:tr>
      <w:tr w:rsidR="006E623F" w:rsidRPr="00C371D8" w14:paraId="7866C801" w14:textId="77777777" w:rsidTr="00B453D9">
        <w:trPr>
          <w:trHeight w:val="50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5E8A86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EQ-5D </w:t>
            </w:r>
            <w:proofErr w:type="spellStart"/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index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991FF9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SARA  scor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10815B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INAS </w:t>
            </w:r>
            <w:proofErr w:type="spellStart"/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count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E359B4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PHQ-9 scor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99269B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EQ-5D </w:t>
            </w:r>
            <w:proofErr w:type="spellStart"/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index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0EEDF5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SARA  scor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6F9B24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INAS </w:t>
            </w:r>
            <w:proofErr w:type="spellStart"/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count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438A90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PHQ-9 scor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B85E1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EQ-5D </w:t>
            </w:r>
            <w:proofErr w:type="spellStart"/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index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7FE39D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SARA  scor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EFE1B2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INAS </w:t>
            </w:r>
            <w:proofErr w:type="spellStart"/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count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564F23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PHQ-9 scor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CAD582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EQ-5D </w:t>
            </w:r>
            <w:proofErr w:type="spellStart"/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index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11B120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SARA  scor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69066A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INAS </w:t>
            </w:r>
            <w:proofErr w:type="spellStart"/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count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CBFA82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PHQ-9 score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FA3C26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Age, Sex, BMI, Age of Onset, RLS</w:t>
            </w:r>
          </w:p>
        </w:tc>
      </w:tr>
      <w:tr w:rsidR="006E623F" w:rsidRPr="00C371D8" w14:paraId="373DF248" w14:textId="77777777" w:rsidTr="00B453D9">
        <w:trPr>
          <w:trHeight w:val="201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A13CAA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452E92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BC7274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23AABC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FDCDB2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6D0CD5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62A92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B00CEA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904DC6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A88E97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1711F9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BD6E2B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DC54D8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53CA21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23290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9EA58E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E622BF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en-US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  </w:t>
            </w:r>
          </w:p>
        </w:tc>
      </w:tr>
      <w:tr w:rsidR="006E623F" w:rsidRPr="00C371D8" w14:paraId="08D739B9" w14:textId="77777777" w:rsidTr="00B453D9">
        <w:trPr>
          <w:trHeight w:val="224"/>
        </w:trPr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E84938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835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F1CF7B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838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558E90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754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EEF689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787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18C163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703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63C052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696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79EA19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586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BA980A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645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0B8A6D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571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6E52D5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567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10A4FE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525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3A7632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532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7937EA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435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06F6C7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434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DA1053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403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552161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411</w:t>
            </w:r>
          </w:p>
        </w:tc>
        <w:tc>
          <w:tcPr>
            <w:tcW w:w="1840" w:type="dxa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925C3D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763</w:t>
            </w:r>
          </w:p>
        </w:tc>
      </w:tr>
      <w:tr w:rsidR="006E623F" w:rsidRPr="00C371D8" w14:paraId="722EB2E0" w14:textId="77777777" w:rsidTr="00B453D9">
        <w:trPr>
          <w:trHeight w:val="224"/>
        </w:trPr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3CE122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39C030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32C92E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00CC20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47D123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D2F8E6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476300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51CFF1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472F5F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951D73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3B97F4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E5529D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4326BB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D5BA3E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FAA920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DB1059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84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B302CA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05DF38D3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EDEDED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49126E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DEDED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F8E123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DEDED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85D4E2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E8AF76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4429CE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A89823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85531F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76B0DE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102093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628BE8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4220D5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965E4A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501705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33EE69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F20D87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A1C39A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7DB800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ACC2CC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0CCB6C38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F93987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59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C4C242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71.6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014DF9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BD2666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1AEEF8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F2903A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37D510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999E74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049C2E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8C67E9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1F357E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F80D63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CA7FCB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397ADF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CF88A8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5E8568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D4C7D7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A75305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35C25045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EBEBEB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3035D2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BEBEB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31AC0C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BEBEB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4631B2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915F7E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EBEBEB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AD4CE2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BEBEB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0F5C1E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BEBEB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F1D826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A218E0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451804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5B1E07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3FCADB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FA1FF3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4C85C0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57F9F8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C19061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70AA13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DD7187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FD164A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225630C6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5E5231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280C39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0DD1AC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D5A104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3302E0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38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A632E3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55.5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9EFF19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5149F0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326841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7A68CC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B734BA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12A9A6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A71BBC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83EA0C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5AAF56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A95DEC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28FD75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34467F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28262E52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F99EA1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EB5EC6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43B6E9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70F10D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804F9F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1F662F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440006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65BC18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91D84D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C7EB3B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3C0DAA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8921A5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808EF8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9DA77F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D39421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8A8E31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21BC8F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EF856C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32AAA666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BCBB65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11EE41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92076C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D79B43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104835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52F922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D05903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97A9B5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FA5EC0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35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B5D7A8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61.5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C33462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617BC6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7A2D0A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C2B2A0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EF7169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82AA1D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68F2F5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E17D09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5B7C3786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7BE539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B99E56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A03866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448D8C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9B1AB6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008749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F6DA23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BF4FE4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0CB017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7051E9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A74065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024E06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1C16EF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4CABF4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1185CC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C8C8C8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EAB5C2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EFA868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C06C9E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732B3837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76AE7B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B48681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3CE29E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72B2E6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EA0264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0E9F54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A7332B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06E018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73D90D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FE9E75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B5DA62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2BC68E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111696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23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405FF3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54.2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51DD16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3F73B2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EA42B3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B1BC39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4E37ECC2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C18976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67458C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87DA8E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7C54FA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78D9A2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E60886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85D283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8DC8F2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06DE9A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3AA3F0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540DDB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485833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1081D3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F54A17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CC322B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5173BE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B9B9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760F8D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</w:tr>
      <w:tr w:rsidR="006E623F" w:rsidRPr="00C371D8" w14:paraId="561B05F4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282AA5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9CD999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F8AAC8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60942A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C4F06C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EC4527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C9C8C5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CC037F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53033E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5442D3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3875A0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A96214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C876CF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23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26D421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52.9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48C27F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FE62BD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C2D7DC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83FE40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</w:tr>
      <w:tr w:rsidR="006E623F" w:rsidRPr="00C371D8" w14:paraId="105B7B6A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0A0A0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5C04AB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0A0A0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CFE351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0A0A0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F48074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0A0A0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94B162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09E230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DB267E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048269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AFE2E5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444F9F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535D59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D4FD46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A9539E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0A0A0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9DA563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0A0A0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82B326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0A0A0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C39AE3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0A0A0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BDDB6D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A0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3BD4DB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 </w:t>
            </w:r>
          </w:p>
        </w:tc>
      </w:tr>
      <w:tr w:rsidR="006E623F" w:rsidRPr="00C371D8" w14:paraId="024B829F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09A56B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BFE8A9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F16CAD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86FB494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06F66E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CCAD32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C12697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964B0D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6E184F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4B7F06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F8E30A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CED47F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5EEABA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317</w:t>
            </w: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03B956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72.9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8DFA70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7176EC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901386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EDD7E8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</w:tr>
      <w:tr w:rsidR="006E623F" w:rsidRPr="00C371D8" w14:paraId="6ACC6AE4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969696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5DEBA1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969696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C96FF1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969696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7C61A2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969696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5E65EE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1D38CD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BCE4A6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40828E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816129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1D306B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7B468C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F236D4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D2453B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969696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5ABCD1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AE908F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909920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F339CA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A0EE1B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7F69C0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16699279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F2DAF6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6AFD98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3386C8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6A84D2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1A4063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C9039C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405B5E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A1F34C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A37BCE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757069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0A4C7C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C9170A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29C134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35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89B9B3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81.8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49EC82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A714FF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815A1B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0EA451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6E623F" w:rsidRPr="00C371D8" w14:paraId="4D88105C" w14:textId="77777777" w:rsidTr="00B453D9">
        <w:trPr>
          <w:trHeight w:val="22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878787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B24DCE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878787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03ABB6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878787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6833DDB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878787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8CEA9E1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B57D52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399571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CAFEFD6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490F21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7A2F31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1551B7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90C6B9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C88703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878787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9470C69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5B3E4CC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15D38F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05FCAF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78787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5FAB1E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x </w:t>
            </w:r>
          </w:p>
        </w:tc>
      </w:tr>
      <w:tr w:rsidR="006E623F" w:rsidRPr="00C371D8" w14:paraId="2DB83678" w14:textId="77777777" w:rsidTr="00B453D9">
        <w:trPr>
          <w:trHeight w:val="9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7E875A8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BF69EE0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F39C02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58C9A2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E021CFD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21EDB73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4D56D7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AD57242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98D1A7B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253DA59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9077C6F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F3D8697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366127A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  <w:r w:rsidRPr="00C371D8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de-DE" w:eastAsia="de-DE"/>
              </w:rPr>
              <w:t>34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483AC825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79.1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121D202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0267B43E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  <w:r w:rsidRPr="00C371D8"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5F7A5ED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bottom"/>
            <w:hideMark/>
          </w:tcPr>
          <w:p w14:paraId="7495B11A" w14:textId="77777777" w:rsidR="006E623F" w:rsidRPr="00C371D8" w:rsidRDefault="006E623F" w:rsidP="00B453D9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Cs w:val="20"/>
                <w:lang w:val="de-DE" w:eastAsia="de-DE"/>
              </w:rPr>
            </w:pPr>
          </w:p>
        </w:tc>
      </w:tr>
    </w:tbl>
    <w:p w14:paraId="0F0E7589" w14:textId="77777777" w:rsidR="006E623F" w:rsidRDefault="006E623F" w:rsidP="006E623F">
      <w:pPr>
        <w:spacing w:after="160" w:line="259" w:lineRule="auto"/>
        <w:rPr>
          <w:rFonts w:ascii="Arial" w:eastAsia="Times New Roman" w:hAnsi="Arial" w:cs="Arial"/>
          <w:color w:val="000000"/>
          <w:szCs w:val="20"/>
          <w:lang w:val="en-US" w:eastAsia="de-DE"/>
        </w:rPr>
      </w:pPr>
      <w:r>
        <w:rPr>
          <w:rFonts w:ascii="Arial" w:eastAsia="Times New Roman" w:hAnsi="Arial" w:cs="Arial"/>
          <w:color w:val="000000"/>
          <w:szCs w:val="20"/>
          <w:lang w:val="en-US" w:eastAsia="de-DE"/>
        </w:rPr>
        <w:br w:type="page"/>
      </w:r>
    </w:p>
    <w:p w14:paraId="7E1BE4FC" w14:textId="77777777" w:rsidR="006E623F" w:rsidRDefault="006E623F" w:rsidP="00196113">
      <w:pPr>
        <w:rPr>
          <w:rFonts w:ascii="Arial" w:eastAsia="Times New Roman" w:hAnsi="Arial" w:cs="Arial"/>
          <w:b/>
          <w:bCs/>
          <w:color w:val="000000"/>
          <w:lang w:eastAsia="en-GB"/>
        </w:rPr>
      </w:pPr>
    </w:p>
    <w:tbl>
      <w:tblPr>
        <w:tblpPr w:leftFromText="141" w:rightFromText="141" w:vertAnchor="page" w:horzAnchor="margin" w:tblpY="2121"/>
        <w:tblW w:w="143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2791"/>
        <w:gridCol w:w="1134"/>
        <w:gridCol w:w="1134"/>
        <w:gridCol w:w="1134"/>
        <w:gridCol w:w="1134"/>
        <w:gridCol w:w="1134"/>
        <w:gridCol w:w="1046"/>
        <w:gridCol w:w="930"/>
        <w:gridCol w:w="1357"/>
        <w:gridCol w:w="1203"/>
      </w:tblGrid>
      <w:tr w:rsidR="00196113" w:rsidRPr="00E42E18" w14:paraId="7FC94CC1" w14:textId="77777777" w:rsidTr="00196113">
        <w:trPr>
          <w:trHeight w:val="244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E27" w14:textId="77777777" w:rsidR="00196113" w:rsidRPr="00E42E18" w:rsidRDefault="00196113" w:rsidP="0019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F2D5AF" w14:textId="77777777" w:rsidR="00196113" w:rsidRPr="00E42E18" w:rsidRDefault="00196113" w:rsidP="00196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42E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FC7A69" w14:textId="77777777" w:rsidR="00196113" w:rsidRPr="00E42E18" w:rsidRDefault="00196113" w:rsidP="00196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42E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CDD5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aseline</w:t>
            </w:r>
          </w:p>
        </w:tc>
        <w:tc>
          <w:tcPr>
            <w:tcW w:w="2268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154D5A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3-year Follow-up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4561E5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ifference baseline - 3-year follow-up</w:t>
            </w:r>
          </w:p>
        </w:tc>
      </w:tr>
      <w:tr w:rsidR="00196113" w:rsidRPr="00E42E18" w14:paraId="62B53D73" w14:textId="77777777" w:rsidTr="00196113">
        <w:trPr>
          <w:trHeight w:val="254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BA7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riabl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E931A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ubgrou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7E39B1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0EB2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A2DF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D278B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2D3DE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B35B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7D62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CB7A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BEDFA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E42E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196113" w:rsidRPr="00E42E18" w14:paraId="1BE7ABC3" w14:textId="77777777" w:rsidTr="00196113">
        <w:trPr>
          <w:trHeight w:val="254"/>
        </w:trPr>
        <w:tc>
          <w:tcPr>
            <w:tcW w:w="132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03565E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Gender</w:t>
            </w:r>
          </w:p>
        </w:tc>
        <w:tc>
          <w:tcPr>
            <w:tcW w:w="279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153C13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E7C4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234F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6AFA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DCE9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CC76A3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032F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103B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7EA8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4.0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CD2A9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36</w:t>
            </w:r>
          </w:p>
        </w:tc>
      </w:tr>
      <w:tr w:rsidR="00196113" w:rsidRPr="00E42E18" w14:paraId="64647534" w14:textId="77777777" w:rsidTr="00196113">
        <w:trPr>
          <w:trHeight w:val="254"/>
        </w:trPr>
        <w:tc>
          <w:tcPr>
            <w:tcW w:w="132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B52791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BBA358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762D4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2D89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D4CF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D72B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56ED63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DC21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AA42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8127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5.81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58E56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20</w:t>
            </w:r>
          </w:p>
        </w:tc>
      </w:tr>
      <w:tr w:rsidR="00196113" w:rsidRPr="00E42E18" w14:paraId="73C88DBB" w14:textId="77777777" w:rsidTr="00196113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CF14A37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929A0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18 - 2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EAC8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D82D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77F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0CEC3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90A1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5334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9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D0E9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5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5DB52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4.2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BCD8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7</w:t>
            </w:r>
          </w:p>
        </w:tc>
      </w:tr>
      <w:tr w:rsidR="00196113" w:rsidRPr="00E42E18" w14:paraId="7D1AB44A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F22908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1CF98A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30 - 3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9DF0A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7435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2B5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5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D533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E0C7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1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126D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6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F33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2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BFD72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0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E6BE2E" w14:textId="5D33BBD7" w:rsidR="00196113" w:rsidRPr="00C5149C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C514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</w:t>
            </w:r>
            <w:r w:rsidR="00EA6F56" w:rsidRPr="00C514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25</w:t>
            </w:r>
          </w:p>
        </w:tc>
      </w:tr>
      <w:tr w:rsidR="00196113" w:rsidRPr="00E42E18" w14:paraId="41BC92DD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836E77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317291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40 - 4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050C6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8A7B3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5C4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F49B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AD7B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2DEE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DFFB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7C12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7.1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A05C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</w:tr>
      <w:tr w:rsidR="00196113" w:rsidRPr="00E42E18" w14:paraId="1B5B9974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AED97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59BABC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50 - 5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5D81F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6EAC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67B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8D04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A930C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8251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0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261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643C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7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31A0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93</w:t>
            </w:r>
          </w:p>
        </w:tc>
      </w:tr>
      <w:tr w:rsidR="00196113" w:rsidRPr="00E42E18" w14:paraId="67C03CBD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1AAF1D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CB950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60 - 6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1DFA5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CCD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A5D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2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39FA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011AF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375D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C1D8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.12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5CA3D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6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AC6C3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74</w:t>
            </w:r>
          </w:p>
        </w:tc>
      </w:tr>
      <w:tr w:rsidR="00196113" w:rsidRPr="00E42E18" w14:paraId="15DA3689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E718DE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B1E04E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70 - 8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F6DA2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B6DB2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1E9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F021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007C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6DB1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2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103E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FDEB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3.1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CF9028" w14:textId="24BA1BFF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2</w:t>
            </w:r>
            <w:r w:rsidR="006476B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196113" w:rsidRPr="00E42E18" w14:paraId="2648843E" w14:textId="77777777" w:rsidTr="00196113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6ADDBD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Body </w:t>
            </w:r>
            <w:proofErr w:type="spellStart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ass</w:t>
            </w:r>
            <w:proofErr w:type="spellEnd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Index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C98FCC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Underweigh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9E73ED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23DD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A31ED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3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A110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B779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5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8552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72C2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4D6F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6.3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E7879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95</w:t>
            </w:r>
          </w:p>
        </w:tc>
      </w:tr>
      <w:tr w:rsidR="00196113" w:rsidRPr="00E42E18" w14:paraId="060A812D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060BB3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FBAF50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Normal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eigh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816F5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A6B2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D704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8A3E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51F3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BB80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4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FDB1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475B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7.11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5CDF1" w14:textId="12D0C6E7" w:rsidR="00196113" w:rsidRPr="00C5149C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C514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</w:t>
            </w:r>
            <w:r w:rsidR="0079303E" w:rsidRPr="00C514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01</w:t>
            </w:r>
          </w:p>
        </w:tc>
      </w:tr>
      <w:tr w:rsidR="00196113" w:rsidRPr="00E42E18" w14:paraId="7637F125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0A6108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946E7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verweigh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1BAF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EBEF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FCA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5649D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19062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CE60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2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18013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B111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2.99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BCEC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22</w:t>
            </w:r>
          </w:p>
        </w:tc>
      </w:tr>
      <w:tr w:rsidR="00196113" w:rsidRPr="00E42E18" w14:paraId="08912BBC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2AFE45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697137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bes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28FDC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CC157" w14:textId="6E6B4769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9</w:t>
            </w:r>
            <w:r w:rsidR="005811E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FEB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5CA1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58CE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B192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1305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4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8F39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3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4D9B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26</w:t>
            </w:r>
          </w:p>
        </w:tc>
      </w:tr>
      <w:tr w:rsidR="00196113" w:rsidRPr="00E42E18" w14:paraId="0D76077A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476E23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592051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bes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39709C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1D873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B46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B52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B1872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B229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7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980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8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4515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1.4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C10F5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6</w:t>
            </w:r>
          </w:p>
        </w:tc>
      </w:tr>
      <w:tr w:rsidR="00196113" w:rsidRPr="00E42E18" w14:paraId="2FF26E7B" w14:textId="77777777" w:rsidTr="00196113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098467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ge of Onset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2915EB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Below 40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3AC28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372C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634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9CB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73D6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C69F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6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A341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D773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9.38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3C53C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196113" w:rsidRPr="00E42E18" w14:paraId="75D62263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853CCE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7A4F53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bov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40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420E9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069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62E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638A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7FC6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B4C9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728A2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EA38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4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408E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37</w:t>
            </w:r>
          </w:p>
        </w:tc>
      </w:tr>
      <w:tr w:rsidR="00196113" w:rsidRPr="00E42E18" w14:paraId="61CA221D" w14:textId="77777777" w:rsidTr="00196113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F23111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CA type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5131D2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A 1, 2,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F0F432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4F0C3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577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81B0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2F13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415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289B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B0F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5.5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6766D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196113" w:rsidRPr="00E42E18" w14:paraId="445BB0CA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8BAFBE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E1D381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A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7BE0A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5D92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9F3C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EC5B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406AD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0E4B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3912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4805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2.1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CC7D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44</w:t>
            </w:r>
          </w:p>
        </w:tc>
      </w:tr>
      <w:tr w:rsidR="00196113" w:rsidRPr="00E42E18" w14:paraId="64FA3EED" w14:textId="77777777" w:rsidTr="00196113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9A10E0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ARA </w:t>
            </w:r>
            <w:proofErr w:type="spellStart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um</w:t>
            </w:r>
            <w:proofErr w:type="spellEnd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Score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860C89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ild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axia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9BAF3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DF42C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2D5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1A8C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5381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54A49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F7F1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5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BE53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6.88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4F726" w14:textId="12A0268E" w:rsidR="00196113" w:rsidRPr="00E42E18" w:rsidRDefault="007D3AF0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514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</w:tr>
      <w:tr w:rsidR="00196113" w:rsidRPr="00E42E18" w14:paraId="3F82646D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4CE6EE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43AAF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oderate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axia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C401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3773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501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B989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AB9B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2A26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D2C53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8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A3D0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5.5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3027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</w:tr>
      <w:tr w:rsidR="00196113" w:rsidRPr="00E42E18" w14:paraId="18E7E12F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53713C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2BB0CA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axia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29EC62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E2B84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3E7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1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1616D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378A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4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8616E" w14:textId="24F3C624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</w:t>
            </w:r>
            <w:r w:rsidR="00CE0EB4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E8CB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8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9BE9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.8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02A7AF" w14:textId="37052187" w:rsidR="00196113" w:rsidRPr="00E42E18" w:rsidRDefault="0065248D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70</w:t>
            </w:r>
          </w:p>
        </w:tc>
      </w:tr>
      <w:tr w:rsidR="00196113" w:rsidRPr="00E42E18" w14:paraId="14DCAAF4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B67E40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161D3C" w14:textId="77777777" w:rsidR="00196113" w:rsidRPr="00C5149C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5149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Extreme </w:t>
            </w:r>
            <w:proofErr w:type="spellStart"/>
            <w:r w:rsidRPr="00C5149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axia</w:t>
            </w:r>
            <w:proofErr w:type="spellEnd"/>
            <w:r w:rsidRPr="00C5149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5149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6C8BA5" w14:textId="77777777" w:rsidR="00196113" w:rsidRPr="00C5149C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5149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614BB" w14:textId="5AE418B3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2</w:t>
            </w:r>
            <w:r w:rsidR="00BA093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10F8" w14:textId="7B947100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</w:t>
            </w:r>
            <w:r w:rsidR="00BA093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5B511" w14:textId="08C01560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71328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FFEC8" w14:textId="4C00A777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71328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FB93" w14:textId="502564C9" w:rsidR="00196113" w:rsidRPr="00642B3A" w:rsidRDefault="00713282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</w:t>
            </w:r>
            <w:r w:rsidR="00196113"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</w:t>
            </w:r>
            <w:r w:rsidR="00B63BA4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903BA" w14:textId="459843B8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2662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0E1CC" w14:textId="7D6AB55E" w:rsidR="00196113" w:rsidRPr="00642B3A" w:rsidRDefault="000251EA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0.00</w:t>
            </w:r>
            <w:r w:rsidR="00196113" w:rsidRPr="00642B3A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2FFD0" w14:textId="01BCDAF4" w:rsidR="00196113" w:rsidRPr="00642B3A" w:rsidRDefault="00344F45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01</w:t>
            </w:r>
          </w:p>
        </w:tc>
      </w:tr>
      <w:tr w:rsidR="00196113" w:rsidRPr="00E42E18" w14:paraId="1703F8EF" w14:textId="77777777" w:rsidTr="00196113">
        <w:trPr>
          <w:trHeight w:val="24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9704B1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AS</w:t>
            </w: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Count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9BE106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ess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han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4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ympto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14A495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AB648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ACF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A69A6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3E5D0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4349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2E23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C615E" w14:textId="77777777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3.21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03EB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15</w:t>
            </w:r>
          </w:p>
        </w:tc>
      </w:tr>
      <w:tr w:rsidR="00196113" w:rsidRPr="00E42E18" w14:paraId="71B57784" w14:textId="77777777" w:rsidTr="00196113">
        <w:trPr>
          <w:trHeight w:val="223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71B0AF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93E478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ore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han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4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ympto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B0A09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A84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B8E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F4AD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705C7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57DC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4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831D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9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D9F95" w14:textId="77777777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6.3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00F3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</w:tr>
      <w:tr w:rsidR="00196113" w:rsidRPr="00E42E18" w14:paraId="3A8634B7" w14:textId="77777777" w:rsidTr="00196113">
        <w:trPr>
          <w:trHeight w:val="26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B6F36B" w14:textId="77777777" w:rsidR="00196113" w:rsidRPr="00E42E18" w:rsidRDefault="00196113" w:rsidP="00196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PHQ-9 </w:t>
            </w:r>
            <w:proofErr w:type="spellStart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um</w:t>
            </w:r>
            <w:proofErr w:type="spellEnd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Score</w:t>
            </w: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A5426F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F2921D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C2AB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F11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9360D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B799F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5ADF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0AC0A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4A90A" w14:textId="77777777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5.1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5C152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</w:tr>
      <w:tr w:rsidR="00196113" w:rsidRPr="00E42E18" w14:paraId="478A2DDC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9A126B9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5763AB" w14:textId="77777777" w:rsidR="00196113" w:rsidRPr="00642B3A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ild </w:t>
            </w:r>
            <w:proofErr w:type="spellStart"/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977682" w14:textId="77777777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1578" w14:textId="4528633C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</w:t>
            </w:r>
            <w:r w:rsidR="00FF368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77EE" w14:textId="3973CF2A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</w:t>
            </w:r>
            <w:r w:rsidR="00FF368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3CF68" w14:textId="2ADF4AFC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</w:t>
            </w:r>
            <w:r w:rsidR="00FF368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8C2FE" w14:textId="534C7F63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FF368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3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4790" w14:textId="38BFCAA3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</w:t>
            </w:r>
            <w:r w:rsidR="0045286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</w:t>
            </w:r>
            <w:r w:rsidR="00EB65C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F4F7B" w14:textId="30CDA89B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</w:t>
            </w:r>
            <w:r w:rsidR="006E4B1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8F84C" w14:textId="5CCA1088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  <w:r w:rsidR="006E4B1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90</w:t>
            </w:r>
            <w:r w:rsidRPr="00642B3A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5%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A7AE9" w14:textId="4EE92385" w:rsidR="00196113" w:rsidRPr="00E42E18" w:rsidRDefault="006A4F2F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</w:t>
            </w:r>
            <w:r w:rsidR="00EB65CD"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</w:t>
            </w:r>
            <w:r w:rsidR="003005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</w:tr>
      <w:tr w:rsidR="00196113" w:rsidRPr="00E42E18" w14:paraId="1CDF4169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0E3C72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31ADFF" w14:textId="77777777" w:rsidR="00196113" w:rsidRPr="00642B3A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oderate </w:t>
            </w:r>
            <w:proofErr w:type="spellStart"/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ECB52C" w14:textId="77777777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F5943" w14:textId="610497A8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</w:t>
            </w:r>
            <w:r w:rsidR="004743A4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37FC" w14:textId="083AE8EB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4743A4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06D74" w14:textId="57062D87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4743A4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3C9BD" w14:textId="230D69B0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</w:t>
            </w:r>
            <w:r w:rsidR="004743A4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F4641" w14:textId="549C5004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</w:t>
            </w:r>
            <w:r w:rsidR="004743A4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70959" w14:textId="0BB68372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4743A4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E7E17" w14:textId="0F91D58C" w:rsidR="00196113" w:rsidRPr="00642B3A" w:rsidRDefault="00E8379C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 w:rsidR="00196113" w:rsidRPr="00642B3A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196113" w:rsidRPr="00642B3A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7FB44" w14:textId="68BA048B" w:rsidR="00196113" w:rsidRPr="00E42E18" w:rsidRDefault="00B9092F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FE22D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84</w:t>
            </w:r>
          </w:p>
        </w:tc>
      </w:tr>
      <w:tr w:rsidR="00196113" w:rsidRPr="00E42E18" w14:paraId="76DB8627" w14:textId="77777777" w:rsidTr="00196113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BDD2D97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2AC888" w14:textId="77777777" w:rsidR="00196113" w:rsidRPr="00E42E18" w:rsidRDefault="00196113" w:rsidP="0019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5BD89C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18BEC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BFDE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0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A670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FB7B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3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87D9E" w14:textId="434D3A89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7DF02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8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30394" w14:textId="04CB8525" w:rsidR="00196113" w:rsidRPr="00642B3A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D12EB" w14:textId="77777777" w:rsidR="00196113" w:rsidRPr="00E42E18" w:rsidRDefault="00196113" w:rsidP="00196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06</w:t>
            </w:r>
          </w:p>
        </w:tc>
      </w:tr>
    </w:tbl>
    <w:p w14:paraId="620385B8" w14:textId="0EBF9B16" w:rsidR="00196113" w:rsidRDefault="00196113" w:rsidP="00196113">
      <w:pPr>
        <w:spacing w:after="0" w:line="240" w:lineRule="auto"/>
        <w:rPr>
          <w:rFonts w:ascii="Arial" w:eastAsia="Times New Roman" w:hAnsi="Arial" w:cs="Arial"/>
          <w:color w:val="000000"/>
          <w:szCs w:val="2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Cs w:val="20"/>
          <w:lang w:val="en-US" w:eastAsia="de-DE"/>
        </w:rPr>
        <w:t xml:space="preserve">Supplementary Table </w:t>
      </w:r>
      <w:r w:rsidR="003B4FA3">
        <w:rPr>
          <w:rFonts w:ascii="Arial" w:eastAsia="Times New Roman" w:hAnsi="Arial" w:cs="Arial"/>
          <w:b/>
          <w:bCs/>
          <w:color w:val="000000"/>
          <w:szCs w:val="20"/>
          <w:lang w:val="en-US" w:eastAsia="de-DE"/>
        </w:rPr>
        <w:t>2</w:t>
      </w:r>
      <w:r w:rsidRPr="00196113">
        <w:rPr>
          <w:rFonts w:ascii="Arial" w:eastAsia="Times New Roman" w:hAnsi="Arial" w:cs="Arial"/>
          <w:b/>
          <w:bCs/>
          <w:color w:val="000000"/>
          <w:szCs w:val="20"/>
          <w:lang w:val="en-US" w:eastAsia="de-DE"/>
        </w:rPr>
        <w:t>.</w:t>
      </w:r>
      <w:r w:rsidRPr="00196113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 Mean HRQOL (EQ-5D-3L utility index) at baseline and 3-year follow-up and the difference for patient subgroups (age, gender, SCA Type, age of onset, ataxia severity - SARA Sum Score, non-ataxia signs - INAS Count, depression severity - PHQ-9 Sum Score)</w:t>
      </w:r>
    </w:p>
    <w:p w14:paraId="3AAEE56A" w14:textId="67AD48C5" w:rsidR="00983742" w:rsidRPr="00196113" w:rsidRDefault="00196113" w:rsidP="003A7FB2">
      <w:pPr>
        <w:rPr>
          <w:rFonts w:ascii="Arial" w:eastAsia="Times New Roman" w:hAnsi="Arial" w:cs="Arial"/>
          <w:color w:val="000000"/>
          <w:lang w:eastAsia="en-GB"/>
        </w:rPr>
      </w:pPr>
      <w:bookmarkStart w:id="1" w:name="_Hlk145413104"/>
      <w:r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 xml:space="preserve">Supplementary Table </w:t>
      </w:r>
      <w:r w:rsidR="003B4FA3">
        <w:rPr>
          <w:rFonts w:ascii="Arial" w:eastAsia="Times New Roman" w:hAnsi="Arial" w:cs="Arial"/>
          <w:b/>
          <w:bCs/>
          <w:color w:val="000000"/>
          <w:lang w:eastAsia="en-GB"/>
        </w:rPr>
        <w:t>3</w:t>
      </w:r>
      <w:r w:rsidR="0000148E" w:rsidRPr="00196113">
        <w:rPr>
          <w:rFonts w:ascii="Arial" w:eastAsia="Times New Roman" w:hAnsi="Arial" w:cs="Arial"/>
          <w:b/>
          <w:bCs/>
          <w:color w:val="000000"/>
          <w:lang w:eastAsia="en-GB"/>
        </w:rPr>
        <w:t>.</w:t>
      </w:r>
      <w:r w:rsidR="0000148E" w:rsidRPr="00196113">
        <w:rPr>
          <w:rFonts w:ascii="Arial" w:eastAsia="Times New Roman" w:hAnsi="Arial" w:cs="Arial"/>
          <w:color w:val="000000"/>
          <w:lang w:eastAsia="en-GB"/>
        </w:rPr>
        <w:t xml:space="preserve"> Multivariate linear regression model analysing factors influencing EQ-5D-3L index </w:t>
      </w:r>
      <w:r w:rsidR="00983742" w:rsidRPr="00196113">
        <w:rPr>
          <w:rFonts w:ascii="Arial" w:eastAsia="Times New Roman" w:hAnsi="Arial" w:cs="Arial"/>
          <w:color w:val="000000"/>
          <w:lang w:eastAsia="en-GB"/>
        </w:rPr>
        <w:t xml:space="preserve">from baseline to each follow-up using </w:t>
      </w:r>
      <w:r w:rsidR="00A33965" w:rsidRPr="00196113">
        <w:rPr>
          <w:rFonts w:ascii="Arial" w:eastAsia="Times New Roman" w:hAnsi="Arial" w:cs="Arial"/>
          <w:color w:val="000000"/>
          <w:lang w:eastAsia="en-GB"/>
        </w:rPr>
        <w:t>differences (</w:t>
      </w:r>
      <w:r w:rsidR="00983742" w:rsidRPr="00196113">
        <w:rPr>
          <w:rFonts w:ascii="Arial" w:eastAsia="Times New Roman" w:hAnsi="Arial" w:cs="Arial"/>
          <w:color w:val="000000"/>
          <w:lang w:eastAsia="en-GB"/>
        </w:rPr>
        <w:t>deltas</w:t>
      </w:r>
      <w:r w:rsidR="00A33965" w:rsidRPr="00196113">
        <w:rPr>
          <w:rFonts w:ascii="Arial" w:eastAsia="Times New Roman" w:hAnsi="Arial" w:cs="Arial"/>
          <w:color w:val="000000"/>
          <w:lang w:eastAsia="en-GB"/>
        </w:rPr>
        <w:t>)</w:t>
      </w:r>
      <w:r w:rsidR="0000148E" w:rsidRPr="00196113">
        <w:rPr>
          <w:rFonts w:ascii="Arial" w:eastAsia="Times New Roman" w:hAnsi="Arial" w:cs="Arial"/>
          <w:color w:val="000000"/>
          <w:lang w:eastAsia="en-GB"/>
        </w:rPr>
        <w:t xml:space="preserve"> (n=344)</w:t>
      </w:r>
    </w:p>
    <w:tbl>
      <w:tblPr>
        <w:tblW w:w="15362" w:type="dxa"/>
        <w:tblLook w:val="04A0" w:firstRow="1" w:lastRow="0" w:firstColumn="1" w:lastColumn="0" w:noHBand="0" w:noVBand="1"/>
      </w:tblPr>
      <w:tblGrid>
        <w:gridCol w:w="2438"/>
        <w:gridCol w:w="2154"/>
        <w:gridCol w:w="2154"/>
        <w:gridCol w:w="2154"/>
        <w:gridCol w:w="2154"/>
        <w:gridCol w:w="2154"/>
        <w:gridCol w:w="2154"/>
      </w:tblGrid>
      <w:tr w:rsidR="00CF1988" w:rsidRPr="0057716F" w14:paraId="20DD4139" w14:textId="77777777" w:rsidTr="008E6D96">
        <w:trPr>
          <w:trHeight w:val="296"/>
        </w:trPr>
        <w:tc>
          <w:tcPr>
            <w:tcW w:w="243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03B0B7" w14:textId="77777777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08" w:type="dxa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5BFD047" w14:textId="7C93F289" w:rsidR="00CF1988" w:rsidRPr="0057716F" w:rsidRDefault="00CF1988" w:rsidP="00CF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aseline to 1-year Follow-up</w:t>
            </w:r>
            <w:r w:rsidRPr="0057716F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4308" w:type="dxa"/>
            <w:gridSpan w:val="2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14:paraId="2179999A" w14:textId="52CC5D97" w:rsidR="00CF1988" w:rsidRPr="0057716F" w:rsidRDefault="00CF1988" w:rsidP="00CF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aseline to 2-year Follow-up</w:t>
            </w:r>
            <w:r w:rsidRPr="0057716F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4308" w:type="dxa"/>
            <w:gridSpan w:val="2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7CBE0546" w14:textId="052F5262" w:rsidR="00CF1988" w:rsidRPr="0057716F" w:rsidRDefault="00CF1988" w:rsidP="00CF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aseline to 3-year Follow-up</w:t>
            </w:r>
            <w:r w:rsidRPr="0057716F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CF1988" w:rsidRPr="0057716F" w14:paraId="4EC92A58" w14:textId="0EC92898" w:rsidTr="00CF1988">
        <w:trPr>
          <w:trHeight w:val="296"/>
        </w:trPr>
        <w:tc>
          <w:tcPr>
            <w:tcW w:w="243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9D09" w14:textId="00766D10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42C7" w14:textId="77777777" w:rsidR="00CF1988" w:rsidRPr="0057716F" w:rsidRDefault="00CF1988" w:rsidP="00CF19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ß (SE)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68603B20" w14:textId="6A4D87C4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CI</w:t>
            </w:r>
            <w:r w:rsidRPr="0057716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95</w:t>
            </w:r>
          </w:p>
        </w:tc>
        <w:tc>
          <w:tcPr>
            <w:tcW w:w="215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142C50AA" w14:textId="242F7F2C" w:rsidR="00CF1988" w:rsidRPr="0057716F" w:rsidRDefault="00CF1988" w:rsidP="00CF19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ß (SE)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6F9A3015" w14:textId="4D2E817E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CI</w:t>
            </w:r>
            <w:r w:rsidRPr="0057716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95</w:t>
            </w:r>
          </w:p>
        </w:tc>
        <w:tc>
          <w:tcPr>
            <w:tcW w:w="215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0491DDA6" w14:textId="07CE7E89" w:rsidR="00CF1988" w:rsidRPr="0057716F" w:rsidRDefault="00CF1988" w:rsidP="00CF19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ß (SE)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270C82" w14:textId="17D912A2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CI</w:t>
            </w:r>
            <w:r w:rsidRPr="0057716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95</w:t>
            </w:r>
          </w:p>
        </w:tc>
      </w:tr>
      <w:tr w:rsidR="00CF1988" w:rsidRPr="0057716F" w14:paraId="6F56DC82" w14:textId="3FCE63A4" w:rsidTr="00CF1988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FD5" w14:textId="77777777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6E8" w14:textId="77777777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04** (0.00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541FB6A" w14:textId="7777777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7;-0.00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E679" w14:textId="34462120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05** (0.00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A2888E9" w14:textId="25856255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8;-0.002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B0A2FD" w14:textId="1393E4FE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-0.002 (0.0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555B" w14:textId="2BC4913B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5;0.002]</w:t>
            </w:r>
          </w:p>
        </w:tc>
      </w:tr>
      <w:tr w:rsidR="00CF1988" w:rsidRPr="0057716F" w14:paraId="4458BCAF" w14:textId="58C46889" w:rsidTr="00CF1988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609C" w14:textId="77777777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BM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2466" w14:textId="77777777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-0.002 (0.0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E378E3E" w14:textId="7777777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6;0.001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5FAB" w14:textId="6D566F3F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0.000 (0.0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03129B4" w14:textId="091A104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4;0.004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A44017" w14:textId="2F045DAD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0.001 (0.0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3FF1" w14:textId="558A7623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4;0.005]</w:t>
            </w:r>
          </w:p>
        </w:tc>
      </w:tr>
      <w:tr w:rsidR="00CF1988" w:rsidRPr="0057716F" w14:paraId="58F4E333" w14:textId="3900B0CE" w:rsidTr="00CF1988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6F73" w14:textId="09A79E23" w:rsidR="00CF1988" w:rsidRPr="0057716F" w:rsidRDefault="00CF1988" w:rsidP="00767E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 xml:space="preserve">Female </w:t>
            </w:r>
            <w:r w:rsidR="00767E2A" w:rsidRPr="0057716F">
              <w:rPr>
                <w:rFonts w:ascii="Arial" w:eastAsia="Times New Roman" w:hAnsi="Arial" w:cs="Arial"/>
                <w:color w:val="000000"/>
                <w:lang w:eastAsia="en-GB"/>
              </w:rPr>
              <w:t xml:space="preserve">gender </w:t>
            </w: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(reference mal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5B81" w14:textId="77777777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0.006*** (0.00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F59F411" w14:textId="7777777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0.003;0.009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D8B1" w14:textId="7E82A3AB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0.005** (0.0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9870F13" w14:textId="47EF2C83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0.002;0.009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41A30C" w14:textId="3BE2F0B6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0.004* (0.0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A7C7" w14:textId="0C394159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0;0.007]</w:t>
            </w:r>
          </w:p>
        </w:tc>
      </w:tr>
      <w:tr w:rsidR="00CF1988" w:rsidRPr="0057716F" w14:paraId="7F5DD4A2" w14:textId="0AB05F14" w:rsidTr="00CF1988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101E" w14:textId="77777777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Age of Onse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1AA8" w14:textId="77777777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0.001(0.01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0754ED4" w14:textId="7777777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29;0.03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1493" w14:textId="2A31D453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-0.008 (0.01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40B16DB" w14:textId="3D8B8AB0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4;0.025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59565E" w14:textId="0B8CB4E6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37* (0.01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3751" w14:textId="30048C8F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72;-0.002]</w:t>
            </w:r>
          </w:p>
        </w:tc>
      </w:tr>
      <w:tr w:rsidR="00CF1988" w:rsidRPr="0057716F" w14:paraId="3343D5B9" w14:textId="4022E8FB" w:rsidTr="00CF1988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3ED7" w14:textId="0437448F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Change of SARA between visi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9ED6" w14:textId="77777777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09** (0.00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84391F9" w14:textId="7777777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14;-0.003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9367" w14:textId="0717CBD2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12*** (0.00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56C9DBB" w14:textId="2D544766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18;-0.006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973CEF" w14:textId="39911BD9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-0.001 (0.00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B4C3" w14:textId="0EE61BC4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6;0.004]</w:t>
            </w:r>
          </w:p>
        </w:tc>
      </w:tr>
      <w:tr w:rsidR="00CF1988" w:rsidRPr="0057716F" w14:paraId="568A9954" w14:textId="31334C92" w:rsidTr="00CF1988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2FF" w14:textId="06046771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Change of INAS between visi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03D8" w14:textId="77777777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0.008 (0.00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AA4FCFE" w14:textId="7777777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2;0.017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5C14" w14:textId="0CADAE4F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0.000 (0.00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ECF4B4A" w14:textId="1543D625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9;0.008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45CA04" w14:textId="2CC3F011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-0.007 (0.00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4B91" w14:textId="73DD890D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16;0.002]</w:t>
            </w:r>
          </w:p>
        </w:tc>
      </w:tr>
      <w:tr w:rsidR="00CF1988" w:rsidRPr="0057716F" w14:paraId="3ABD6FF4" w14:textId="5118BAF0" w:rsidTr="00CF1988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B6D" w14:textId="29E71402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Change of PHQ-9 between visi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1B42" w14:textId="77777777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07*** (0.0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24FCECD" w14:textId="7777777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1;-0.003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6BE5" w14:textId="668A7BE4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07*** (0.0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4BD6E49" w14:textId="667B04DC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11;-0.004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1629A3" w14:textId="14DF9F80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08*** (0.0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6B0B" w14:textId="61F6BB01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12;-0.004]</w:t>
            </w:r>
          </w:p>
        </w:tc>
      </w:tr>
      <w:tr w:rsidR="00CF1988" w:rsidRPr="0057716F" w14:paraId="666EEF99" w14:textId="6FBF6760" w:rsidTr="00CF1988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8F34" w14:textId="77777777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 xml:space="preserve">SCA type 6 </w:t>
            </w:r>
          </w:p>
          <w:p w14:paraId="107CC98C" w14:textId="79B623BA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(ref. SCA 1, 2, 3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4CB489" w14:textId="68E19DD3" w:rsidR="00CF1988" w:rsidRPr="0057716F" w:rsidRDefault="00CF1988" w:rsidP="00983742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0.045 (0.024)</w:t>
            </w:r>
          </w:p>
        </w:tc>
        <w:tc>
          <w:tcPr>
            <w:tcW w:w="2154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200477A6" w14:textId="7777777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2;0.092]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AAF12F" w14:textId="327094C0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0.051 (0.027)</w:t>
            </w:r>
          </w:p>
        </w:tc>
        <w:tc>
          <w:tcPr>
            <w:tcW w:w="2154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24CFCE9" w14:textId="18764756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2;0.092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3104D643" w14:textId="24074F36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0.045 (0.021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DBAAC" w14:textId="75AC4304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002;0.092]</w:t>
            </w:r>
          </w:p>
        </w:tc>
      </w:tr>
      <w:tr w:rsidR="00CF1988" w:rsidRPr="0057716F" w14:paraId="44B87CEC" w14:textId="671F286E" w:rsidTr="00CF1988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A7AF" w14:textId="77777777" w:rsidR="00CF1988" w:rsidRPr="0057716F" w:rsidRDefault="00CF1988" w:rsidP="00CF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716F">
              <w:rPr>
                <w:rFonts w:ascii="Arial" w:eastAsia="Times New Roman" w:hAnsi="Arial" w:cs="Arial"/>
                <w:color w:val="000000"/>
                <w:lang w:eastAsia="en-GB"/>
              </w:rPr>
              <w:t>RLS syndrom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2FBC03" w14:textId="77777777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79**</w:t>
            </w:r>
            <w:r w:rsidRPr="0057716F">
              <w:rPr>
                <w:rFonts w:ascii="Arial" w:hAnsi="Arial" w:cs="Arial"/>
                <w:color w:val="000000"/>
              </w:rPr>
              <w:t xml:space="preserve"> (0.036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A2E13C0" w14:textId="77777777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149;-0.009]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3AFD22" w14:textId="3EB4008B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Cs/>
                <w:color w:val="000000"/>
              </w:rPr>
              <w:t>-0.050 (0.041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8096BC" w14:textId="0C9B78CD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131;0.031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5483EA" w14:textId="6C93E018" w:rsidR="00CF1988" w:rsidRPr="0057716F" w:rsidRDefault="00CF1988" w:rsidP="00CF1988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b/>
                <w:color w:val="000000"/>
              </w:rPr>
              <w:t>-0.079* (0.036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5EFCE5" w14:textId="0008EB70" w:rsidR="00CF1988" w:rsidRPr="0057716F" w:rsidRDefault="00CF1988" w:rsidP="00CF1988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57716F">
              <w:rPr>
                <w:rFonts w:ascii="Arial" w:hAnsi="Arial" w:cs="Arial"/>
                <w:color w:val="000000"/>
              </w:rPr>
              <w:t>[-0.149;-0.009]</w:t>
            </w:r>
          </w:p>
        </w:tc>
      </w:tr>
    </w:tbl>
    <w:p w14:paraId="77FCDF83" w14:textId="7790F59A" w:rsidR="00051404" w:rsidRDefault="0000148E" w:rsidP="00CF1988">
      <w:pPr>
        <w:rPr>
          <w:rFonts w:ascii="Arial" w:hAnsi="Arial" w:cs="Arial"/>
        </w:rPr>
      </w:pPr>
      <w:r w:rsidRPr="0057716F">
        <w:rPr>
          <w:rFonts w:ascii="Arial" w:hAnsi="Arial" w:cs="Arial"/>
          <w:bCs/>
          <w:color w:val="000000"/>
          <w:sz w:val="20"/>
          <w:szCs w:val="20"/>
        </w:rPr>
        <w:t>*</w:t>
      </w:r>
      <w:proofErr w:type="gramStart"/>
      <w:r w:rsidRPr="0057716F">
        <w:rPr>
          <w:rFonts w:ascii="Arial" w:hAnsi="Arial" w:cs="Arial"/>
          <w:bCs/>
          <w:color w:val="000000"/>
          <w:sz w:val="20"/>
          <w:szCs w:val="20"/>
        </w:rPr>
        <w:t>,</w:t>
      </w:r>
      <w:r w:rsidRPr="0057716F">
        <w:rPr>
          <w:rFonts w:ascii="Arial" w:hAnsi="Arial" w:cs="Arial"/>
          <w:sz w:val="20"/>
          <w:szCs w:val="20"/>
        </w:rPr>
        <w:t>*</w:t>
      </w:r>
      <w:proofErr w:type="gramEnd"/>
      <w:r w:rsidRPr="0057716F">
        <w:rPr>
          <w:rFonts w:ascii="Arial" w:hAnsi="Arial" w:cs="Arial"/>
          <w:sz w:val="20"/>
          <w:szCs w:val="20"/>
        </w:rPr>
        <w:t>*, *** - levels of significance (&lt;0.05, &lt;0.01, &lt;0.001)</w:t>
      </w:r>
      <w:r w:rsidR="00CF1988" w:rsidRPr="0057716F">
        <w:rPr>
          <w:rFonts w:ascii="Arial" w:hAnsi="Arial" w:cs="Arial"/>
          <w:sz w:val="20"/>
          <w:szCs w:val="20"/>
        </w:rPr>
        <w:t xml:space="preserve">; </w:t>
      </w:r>
      <w:r w:rsidR="00CF1988" w:rsidRPr="0057716F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="003D5C7A" w:rsidRPr="0057716F">
        <w:rPr>
          <w:rFonts w:ascii="Arial" w:eastAsia="Times New Roman" w:hAnsi="Arial" w:cs="Arial"/>
          <w:color w:val="000000"/>
          <w:lang w:val="en-CA" w:eastAsia="en-GB"/>
        </w:rPr>
        <w:t>R</w:t>
      </w:r>
      <w:r w:rsidR="003D5C7A" w:rsidRPr="0057716F">
        <w:rPr>
          <w:rFonts w:ascii="Arial" w:eastAsia="Times New Roman" w:hAnsi="Arial" w:cs="Arial"/>
          <w:color w:val="000000"/>
          <w:vertAlign w:val="superscript"/>
          <w:lang w:val="en-CA" w:eastAsia="en-GB"/>
        </w:rPr>
        <w:t xml:space="preserve">2 </w:t>
      </w:r>
      <w:r w:rsidR="003D5C7A" w:rsidRPr="0057716F">
        <w:rPr>
          <w:rFonts w:ascii="Arial" w:eastAsia="Times New Roman" w:hAnsi="Arial" w:cs="Arial"/>
          <w:color w:val="000000"/>
          <w:lang w:val="en-CA" w:eastAsia="en-GB"/>
        </w:rPr>
        <w:t>0.258; Adjusted R</w:t>
      </w:r>
      <w:r w:rsidR="003D5C7A" w:rsidRPr="0057716F">
        <w:rPr>
          <w:rFonts w:ascii="Arial" w:eastAsia="Times New Roman" w:hAnsi="Arial" w:cs="Arial"/>
          <w:color w:val="000000"/>
          <w:vertAlign w:val="superscript"/>
          <w:lang w:val="en-CA" w:eastAsia="en-GB"/>
        </w:rPr>
        <w:t xml:space="preserve">2 </w:t>
      </w:r>
      <w:r w:rsidR="003D5C7A" w:rsidRPr="0057716F">
        <w:rPr>
          <w:rFonts w:ascii="Arial" w:eastAsia="Times New Roman" w:hAnsi="Arial" w:cs="Arial"/>
          <w:color w:val="000000"/>
          <w:lang w:val="en-CA" w:eastAsia="en-GB"/>
        </w:rPr>
        <w:t xml:space="preserve">0.236; </w:t>
      </w:r>
      <w:r w:rsidR="00F41340" w:rsidRPr="0057716F">
        <w:rPr>
          <w:rFonts w:ascii="Arial" w:eastAsia="Times New Roman" w:hAnsi="Arial" w:cs="Arial"/>
          <w:color w:val="000000"/>
          <w:lang w:val="en-CA" w:eastAsia="en-GB"/>
        </w:rPr>
        <w:t xml:space="preserve">p = 0.03 </w:t>
      </w:r>
      <w:r w:rsidR="00CF1988" w:rsidRPr="0057716F">
        <w:rPr>
          <w:rFonts w:ascii="Arial" w:eastAsia="Times New Roman" w:hAnsi="Arial" w:cs="Arial"/>
          <w:color w:val="000000"/>
          <w:lang w:val="en-CA" w:eastAsia="en-GB"/>
        </w:rPr>
        <w:t xml:space="preserve">; </w:t>
      </w:r>
      <w:r w:rsidR="00CF1988" w:rsidRPr="0057716F">
        <w:rPr>
          <w:rFonts w:ascii="Arial" w:eastAsia="Times New Roman" w:hAnsi="Arial" w:cs="Arial"/>
          <w:color w:val="000000"/>
          <w:vertAlign w:val="superscript"/>
          <w:lang w:val="en-CA" w:eastAsia="en-GB"/>
        </w:rPr>
        <w:t xml:space="preserve">2 </w:t>
      </w:r>
      <w:r w:rsidRPr="0057716F">
        <w:rPr>
          <w:rFonts w:ascii="Arial" w:hAnsi="Arial" w:cs="Arial"/>
          <w:lang w:val="en-CA"/>
        </w:rPr>
        <w:t>R</w:t>
      </w:r>
      <w:r w:rsidRPr="0057716F">
        <w:rPr>
          <w:rFonts w:ascii="Arial" w:hAnsi="Arial" w:cs="Arial"/>
          <w:vertAlign w:val="superscript"/>
          <w:lang w:val="en-CA"/>
        </w:rPr>
        <w:t>2</w:t>
      </w:r>
      <w:r w:rsidRPr="0057716F">
        <w:rPr>
          <w:rFonts w:ascii="Arial" w:hAnsi="Arial" w:cs="Arial"/>
          <w:lang w:val="en-CA"/>
        </w:rPr>
        <w:t xml:space="preserve"> 0.244; Adjusted R</w:t>
      </w:r>
      <w:r w:rsidRPr="0057716F">
        <w:rPr>
          <w:rFonts w:ascii="Arial" w:hAnsi="Arial" w:cs="Arial"/>
          <w:vertAlign w:val="superscript"/>
          <w:lang w:val="en-CA"/>
        </w:rPr>
        <w:t>2</w:t>
      </w:r>
      <w:r w:rsidRPr="0057716F">
        <w:rPr>
          <w:rFonts w:ascii="Arial" w:hAnsi="Arial" w:cs="Arial"/>
          <w:lang w:val="en-CA"/>
        </w:rPr>
        <w:t xml:space="preserve"> 0.22;</w:t>
      </w:r>
      <w:r w:rsidR="00750088" w:rsidRPr="0057716F">
        <w:rPr>
          <w:rFonts w:ascii="Arial" w:hAnsi="Arial" w:cs="Arial"/>
          <w:lang w:val="en-CA"/>
        </w:rPr>
        <w:t xml:space="preserve"> p = 0.04</w:t>
      </w:r>
      <w:r w:rsidRPr="0057716F">
        <w:rPr>
          <w:rFonts w:ascii="Arial" w:hAnsi="Arial" w:cs="Arial"/>
          <w:lang w:val="en-CA"/>
        </w:rPr>
        <w:t xml:space="preserve"> </w:t>
      </w:r>
      <w:r w:rsidR="00CF1988" w:rsidRPr="0057716F">
        <w:rPr>
          <w:rFonts w:ascii="Arial" w:hAnsi="Arial" w:cs="Arial"/>
          <w:lang w:val="en-CA"/>
        </w:rPr>
        <w:t xml:space="preserve">; </w:t>
      </w:r>
      <w:r w:rsidR="00CF1988" w:rsidRPr="0057716F">
        <w:rPr>
          <w:rFonts w:ascii="Arial" w:hAnsi="Arial" w:cs="Arial"/>
          <w:vertAlign w:val="superscript"/>
          <w:lang w:val="en-CA"/>
        </w:rPr>
        <w:t xml:space="preserve">3 </w:t>
      </w:r>
      <w:r w:rsidR="00CF1988" w:rsidRPr="0057716F">
        <w:rPr>
          <w:rFonts w:ascii="Arial" w:hAnsi="Arial" w:cs="Arial"/>
        </w:rPr>
        <w:t>R</w:t>
      </w:r>
      <w:r w:rsidR="00CF1988" w:rsidRPr="0057716F">
        <w:rPr>
          <w:rFonts w:ascii="Arial" w:hAnsi="Arial" w:cs="Arial"/>
          <w:vertAlign w:val="superscript"/>
        </w:rPr>
        <w:t>2</w:t>
      </w:r>
      <w:r w:rsidR="00CF1988" w:rsidRPr="0057716F">
        <w:rPr>
          <w:rFonts w:ascii="Arial" w:hAnsi="Arial" w:cs="Arial"/>
        </w:rPr>
        <w:t xml:space="preserve"> 0.294; Adjusted R</w:t>
      </w:r>
      <w:r w:rsidR="00CF1988" w:rsidRPr="0057716F">
        <w:rPr>
          <w:rFonts w:ascii="Arial" w:hAnsi="Arial" w:cs="Arial"/>
          <w:vertAlign w:val="superscript"/>
        </w:rPr>
        <w:t>2</w:t>
      </w:r>
      <w:r w:rsidR="00CF1988" w:rsidRPr="0057716F">
        <w:rPr>
          <w:rFonts w:ascii="Arial" w:hAnsi="Arial" w:cs="Arial"/>
        </w:rPr>
        <w:t xml:space="preserve"> 0.273; </w:t>
      </w:r>
      <w:r w:rsidR="00750088" w:rsidRPr="0057716F">
        <w:rPr>
          <w:rFonts w:ascii="Arial" w:hAnsi="Arial" w:cs="Arial"/>
        </w:rPr>
        <w:t xml:space="preserve"> p = &lt;0.0001</w:t>
      </w:r>
    </w:p>
    <w:p w14:paraId="3D0F24EB" w14:textId="6FD5D845" w:rsidR="001A7AF2" w:rsidRDefault="001A7AF2" w:rsidP="00CF1988">
      <w:pPr>
        <w:rPr>
          <w:rFonts w:ascii="Arial" w:hAnsi="Arial" w:cs="Arial"/>
        </w:rPr>
      </w:pPr>
    </w:p>
    <w:tbl>
      <w:tblPr>
        <w:tblpPr w:leftFromText="141" w:rightFromText="141" w:vertAnchor="text" w:horzAnchor="margin" w:tblpY="-506"/>
        <w:tblOverlap w:val="never"/>
        <w:tblW w:w="12529" w:type="dxa"/>
        <w:tblLook w:val="04A0" w:firstRow="1" w:lastRow="0" w:firstColumn="1" w:lastColumn="0" w:noHBand="0" w:noVBand="1"/>
      </w:tblPr>
      <w:tblGrid>
        <w:gridCol w:w="4171"/>
        <w:gridCol w:w="1668"/>
        <w:gridCol w:w="1668"/>
        <w:gridCol w:w="1668"/>
        <w:gridCol w:w="1668"/>
        <w:gridCol w:w="1668"/>
        <w:gridCol w:w="18"/>
      </w:tblGrid>
      <w:tr w:rsidR="00F64018" w:rsidRPr="00C870D0" w14:paraId="57A48FB5" w14:textId="77777777" w:rsidTr="00B453D9">
        <w:trPr>
          <w:trHeight w:val="148"/>
        </w:trPr>
        <w:tc>
          <w:tcPr>
            <w:tcW w:w="12529" w:type="dxa"/>
            <w:gridSpan w:val="7"/>
            <w:tcBorders>
              <w:left w:val="nil"/>
              <w:bottom w:val="single" w:sz="8" w:space="0" w:color="auto"/>
              <w:right w:val="nil"/>
            </w:tcBorders>
          </w:tcPr>
          <w:bookmarkEnd w:id="1"/>
          <w:p w14:paraId="20648F1D" w14:textId="33E23ADD" w:rsidR="00F64018" w:rsidRPr="002E1906" w:rsidRDefault="00F64018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19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 xml:space="preserve">Supplementary Table </w:t>
            </w:r>
            <w:r w:rsidR="003B4FA3" w:rsidRPr="002E19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</w:t>
            </w:r>
            <w:r w:rsidRPr="002E19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. </w:t>
            </w:r>
            <w:r w:rsidRPr="002E1906">
              <w:rPr>
                <w:rFonts w:ascii="Arial" w:eastAsia="Times New Roman" w:hAnsi="Arial" w:cs="Arial"/>
                <w:color w:val="000000"/>
                <w:lang w:eastAsia="en-GB"/>
              </w:rPr>
              <w:t>Descriptive Socio-demographic and Clinical Statistics at Baseline (n = 344)</w:t>
            </w:r>
          </w:p>
          <w:p w14:paraId="4CD30CF2" w14:textId="77777777" w:rsidR="00F64018" w:rsidRPr="00C870D0" w:rsidRDefault="00F64018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64018" w:rsidRPr="00C870D0" w14:paraId="7E71A3B4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9ECE4" w14:textId="77777777" w:rsidR="00F64018" w:rsidRPr="00C870D0" w:rsidRDefault="00F64018" w:rsidP="00B453D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870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ociodemographics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D45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ll patien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2FC8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SCA1 </w:t>
            </w: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n = 6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4EDB6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SCA2 </w:t>
            </w: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n=10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942FC4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SCA3 </w:t>
            </w: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n=11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9D4A95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SCA6 </w:t>
            </w: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n=65)</w:t>
            </w:r>
          </w:p>
        </w:tc>
      </w:tr>
      <w:tr w:rsidR="00F64018" w:rsidRPr="00C870D0" w14:paraId="4A2B0919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3191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omen, n (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6736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3 (53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4CC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 (68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F77013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 (54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76129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 (46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3B3F78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 (50.77)</w:t>
            </w:r>
          </w:p>
        </w:tc>
      </w:tr>
      <w:tr w:rsidR="00F64018" w:rsidRPr="00C870D0" w14:paraId="363BEBF4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D9DF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, mean (S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3F6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45 (13.8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B11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79 (11.9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B25064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10 (12.7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66E027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4 (11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609B8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15 (10.0)</w:t>
            </w:r>
          </w:p>
        </w:tc>
      </w:tr>
      <w:tr w:rsidR="00F64018" w:rsidRPr="00C870D0" w14:paraId="3ADA890B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BBEB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8-29 year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FCC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3 (6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AF3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8 (12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E388E4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2 (12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AB8035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 (2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6481F6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0 (0.0)</w:t>
            </w:r>
          </w:p>
        </w:tc>
      </w:tr>
      <w:tr w:rsidR="00F64018" w:rsidRPr="00C870D0" w14:paraId="6587DF24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3A31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0-39 year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69C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8 (16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DA6C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6 (25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BEB46FC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1 (21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0F252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9 (16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C117A2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 (3.1)</w:t>
            </w:r>
          </w:p>
        </w:tc>
      </w:tr>
      <w:tr w:rsidR="00F64018" w:rsidRPr="00C870D0" w14:paraId="3834C967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5207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0-49 year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AA3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92 (26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BBE1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0 (31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21E78C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2 (32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60C8CE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5 (30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A85C07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 (7.7)</w:t>
            </w:r>
          </w:p>
        </w:tc>
      </w:tr>
      <w:tr w:rsidR="00F64018" w:rsidRPr="00C870D0" w14:paraId="16365AE7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5526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0-59 year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7FC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77 (22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C6A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2 (19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FC0258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 (4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96D268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0 (25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B6BEB8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9 (13.9)</w:t>
            </w:r>
          </w:p>
        </w:tc>
      </w:tr>
      <w:tr w:rsidR="00F64018" w:rsidRPr="00C870D0" w14:paraId="64A05F4E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1BBF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60-69 year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415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6 (16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36A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6 (9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867067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 (4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70221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23 (19.8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FD8361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3 (35.4)</w:t>
            </w:r>
          </w:p>
        </w:tc>
      </w:tr>
      <w:tr w:rsidR="00F64018" w:rsidRPr="00C870D0" w14:paraId="58089851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27B2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70-89 year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DB3C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8 (11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8B8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1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55F8D4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1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DBAFC0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6 (5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964B88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6 (40.0)</w:t>
            </w:r>
          </w:p>
        </w:tc>
      </w:tr>
      <w:tr w:rsidR="00F64018" w:rsidRPr="00C870D0" w14:paraId="03C9DA02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3E0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dy mass index (kg/m</w:t>
            </w: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, mean (S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CA2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7 (4.0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3BF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1 (4.0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9E07D78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30 (11.9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43A342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41 (3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7F02BB6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89 (4.06)</w:t>
            </w:r>
          </w:p>
        </w:tc>
      </w:tr>
      <w:tr w:rsidR="00F64018" w:rsidRPr="00C870D0" w14:paraId="0946FA7C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3FFD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   Underweight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AEC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4 (4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77B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 (3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D33BA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 (2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BA4D6D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0 (8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DD2565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0 (0.0)</w:t>
            </w:r>
          </w:p>
        </w:tc>
      </w:tr>
      <w:tr w:rsidR="00F64018" w:rsidRPr="00C870D0" w14:paraId="02DF87E5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276A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   Normal weight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C21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79 (49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7348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8 (44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5B26A18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6 (46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89D0BDC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70 (60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BDCDB8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7 (41.5)</w:t>
            </w:r>
          </w:p>
        </w:tc>
      </w:tr>
      <w:tr w:rsidR="00F64018" w:rsidRPr="00C870D0" w14:paraId="229B8061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FD3C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   Overweight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C49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14 (33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6F0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0 (31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69A8881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8 (38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73ADB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8 (24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DDBC18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8 (43.1)</w:t>
            </w:r>
          </w:p>
        </w:tc>
      </w:tr>
      <w:tr w:rsidR="00F64018" w:rsidRPr="00C870D0" w14:paraId="648B9CB3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CF4C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   Obese I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6A1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0 (11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687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2 (19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75A958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1 (11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927847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8 (6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C12491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9 (13.95)</w:t>
            </w:r>
          </w:p>
        </w:tc>
      </w:tr>
      <w:tr w:rsidR="00F64018" w:rsidRPr="00C870D0" w14:paraId="60451FCF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5DA9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   Obese II/III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060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 (1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B22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1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4CD74E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 (3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90B058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6E0FC8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1.54)</w:t>
            </w:r>
          </w:p>
        </w:tc>
      </w:tr>
      <w:tr w:rsidR="00F64018" w:rsidRPr="00C870D0" w14:paraId="41F161AF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34B2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of onset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6B1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8 (13.0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5A78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06 (10.97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6EA7B848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06 (10.97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335599B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57 (9.53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75F7E3F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34 (9.98)</w:t>
            </w:r>
          </w:p>
        </w:tc>
      </w:tr>
      <w:tr w:rsidR="00F64018" w:rsidRPr="00C870D0" w14:paraId="2CB5E13C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D403A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Less than 40 years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5E01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72 (50.0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0399B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4 (38.1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292CF1E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70 (70.0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3C47E38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7 (49.1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2CF0CB5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6 (9.2)</w:t>
            </w:r>
          </w:p>
        </w:tc>
      </w:tr>
      <w:tr w:rsidR="00F64018" w:rsidRPr="00C870D0" w14:paraId="48E05CCC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E94B6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More than 40 years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BE2C1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72 (50.0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701B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9 (61.9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1EBACB2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0 (30.0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7F0FD3E1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9 (50.9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1D405A9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9 (90.8)</w:t>
            </w:r>
          </w:p>
        </w:tc>
      </w:tr>
      <w:tr w:rsidR="00C870D0" w:rsidRPr="00C870D0" w14:paraId="382DACDD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71EDB" w14:textId="061A6774" w:rsidR="00C870D0" w:rsidRPr="00C870D0" w:rsidRDefault="00C870D0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ease Duration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7BA0C" w14:textId="26FCD894" w:rsidR="00C870D0" w:rsidRPr="00C870D0" w:rsidRDefault="00A850E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0.08 (5.84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29319B" w14:textId="1FDDC4A2" w:rsidR="00C870D0" w:rsidRPr="00C870D0" w:rsidRDefault="00083684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7.73 (4.47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0760D995" w14:textId="7905042F" w:rsidR="00C870D0" w:rsidRPr="00C870D0" w:rsidRDefault="00083684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0.79 (5.83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2987ED8A" w14:textId="6FAA7D73" w:rsidR="00C870D0" w:rsidRPr="00C870D0" w:rsidRDefault="00083684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0.88 (</w:t>
            </w:r>
            <w:r w:rsidR="00D2087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6.32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5EB09AC0" w14:textId="793FD94B" w:rsidR="00C870D0" w:rsidRPr="00C870D0" w:rsidRDefault="00D2087A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9.82 (5.63)</w:t>
            </w:r>
          </w:p>
        </w:tc>
      </w:tr>
      <w:tr w:rsidR="00F64018" w:rsidRPr="00C870D0" w14:paraId="21070F0C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E74F" w14:textId="77777777" w:rsidR="00F64018" w:rsidRPr="00C870D0" w:rsidRDefault="00F64018" w:rsidP="00B453D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Quality of Life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9C6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04D4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0FF08511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92D977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0518BC9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64018" w:rsidRPr="00C870D0" w14:paraId="2D1C1DAF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0951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Q-5D-3L index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269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5 (0.18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4C1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2 (0.15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F126B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3 (0.19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B65EBF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6 (0.19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1ABEF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0 (0.170)</w:t>
            </w:r>
          </w:p>
        </w:tc>
      </w:tr>
      <w:tr w:rsidR="00F64018" w:rsidRPr="00C870D0" w14:paraId="45D1F477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F43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Q VA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B4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45 (20.0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55F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73 (19.8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E6C0161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36 (19.7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07D9F4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22 (20.9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53899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.19 (19.21)</w:t>
            </w:r>
          </w:p>
        </w:tc>
      </w:tr>
      <w:tr w:rsidR="00F64018" w:rsidRPr="00C870D0" w14:paraId="6F5D2649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632E" w14:textId="77777777" w:rsidR="00F64018" w:rsidRPr="00C870D0" w:rsidRDefault="00F64018" w:rsidP="00B453D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linical measur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AF6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FE7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90E468C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3B53EB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B34458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64018" w:rsidRPr="00C870D0" w14:paraId="6AB985CD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A638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A sum scor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B2C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25 (6.8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9EE1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31 (6.1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0C0AE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31 (6.1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A0B591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79 (6.6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064EBD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47 (5.96)</w:t>
            </w:r>
          </w:p>
        </w:tc>
      </w:tr>
      <w:tr w:rsidR="00F64018" w:rsidRPr="00C870D0" w14:paraId="21A2D6A3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07E0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Mild ataxia severity (0-9)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069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05 (30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F15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1 (33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FB70F2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9 (29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CCE7EF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4 (37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8E91A4C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1 (16.9)</w:t>
            </w:r>
          </w:p>
        </w:tc>
      </w:tr>
      <w:tr w:rsidR="00F64018" w:rsidRPr="00C870D0" w14:paraId="515E84AB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FCF5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Moderate ataxia severity (10-19)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49B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86 (54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2ED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5 (55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BD32EB8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2 (52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FB4090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5 (47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8CC517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4 (67.7)</w:t>
            </w:r>
          </w:p>
        </w:tc>
      </w:tr>
      <w:tr w:rsidR="00F64018" w:rsidRPr="00C870D0" w14:paraId="48E1C1B0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7BC0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Severe ataxia severity (20-29)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303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1 (11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9CE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8 (9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F1736B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3 (13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89ADA6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5 (12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7BA808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7 (10.8)</w:t>
            </w:r>
          </w:p>
        </w:tc>
      </w:tr>
      <w:tr w:rsidR="00F64018" w:rsidRPr="00C870D0" w14:paraId="42A2A5E6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6684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Extreme ataxia severity (30-40)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86C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2 (3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7728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1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FA9301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6 (6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8A5E3C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 (1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F21115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 (4.6)</w:t>
            </w:r>
          </w:p>
        </w:tc>
      </w:tr>
      <w:tr w:rsidR="00F64018" w:rsidRPr="00C870D0" w14:paraId="373E53AD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2EFC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AS cou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6FD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0 (2.2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1D9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6 (2.0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8E92B0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8 (2.0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4238B5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7 (2.2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2A5A1D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6 (1.67)</w:t>
            </w:r>
          </w:p>
        </w:tc>
      </w:tr>
      <w:tr w:rsidR="00F64018" w:rsidRPr="00C870D0" w14:paraId="0B03D5B2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F1E1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Less than 4 symptom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435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63 (47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461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2 (34.9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236AB2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6 (46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6501BD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0 (34.4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A48842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5 (84.62)</w:t>
            </w:r>
          </w:p>
        </w:tc>
      </w:tr>
      <w:tr w:rsidR="00F64018" w:rsidRPr="00C870D0" w14:paraId="448F22E8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C03E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More than 4 symptom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D54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81 (52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CF7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1 (65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FFA5EE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4 (54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31660A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76 (65.5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C87107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0 (15.38)</w:t>
            </w:r>
          </w:p>
        </w:tc>
      </w:tr>
      <w:tr w:rsidR="00F64018" w:rsidRPr="00C870D0" w14:paraId="0E33F0E0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0648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Q9 sum scor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67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1 (6.9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6D8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1 (6.7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81082A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8 (4.8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C72197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0 (6.0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48A6C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9 (5.92)</w:t>
            </w:r>
          </w:p>
        </w:tc>
      </w:tr>
      <w:tr w:rsidR="00F64018" w:rsidRPr="00C870D0" w14:paraId="583451B7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7226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No depression (0-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258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72 (50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5A2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2 (50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2CE4C4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 (55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F51F52C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8 (41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637729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7 (56.92)</w:t>
            </w:r>
          </w:p>
        </w:tc>
      </w:tr>
      <w:tr w:rsidR="00F64018" w:rsidRPr="00C870D0" w14:paraId="12DCB120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B62A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Mild depression (5-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5D8C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02 (29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9A1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7 (27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F1DB3E8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29 (29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18BAAAA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9 (33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1F1E5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7 (26.15)</w:t>
            </w:r>
          </w:p>
        </w:tc>
      </w:tr>
      <w:tr w:rsidR="00F64018" w:rsidRPr="00C870D0" w14:paraId="4D7677FE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DC36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Moderate depression (10-1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D75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3 (9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EDC8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5 (7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9B9E3B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8 (8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B61464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6 (13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DD131F6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4 (6.15)</w:t>
            </w:r>
          </w:p>
        </w:tc>
      </w:tr>
      <w:tr w:rsidR="00F64018" w:rsidRPr="00C870D0" w14:paraId="13FD2629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2C01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  Severe depression (15-2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0F5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37 (10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2796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9 (14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DFE6FD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8 (8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514AC5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3 (11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23A85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7 (10.77)</w:t>
            </w:r>
          </w:p>
        </w:tc>
      </w:tr>
      <w:tr w:rsidR="00F64018" w:rsidRPr="00C870D0" w14:paraId="5033213A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BA99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LS symptoms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794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 (5.0)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FEF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(3.1)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47554A34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(3.0)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2E0C80E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(7.7)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30B94FB2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(4.6)</w:t>
            </w:r>
          </w:p>
        </w:tc>
      </w:tr>
      <w:tr w:rsidR="00F64018" w:rsidRPr="00C870D0" w14:paraId="268BD8FB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8570" w14:textId="77777777" w:rsidR="00F64018" w:rsidRPr="00C870D0" w:rsidRDefault="00F64018" w:rsidP="00B453D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A-Typ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EB9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A16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B58947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0443FB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54E43C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64018" w:rsidRPr="00C870D0" w14:paraId="3D10BFBB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CFED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A1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086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 (18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FDF6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 (100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075929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984BA7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F22F6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64018" w:rsidRPr="00C870D0" w14:paraId="67EB0874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FCF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A2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A119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 (29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3214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A61BCC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 (100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292DE8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770A807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64018" w:rsidRPr="00C870D0" w14:paraId="3A5B74BA" w14:textId="77777777" w:rsidTr="00B453D9">
        <w:trPr>
          <w:gridAfter w:val="1"/>
          <w:wAfter w:w="18" w:type="dxa"/>
          <w:trHeight w:val="142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4A45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A3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3C6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6 (33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7A13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CEF1F1E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89913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6 (10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496056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64018" w:rsidRPr="00C870D0" w14:paraId="6AA6DF67" w14:textId="77777777" w:rsidTr="00B453D9">
        <w:trPr>
          <w:gridAfter w:val="1"/>
          <w:wAfter w:w="18" w:type="dxa"/>
          <w:trHeight w:val="148"/>
        </w:trPr>
        <w:tc>
          <w:tcPr>
            <w:tcW w:w="4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D1B8" w14:textId="77777777" w:rsidR="00F64018" w:rsidRPr="00C870D0" w:rsidRDefault="00F64018" w:rsidP="00B453D9">
            <w:pPr>
              <w:spacing w:after="0" w:line="240" w:lineRule="auto"/>
              <w:ind w:left="17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A6, n (%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6AFD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 (18.9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886260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32B705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A412DB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7445CF" w14:textId="77777777" w:rsidR="00F64018" w:rsidRPr="00C870D0" w:rsidRDefault="00F64018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870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 (100)</w:t>
            </w:r>
          </w:p>
        </w:tc>
      </w:tr>
    </w:tbl>
    <w:p w14:paraId="4A63C31E" w14:textId="77777777" w:rsidR="00414CE9" w:rsidRDefault="00414CE9">
      <w:pPr>
        <w:rPr>
          <w:rFonts w:ascii="Arial" w:hAnsi="Arial" w:cs="Arial"/>
        </w:rPr>
      </w:pPr>
    </w:p>
    <w:p w14:paraId="127798D0" w14:textId="77777777" w:rsidR="00414CE9" w:rsidRDefault="00414CE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71B2496" w14:textId="063F14AE" w:rsidR="001867E3" w:rsidRPr="00670551" w:rsidRDefault="001867E3" w:rsidP="001867E3">
      <w:pPr>
        <w:spacing w:after="0" w:line="240" w:lineRule="auto"/>
        <w:rPr>
          <w:rFonts w:ascii="Arial" w:eastAsia="Times New Roman" w:hAnsi="Arial" w:cs="Arial"/>
          <w:color w:val="000000"/>
          <w:szCs w:val="2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Cs w:val="20"/>
          <w:lang w:val="en-US" w:eastAsia="de-DE"/>
        </w:rPr>
        <w:lastRenderedPageBreak/>
        <w:t>Supplementary Table 5</w:t>
      </w:r>
      <w:r w:rsidRPr="00196113">
        <w:rPr>
          <w:rFonts w:ascii="Arial" w:eastAsia="Times New Roman" w:hAnsi="Arial" w:cs="Arial"/>
          <w:b/>
          <w:bCs/>
          <w:color w:val="000000"/>
          <w:szCs w:val="20"/>
          <w:lang w:val="en-US" w:eastAsia="de-DE"/>
        </w:rPr>
        <w:t>.</w:t>
      </w:r>
      <w:r w:rsidRPr="00196113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 Mean </w:t>
      </w:r>
      <w:r>
        <w:rPr>
          <w:rFonts w:ascii="Arial" w:eastAsia="Times New Roman" w:hAnsi="Arial" w:cs="Arial"/>
          <w:color w:val="000000"/>
          <w:szCs w:val="20"/>
          <w:lang w:val="en-US" w:eastAsia="de-DE"/>
        </w:rPr>
        <w:t>EQ VAS</w:t>
      </w:r>
      <w:r w:rsidRPr="00196113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 at baseline and 3-year follow-up and the difference for patient subgroups (age, gender, SCA Type, age of onset, ataxia severity - SARA Sum Score, non-ataxia signs - INAS Count, depression severity - PHQ-9 Sum Score)</w:t>
      </w:r>
      <w:r>
        <w:rPr>
          <w:rFonts w:ascii="Arial" w:eastAsia="Times New Roman" w:hAnsi="Arial" w:cs="Arial"/>
          <w:color w:val="000000"/>
          <w:szCs w:val="20"/>
          <w:lang w:val="en-US" w:eastAsia="de-DE"/>
        </w:rPr>
        <w:t>, number varies from baseline (n=344) to 3-year follow-up (n=335)</w:t>
      </w:r>
    </w:p>
    <w:tbl>
      <w:tblPr>
        <w:tblpPr w:leftFromText="141" w:rightFromText="141" w:vertAnchor="page" w:horzAnchor="margin" w:tblpY="1897"/>
        <w:tblW w:w="143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2791"/>
        <w:gridCol w:w="1134"/>
        <w:gridCol w:w="1134"/>
        <w:gridCol w:w="1134"/>
        <w:gridCol w:w="1134"/>
        <w:gridCol w:w="1134"/>
        <w:gridCol w:w="1046"/>
        <w:gridCol w:w="930"/>
        <w:gridCol w:w="1357"/>
        <w:gridCol w:w="1203"/>
      </w:tblGrid>
      <w:tr w:rsidR="001867E3" w:rsidRPr="00E42E18" w14:paraId="05E94BA4" w14:textId="77777777" w:rsidTr="00C5149C">
        <w:trPr>
          <w:trHeight w:val="244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69D5" w14:textId="77777777" w:rsidR="001867E3" w:rsidRPr="00E42E18" w:rsidRDefault="001867E3" w:rsidP="00B45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3D3F8" w14:textId="77777777" w:rsidR="001867E3" w:rsidRPr="00E42E18" w:rsidRDefault="001867E3" w:rsidP="00B45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42E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677E6D" w14:textId="77777777" w:rsidR="001867E3" w:rsidRPr="00E42E18" w:rsidRDefault="001867E3" w:rsidP="00B45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42E1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F151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aseline</w:t>
            </w:r>
          </w:p>
        </w:tc>
        <w:tc>
          <w:tcPr>
            <w:tcW w:w="2268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5B827A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3-year Follow-up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A931D3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ifference baseline - 3-year follow-up</w:t>
            </w:r>
          </w:p>
        </w:tc>
      </w:tr>
      <w:tr w:rsidR="001867E3" w:rsidRPr="00E42E18" w14:paraId="34DB8395" w14:textId="77777777" w:rsidTr="00B453D9">
        <w:trPr>
          <w:trHeight w:val="254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79D7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riabl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A0DD6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ubgrou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1B7AF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B8D3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410F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9E16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09054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B44B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698D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2AED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BA4BB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E42E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1867E3" w:rsidRPr="00E42E18" w14:paraId="65503470" w14:textId="77777777" w:rsidTr="00B453D9">
        <w:trPr>
          <w:trHeight w:val="254"/>
        </w:trPr>
        <w:tc>
          <w:tcPr>
            <w:tcW w:w="132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53C950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Gender</w:t>
            </w:r>
          </w:p>
        </w:tc>
        <w:tc>
          <w:tcPr>
            <w:tcW w:w="279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EE843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014940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640047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sz w:val="20"/>
                <w:szCs w:val="20"/>
              </w:rPr>
              <w:t>64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6B907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sz w:val="20"/>
                <w:szCs w:val="20"/>
              </w:rPr>
              <w:t>20.3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91013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sz w:val="20"/>
                <w:szCs w:val="20"/>
              </w:rPr>
              <w:t>57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2E85D5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sz w:val="20"/>
                <w:szCs w:val="20"/>
              </w:rPr>
              <w:t>20.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52B69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sz w:val="20"/>
                <w:szCs w:val="20"/>
              </w:rPr>
              <w:t>-6.5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3397B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sz w:val="20"/>
                <w:szCs w:val="20"/>
              </w:rPr>
              <w:t>20.7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50580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sz w:val="20"/>
                <w:szCs w:val="20"/>
              </w:rPr>
              <w:t>-10.1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4D7A0F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</w:t>
            </w: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</w:tr>
      <w:tr w:rsidR="001867E3" w:rsidRPr="00E42E18" w14:paraId="62F5D6F0" w14:textId="77777777" w:rsidTr="00B453D9">
        <w:trPr>
          <w:trHeight w:val="254"/>
        </w:trPr>
        <w:tc>
          <w:tcPr>
            <w:tcW w:w="132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F8A638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0DA402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59CF9F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EDA0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4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E50FF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6316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9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25CC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D99F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7FBC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409B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9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44AEE2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</w:tr>
      <w:tr w:rsidR="001867E3" w:rsidRPr="00E42E18" w14:paraId="272C643F" w14:textId="77777777" w:rsidTr="00B453D9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438FEE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54FAA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18 - 2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FDFB0E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5412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FCD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DA55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6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3DB1C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A2D0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F656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1E8C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6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CC5C8" w14:textId="77777777" w:rsidR="001867E3" w:rsidRPr="00870872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58</w:t>
            </w:r>
          </w:p>
        </w:tc>
      </w:tr>
      <w:tr w:rsidR="001867E3" w:rsidRPr="00E42E18" w14:paraId="67F1834D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0E8F83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A4917E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30 - 3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6E872F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4EBF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6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C5C8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6C16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06206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6BC2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5.4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E0E9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2CDE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8.19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244AE" w14:textId="77777777" w:rsidR="001867E3" w:rsidRPr="00870872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70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</w:tr>
      <w:tr w:rsidR="001867E3" w:rsidRPr="00E42E18" w14:paraId="080A5515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4714BD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F3627D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40 - 4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16285B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707D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4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D83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9553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8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63C0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8A7D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C974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4A8C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9.59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BCC624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</w:tr>
      <w:tr w:rsidR="001867E3" w:rsidRPr="00E42E18" w14:paraId="2F7D9842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6EBFCD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C0E5A7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50 - 5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370AC3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4C58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4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0BC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FF0E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09309F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B1CC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BD00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8F01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5.48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FE8D40" w14:textId="77777777" w:rsidR="001867E3" w:rsidRPr="00870872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7087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6</w:t>
            </w:r>
          </w:p>
        </w:tc>
      </w:tr>
      <w:tr w:rsidR="001867E3" w:rsidRPr="00E42E18" w14:paraId="00709C01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46E4D0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4A1F5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60 - 6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85F5CB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3410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6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303B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2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31AB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9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59D8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907D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7.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F1ED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0215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11.5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BAF4B" w14:textId="77777777" w:rsidR="001867E3" w:rsidRPr="00870872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70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11</w:t>
            </w:r>
          </w:p>
        </w:tc>
      </w:tr>
      <w:tr w:rsidR="001867E3" w:rsidRPr="00E42E18" w14:paraId="7A37F2B6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1D77F9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9092B4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70 - 89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58E386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D673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E8E0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AF6C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5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8A53D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00CC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69FF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445C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10.1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62C8C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4</w:t>
            </w:r>
          </w:p>
        </w:tc>
      </w:tr>
      <w:tr w:rsidR="001867E3" w:rsidRPr="00E42E18" w14:paraId="46FD39A8" w14:textId="77777777" w:rsidTr="00B453D9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673A0F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Body </w:t>
            </w:r>
            <w:proofErr w:type="spellStart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ass</w:t>
            </w:r>
            <w:proofErr w:type="spellEnd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Index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2B3AB9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Underweigh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78ACEB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E617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2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6DD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ABA2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3373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B024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3B6B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5383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7.8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95BA3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35</w:t>
            </w:r>
          </w:p>
        </w:tc>
      </w:tr>
      <w:tr w:rsidR="001867E3" w:rsidRPr="00E42E18" w14:paraId="32B99569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99B9C5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78AF4E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Normal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eigh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EA1D2C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E190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AE3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1F57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8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533B7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C03A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571A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5752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10.51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CF5AB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1867E3" w:rsidRPr="00E42E18" w14:paraId="2CE0D1EA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A5B364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FB96D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verweigh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969FC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3A4C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B4B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2E0C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B69F7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F87D7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B427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2.6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260C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5.2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82C1B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4</w:t>
            </w:r>
          </w:p>
        </w:tc>
      </w:tr>
      <w:tr w:rsidR="001867E3" w:rsidRPr="00E42E18" w14:paraId="6A7BC677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E1CA23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14692C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bes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138942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5A5B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E16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B30E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2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6F7A1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A8C7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7.4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C2E4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7A99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12.5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62CDBD" w14:textId="77777777" w:rsidR="001867E3" w:rsidRPr="00870872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70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43</w:t>
            </w:r>
          </w:p>
        </w:tc>
      </w:tr>
      <w:tr w:rsidR="001867E3" w:rsidRPr="00E42E18" w14:paraId="46BAC654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79B858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A1DE23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bes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D3BA36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B66C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7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202B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EB89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D373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C7DE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67B2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F7397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.0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523B54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36</w:t>
            </w:r>
          </w:p>
        </w:tc>
      </w:tr>
      <w:tr w:rsidR="001867E3" w:rsidRPr="00E42E18" w14:paraId="6E4827DB" w14:textId="77777777" w:rsidTr="00B453D9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5762EE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ge of Onset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7AF2D7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Below 40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C30CA7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947C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3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458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1148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6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DF88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5342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FA55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6281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9.5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D9489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1867E3" w:rsidRPr="00E42E18" w14:paraId="3043B17C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2DDF76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E2A914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bov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40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7D3DBC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6042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5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92D9F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7F91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4CAAE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4F977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3481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23A0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7.8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81E6A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  <w:tr w:rsidR="001867E3" w:rsidRPr="00E42E18" w14:paraId="756E94C9" w14:textId="77777777" w:rsidTr="00B453D9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FCA7F5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CA type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C4278A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A 1, 2,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2DA231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2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3E91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4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3FD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9150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8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89285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CF67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8BB6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B304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9.2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7A194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</w:t>
            </w: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1867E3" w:rsidRPr="00E42E18" w14:paraId="4B5F6D6D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4EE41F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9251E7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A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5CE030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1600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3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27D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C270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9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21CD9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8435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B413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2673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EDA09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0</w:t>
            </w:r>
          </w:p>
        </w:tc>
      </w:tr>
      <w:tr w:rsidR="001867E3" w:rsidRPr="00E42E18" w14:paraId="7FFFC32D" w14:textId="77777777" w:rsidTr="00B453D9">
        <w:trPr>
          <w:trHeight w:val="25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6F5C67E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ARA </w:t>
            </w:r>
            <w:proofErr w:type="spellStart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um</w:t>
            </w:r>
            <w:proofErr w:type="spellEnd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Score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CC85B9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ild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axia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32DBA7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1808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73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228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5F92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6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3172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C9E97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8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CFC1F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0EF1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9.3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00A67C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</w:t>
            </w: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1867E3" w:rsidRPr="00E42E18" w14:paraId="053BF252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EF9747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B3112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oderate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axia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E654D0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057C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2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1BB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4A62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6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5FC7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2DE7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5.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D130F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0F727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9.5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63856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</w:t>
            </w: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1867E3" w:rsidRPr="00E42E18" w14:paraId="01F86EEA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CBD44E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9CAE19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axia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CFAEED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69CA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4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A0D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EDFA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2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75F6CF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A3C7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D7B57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18C9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0.1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6BBB2D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82</w:t>
            </w:r>
          </w:p>
        </w:tc>
      </w:tr>
      <w:tr w:rsidR="001867E3" w:rsidRPr="00E42E18" w14:paraId="451FDD67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C3B803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771CFE" w14:textId="77777777" w:rsidR="001867E3" w:rsidRPr="004E41A5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E41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Extreme </w:t>
            </w:r>
            <w:proofErr w:type="spellStart"/>
            <w:r w:rsidRPr="004E41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axia</w:t>
            </w:r>
            <w:proofErr w:type="spellEnd"/>
            <w:r w:rsidRPr="004E41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E41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9FF4D9" w14:textId="77777777" w:rsidR="001867E3" w:rsidRPr="004E41A5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E41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0E1A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AB3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0382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167F8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7AF7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5.8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35C7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E50AF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11.48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A5084" w14:textId="77777777" w:rsidR="001867E3" w:rsidRPr="00642B3A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20</w:t>
            </w:r>
          </w:p>
        </w:tc>
      </w:tr>
      <w:tr w:rsidR="001867E3" w:rsidRPr="00E42E18" w14:paraId="7484E826" w14:textId="77777777" w:rsidTr="00B453D9">
        <w:trPr>
          <w:trHeight w:val="24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7D7F39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AS</w:t>
            </w: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Count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86A07F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ess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han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4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ympto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C80C77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3136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950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0319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2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C1D3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A98C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31E0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393F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7.18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01EA9" w14:textId="77777777" w:rsidR="001867E3" w:rsidRPr="00870872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70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1867E3" w:rsidRPr="00E42E18" w14:paraId="508A79EA" w14:textId="77777777" w:rsidTr="00B453D9">
        <w:trPr>
          <w:trHeight w:val="223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CAE0D5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201BED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ore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han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4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ympto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DC370D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8D36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DC8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3E7A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5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FB217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F179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7C08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21DB6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10.1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AB625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</w:t>
            </w: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1867E3" w:rsidRPr="00E42E18" w14:paraId="3A15900A" w14:textId="77777777" w:rsidTr="00B453D9">
        <w:trPr>
          <w:trHeight w:val="264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73E2FE" w14:textId="77777777" w:rsidR="001867E3" w:rsidRPr="00E42E18" w:rsidRDefault="001867E3" w:rsidP="00B4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PHQ-9 </w:t>
            </w:r>
            <w:proofErr w:type="spellStart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um</w:t>
            </w:r>
            <w:proofErr w:type="spellEnd"/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Score</w:t>
            </w: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D81412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86E2AA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24B5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7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35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A86F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28BAED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7DFF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4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85767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E059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3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E9B019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</w:tr>
      <w:tr w:rsidR="001867E3" w:rsidRPr="00E42E18" w14:paraId="798A93A9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43AB1E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0895CA" w14:textId="77777777" w:rsidR="001867E3" w:rsidRPr="00642B3A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ild </w:t>
            </w:r>
            <w:proofErr w:type="spellStart"/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670B78" w14:textId="77777777" w:rsidR="001867E3" w:rsidRPr="00642B3A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10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FF76C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64.3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DBC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235B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5.7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33C3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AE80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8.66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4DFD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B050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13.45%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CCEE9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&lt;</w:t>
            </w:r>
            <w:r w:rsidRPr="00E42E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1867E3" w:rsidRPr="00E42E18" w14:paraId="1FB084CD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4FC47D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31C043" w14:textId="77777777" w:rsidR="001867E3" w:rsidRPr="00642B3A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oderate </w:t>
            </w:r>
            <w:proofErr w:type="spellStart"/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A97D70" w14:textId="77777777" w:rsidR="001867E3" w:rsidRPr="00642B3A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42B3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E2D3E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55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9197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0478B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5526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5ED2A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6.9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843B8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AAD0F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12.5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DC94F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6</w:t>
            </w:r>
          </w:p>
        </w:tc>
      </w:tr>
      <w:tr w:rsidR="001867E3" w:rsidRPr="00E42E18" w14:paraId="04F95D3C" w14:textId="77777777" w:rsidTr="00B453D9">
        <w:trPr>
          <w:trHeight w:val="254"/>
        </w:trPr>
        <w:tc>
          <w:tcPr>
            <w:tcW w:w="1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E364EE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A3E65A" w14:textId="77777777" w:rsidR="001867E3" w:rsidRPr="00E42E18" w:rsidRDefault="001867E3" w:rsidP="00B4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evere</w:t>
            </w:r>
            <w:proofErr w:type="spellEnd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C8CB6E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(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138C4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B9025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5A639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44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696D2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4E663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70D41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42D50" w14:textId="77777777" w:rsidR="001867E3" w:rsidRPr="00D62C2B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62C2B">
              <w:rPr>
                <w:rFonts w:ascii="Arial" w:hAnsi="Arial" w:cs="Arial"/>
                <w:color w:val="000000"/>
                <w:sz w:val="20"/>
                <w:szCs w:val="20"/>
              </w:rPr>
              <w:t>-1.41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B2078" w14:textId="77777777" w:rsidR="001867E3" w:rsidRPr="00E42E18" w:rsidRDefault="001867E3" w:rsidP="00B453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2E1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1</w:t>
            </w:r>
          </w:p>
        </w:tc>
      </w:tr>
    </w:tbl>
    <w:p w14:paraId="0E580144" w14:textId="77777777" w:rsidR="001867E3" w:rsidRDefault="001867E3">
      <w:pPr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br w:type="page"/>
      </w:r>
    </w:p>
    <w:p w14:paraId="19BBD5A9" w14:textId="3F731862" w:rsidR="00711656" w:rsidRDefault="00711656" w:rsidP="00711656">
      <w:pPr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 xml:space="preserve">Supplementary Table </w:t>
      </w:r>
      <w:r w:rsidR="001867E3">
        <w:rPr>
          <w:rFonts w:ascii="Arial" w:eastAsia="Times New Roman" w:hAnsi="Arial" w:cs="Arial"/>
          <w:b/>
          <w:bCs/>
          <w:color w:val="000000"/>
          <w:lang w:eastAsia="en-GB"/>
        </w:rPr>
        <w:t>6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>.</w:t>
      </w:r>
      <w:r>
        <w:rPr>
          <w:rFonts w:ascii="Arial" w:eastAsia="Times New Roman" w:hAnsi="Arial" w:cs="Arial"/>
          <w:color w:val="000000"/>
          <w:lang w:eastAsia="en-GB"/>
        </w:rPr>
        <w:t xml:space="preserve"> Multivariate linear regression model analysing factors influencing EQ VAS from baseline to each follow-up time point using differences in outcome variables (deltas) (n=344)</w:t>
      </w:r>
    </w:p>
    <w:tbl>
      <w:tblPr>
        <w:tblW w:w="15362" w:type="dxa"/>
        <w:tblLook w:val="04A0" w:firstRow="1" w:lastRow="0" w:firstColumn="1" w:lastColumn="0" w:noHBand="0" w:noVBand="1"/>
      </w:tblPr>
      <w:tblGrid>
        <w:gridCol w:w="2438"/>
        <w:gridCol w:w="2154"/>
        <w:gridCol w:w="2154"/>
        <w:gridCol w:w="2154"/>
        <w:gridCol w:w="2154"/>
        <w:gridCol w:w="2154"/>
        <w:gridCol w:w="2154"/>
      </w:tblGrid>
      <w:tr w:rsidR="00711656" w:rsidRPr="00711656" w14:paraId="73C99C6A" w14:textId="77777777" w:rsidTr="00711656">
        <w:trPr>
          <w:trHeight w:val="296"/>
        </w:trPr>
        <w:tc>
          <w:tcPr>
            <w:tcW w:w="243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00725C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</w:p>
        </w:tc>
        <w:tc>
          <w:tcPr>
            <w:tcW w:w="4308" w:type="dxa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noWrap/>
            <w:vAlign w:val="center"/>
            <w:hideMark/>
          </w:tcPr>
          <w:p w14:paraId="6A301593" w14:textId="77777777" w:rsidR="00711656" w:rsidRDefault="00711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"/>
                <w:lang w:eastAsia="en-GB"/>
                <w14:ligatures w14:val="standardContextual"/>
              </w:rPr>
              <w:t>Baseline to 1-year Follow-up</w:t>
            </w:r>
            <w:r>
              <w:rPr>
                <w:rFonts w:ascii="Arial" w:eastAsia="Times New Roman" w:hAnsi="Arial" w:cs="Arial"/>
                <w:b/>
                <w:color w:val="000000"/>
                <w:kern w:val="2"/>
                <w:vertAlign w:val="superscript"/>
                <w:lang w:eastAsia="en-GB"/>
                <w14:ligatures w14:val="standardContextual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  <w:kern w:val="2"/>
                <w:lang w:eastAsia="en-GB"/>
                <w14:ligatures w14:val="standardContextual"/>
              </w:rPr>
              <w:t xml:space="preserve"> (n=330)</w:t>
            </w:r>
          </w:p>
        </w:tc>
        <w:tc>
          <w:tcPr>
            <w:tcW w:w="4308" w:type="dxa"/>
            <w:gridSpan w:val="2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1B8A6A8" w14:textId="77777777" w:rsidR="00711656" w:rsidRDefault="00711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"/>
                <w:lang w:eastAsia="en-GB"/>
                <w14:ligatures w14:val="standardContextual"/>
              </w:rPr>
              <w:t>Baseline to 2-year Follow-up</w:t>
            </w:r>
            <w:r>
              <w:rPr>
                <w:rFonts w:ascii="Arial" w:eastAsia="Times New Roman" w:hAnsi="Arial" w:cs="Arial"/>
                <w:b/>
                <w:color w:val="000000"/>
                <w:kern w:val="2"/>
                <w:vertAlign w:val="superscript"/>
                <w:lang w:eastAsia="en-GB"/>
                <w14:ligatures w14:val="standardContextual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kern w:val="2"/>
                <w:lang w:eastAsia="en-GB"/>
                <w14:ligatures w14:val="standardContextual"/>
              </w:rPr>
              <w:t xml:space="preserve"> (n=336)</w:t>
            </w:r>
          </w:p>
        </w:tc>
        <w:tc>
          <w:tcPr>
            <w:tcW w:w="4308" w:type="dxa"/>
            <w:gridSpan w:val="2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3DE5758" w14:textId="77777777" w:rsidR="00711656" w:rsidRDefault="00711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"/>
                <w:lang w:eastAsia="en-GB"/>
                <w14:ligatures w14:val="standardContextual"/>
              </w:rPr>
              <w:t>Baseline to 3-year Follow-up</w:t>
            </w:r>
            <w:r>
              <w:rPr>
                <w:rFonts w:ascii="Arial" w:eastAsia="Times New Roman" w:hAnsi="Arial" w:cs="Arial"/>
                <w:b/>
                <w:color w:val="000000"/>
                <w:kern w:val="2"/>
                <w:vertAlign w:val="superscript"/>
                <w:lang w:eastAsia="en-GB"/>
                <w14:ligatures w14:val="standardContextual"/>
              </w:rPr>
              <w:t>3</w:t>
            </w:r>
            <w:r>
              <w:rPr>
                <w:rFonts w:ascii="Arial" w:eastAsia="Times New Roman" w:hAnsi="Arial" w:cs="Arial"/>
                <w:b/>
                <w:color w:val="000000"/>
                <w:kern w:val="2"/>
                <w:lang w:eastAsia="en-GB"/>
                <w14:ligatures w14:val="standardContextual"/>
              </w:rPr>
              <w:t xml:space="preserve"> (n=335)</w:t>
            </w:r>
          </w:p>
        </w:tc>
      </w:tr>
      <w:tr w:rsidR="00711656" w14:paraId="0D660990" w14:textId="77777777" w:rsidTr="00711656">
        <w:trPr>
          <w:trHeight w:val="296"/>
        </w:trPr>
        <w:tc>
          <w:tcPr>
            <w:tcW w:w="243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82795C" w14:textId="77777777" w:rsidR="00711656" w:rsidRDefault="00711656">
            <w:pP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7672CC" w14:textId="77777777" w:rsidR="00711656" w:rsidRDefault="00711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ß (SE)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B1ED4AD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CI</w:t>
            </w:r>
            <w:r>
              <w:rPr>
                <w:rFonts w:ascii="Arial" w:eastAsia="Times New Roman" w:hAnsi="Arial" w:cs="Arial"/>
                <w:color w:val="000000"/>
                <w:kern w:val="2"/>
                <w:vertAlign w:val="superscript"/>
                <w:lang w:eastAsia="en-GB"/>
                <w14:ligatures w14:val="standardContextual"/>
              </w:rPr>
              <w:t>95</w:t>
            </w:r>
          </w:p>
        </w:tc>
        <w:tc>
          <w:tcPr>
            <w:tcW w:w="215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8D1BF26" w14:textId="77777777" w:rsidR="00711656" w:rsidRDefault="00711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ß (SE)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19EE787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CI</w:t>
            </w:r>
            <w:r>
              <w:rPr>
                <w:rFonts w:ascii="Arial" w:eastAsia="Times New Roman" w:hAnsi="Arial" w:cs="Arial"/>
                <w:color w:val="000000"/>
                <w:kern w:val="2"/>
                <w:vertAlign w:val="superscript"/>
                <w:lang w:eastAsia="en-GB"/>
                <w14:ligatures w14:val="standardContextual"/>
              </w:rPr>
              <w:t>95</w:t>
            </w:r>
          </w:p>
        </w:tc>
        <w:tc>
          <w:tcPr>
            <w:tcW w:w="215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824EDE7" w14:textId="77777777" w:rsidR="00711656" w:rsidRDefault="00711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ß (SE)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C771CF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CI</w:t>
            </w:r>
            <w:r>
              <w:rPr>
                <w:rFonts w:ascii="Arial" w:eastAsia="Times New Roman" w:hAnsi="Arial" w:cs="Arial"/>
                <w:color w:val="000000"/>
                <w:kern w:val="2"/>
                <w:vertAlign w:val="superscript"/>
                <w:lang w:eastAsia="en-GB"/>
                <w14:ligatures w14:val="standardContextual"/>
              </w:rPr>
              <w:t>95</w:t>
            </w:r>
          </w:p>
        </w:tc>
      </w:tr>
      <w:tr w:rsidR="00711656" w14:paraId="1EC0530F" w14:textId="77777777" w:rsidTr="00711656">
        <w:trPr>
          <w:trHeight w:hRule="exact" w:val="624"/>
        </w:trPr>
        <w:tc>
          <w:tcPr>
            <w:tcW w:w="2438" w:type="dxa"/>
            <w:noWrap/>
            <w:vAlign w:val="center"/>
            <w:hideMark/>
          </w:tcPr>
          <w:p w14:paraId="1E899A5A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Age</w:t>
            </w:r>
          </w:p>
        </w:tc>
        <w:tc>
          <w:tcPr>
            <w:tcW w:w="2154" w:type="dxa"/>
            <w:noWrap/>
            <w:vAlign w:val="center"/>
            <w:hideMark/>
          </w:tcPr>
          <w:p w14:paraId="1FF33BA6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  <w:t>0.162 (0.18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14417AF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0.204; 0.529]</w:t>
            </w:r>
          </w:p>
        </w:tc>
        <w:tc>
          <w:tcPr>
            <w:tcW w:w="2154" w:type="dxa"/>
            <w:vAlign w:val="center"/>
            <w:hideMark/>
          </w:tcPr>
          <w:p w14:paraId="3C4D803F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  <w:t>-0.209** (0.17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43DCB67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0.558;-0.140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1B0F214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  <w:t>-0.370* (0.177)</w:t>
            </w:r>
          </w:p>
        </w:tc>
        <w:tc>
          <w:tcPr>
            <w:tcW w:w="2154" w:type="dxa"/>
            <w:vAlign w:val="center"/>
            <w:hideMark/>
          </w:tcPr>
          <w:p w14:paraId="0C43C3EF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  <w:t>[-0.719;0.021]</w:t>
            </w:r>
          </w:p>
        </w:tc>
      </w:tr>
      <w:tr w:rsidR="00711656" w14:paraId="2AE76A17" w14:textId="77777777" w:rsidTr="00711656">
        <w:trPr>
          <w:trHeight w:hRule="exact" w:val="624"/>
        </w:trPr>
        <w:tc>
          <w:tcPr>
            <w:tcW w:w="2438" w:type="dxa"/>
            <w:noWrap/>
            <w:vAlign w:val="center"/>
            <w:hideMark/>
          </w:tcPr>
          <w:p w14:paraId="533F38DF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BMI</w:t>
            </w:r>
          </w:p>
        </w:tc>
        <w:tc>
          <w:tcPr>
            <w:tcW w:w="2154" w:type="dxa"/>
            <w:noWrap/>
            <w:vAlign w:val="center"/>
            <w:hideMark/>
          </w:tcPr>
          <w:p w14:paraId="3B75955C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  <w:t>-0.747** (0.26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8EFB5CD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  <w:t>[0.228;1.266]</w:t>
            </w:r>
          </w:p>
        </w:tc>
        <w:tc>
          <w:tcPr>
            <w:tcW w:w="2154" w:type="dxa"/>
            <w:vAlign w:val="center"/>
            <w:hideMark/>
          </w:tcPr>
          <w:p w14:paraId="0F1E48FA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0.243 (0.25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7E24796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0.254;0.741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EE0F1C6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0.115 (0.249)</w:t>
            </w:r>
          </w:p>
        </w:tc>
        <w:tc>
          <w:tcPr>
            <w:tcW w:w="2154" w:type="dxa"/>
            <w:vAlign w:val="center"/>
            <w:hideMark/>
          </w:tcPr>
          <w:p w14:paraId="76A8202E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0.374;0.604]</w:t>
            </w:r>
          </w:p>
        </w:tc>
      </w:tr>
      <w:tr w:rsidR="00711656" w14:paraId="0CEBF443" w14:textId="77777777" w:rsidTr="00711656">
        <w:trPr>
          <w:trHeight w:hRule="exact" w:val="624"/>
        </w:trPr>
        <w:tc>
          <w:tcPr>
            <w:tcW w:w="2438" w:type="dxa"/>
            <w:noWrap/>
            <w:vAlign w:val="center"/>
            <w:hideMark/>
          </w:tcPr>
          <w:p w14:paraId="0ADDC50F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Female gender (reference male)</w:t>
            </w:r>
          </w:p>
        </w:tc>
        <w:tc>
          <w:tcPr>
            <w:tcW w:w="2154" w:type="dxa"/>
            <w:noWrap/>
            <w:vAlign w:val="center"/>
            <w:hideMark/>
          </w:tcPr>
          <w:p w14:paraId="78DD759C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>-4.600* (2.12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2F5E578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  <w:t>[-8.779;-0.4212]</w:t>
            </w:r>
          </w:p>
        </w:tc>
        <w:tc>
          <w:tcPr>
            <w:tcW w:w="2154" w:type="dxa"/>
            <w:vAlign w:val="center"/>
            <w:hideMark/>
          </w:tcPr>
          <w:p w14:paraId="0E7119EB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  <w:t>-1.654 (2.01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3FC0060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5.618;2.309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15A7189A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  <w:t>1.744 (1.964)</w:t>
            </w:r>
          </w:p>
        </w:tc>
        <w:tc>
          <w:tcPr>
            <w:tcW w:w="2154" w:type="dxa"/>
            <w:vAlign w:val="center"/>
            <w:hideMark/>
          </w:tcPr>
          <w:p w14:paraId="4667887D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2.121;5.608]</w:t>
            </w:r>
          </w:p>
        </w:tc>
      </w:tr>
      <w:tr w:rsidR="00711656" w14:paraId="0BD751F0" w14:textId="77777777" w:rsidTr="00711656">
        <w:trPr>
          <w:trHeight w:hRule="exact" w:val="624"/>
        </w:trPr>
        <w:tc>
          <w:tcPr>
            <w:tcW w:w="2438" w:type="dxa"/>
            <w:noWrap/>
            <w:vAlign w:val="center"/>
            <w:hideMark/>
          </w:tcPr>
          <w:p w14:paraId="53066171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Age of Onset</w:t>
            </w:r>
          </w:p>
        </w:tc>
        <w:tc>
          <w:tcPr>
            <w:tcW w:w="2154" w:type="dxa"/>
            <w:noWrap/>
            <w:vAlign w:val="center"/>
            <w:hideMark/>
          </w:tcPr>
          <w:p w14:paraId="36D5013F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0.048(0.20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49D9585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0.357;0.453]</w:t>
            </w:r>
          </w:p>
        </w:tc>
        <w:tc>
          <w:tcPr>
            <w:tcW w:w="2154" w:type="dxa"/>
            <w:vAlign w:val="center"/>
            <w:hideMark/>
          </w:tcPr>
          <w:p w14:paraId="4C7DDBAB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-0.224 (0.19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3610C7C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0.168;0.616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D28B0F7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  <w:t>0.310 (0.199)</w:t>
            </w:r>
          </w:p>
        </w:tc>
        <w:tc>
          <w:tcPr>
            <w:tcW w:w="2154" w:type="dxa"/>
            <w:vAlign w:val="center"/>
            <w:hideMark/>
          </w:tcPr>
          <w:p w14:paraId="6D19A4E2" w14:textId="77777777" w:rsidR="00711656" w:rsidRDefault="00711656">
            <w:pPr>
              <w:spacing w:line="240" w:lineRule="auto"/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  <w:t>[-0.081;0.700]</w:t>
            </w:r>
          </w:p>
        </w:tc>
      </w:tr>
      <w:tr w:rsidR="00711656" w14:paraId="06655BBF" w14:textId="77777777" w:rsidTr="00711656">
        <w:trPr>
          <w:trHeight w:hRule="exact" w:val="624"/>
        </w:trPr>
        <w:tc>
          <w:tcPr>
            <w:tcW w:w="2438" w:type="dxa"/>
            <w:noWrap/>
            <w:vAlign w:val="center"/>
            <w:hideMark/>
          </w:tcPr>
          <w:p w14:paraId="5E6F23F3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Change of SARA between visits</w:t>
            </w:r>
          </w:p>
        </w:tc>
        <w:tc>
          <w:tcPr>
            <w:tcW w:w="2154" w:type="dxa"/>
            <w:noWrap/>
            <w:vAlign w:val="center"/>
            <w:hideMark/>
          </w:tcPr>
          <w:p w14:paraId="68C31138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>-0.737</w:t>
            </w:r>
            <w:r>
              <w:rPr>
                <w:rFonts w:ascii="Arial" w:hAnsi="Arial" w:cs="Arial"/>
                <w:b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┼</w:t>
            </w: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 xml:space="preserve"> (0.40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E78796C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1.526; 0.051]</w:t>
            </w:r>
          </w:p>
        </w:tc>
        <w:tc>
          <w:tcPr>
            <w:tcW w:w="2154" w:type="dxa"/>
            <w:vAlign w:val="center"/>
            <w:hideMark/>
          </w:tcPr>
          <w:p w14:paraId="0ED6E32D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>-0.935** (0.35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4D5FF00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1.624;-0.246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0A4920C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  <w:t>-0.859** (0.298)</w:t>
            </w:r>
          </w:p>
        </w:tc>
        <w:tc>
          <w:tcPr>
            <w:tcW w:w="2154" w:type="dxa"/>
            <w:vAlign w:val="center"/>
            <w:hideMark/>
          </w:tcPr>
          <w:p w14:paraId="4483912E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14:ligatures w14:val="standardContextual"/>
              </w:rPr>
              <w:t>[-1.444;-0.273]</w:t>
            </w:r>
          </w:p>
        </w:tc>
      </w:tr>
      <w:tr w:rsidR="00711656" w14:paraId="0DCA94E7" w14:textId="77777777" w:rsidTr="00711656">
        <w:trPr>
          <w:trHeight w:hRule="exact" w:val="624"/>
        </w:trPr>
        <w:tc>
          <w:tcPr>
            <w:tcW w:w="2438" w:type="dxa"/>
            <w:noWrap/>
            <w:vAlign w:val="center"/>
            <w:hideMark/>
          </w:tcPr>
          <w:p w14:paraId="797D58A5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Change of INAS between visits</w:t>
            </w:r>
          </w:p>
        </w:tc>
        <w:tc>
          <w:tcPr>
            <w:tcW w:w="2154" w:type="dxa"/>
            <w:vAlign w:val="center"/>
            <w:hideMark/>
          </w:tcPr>
          <w:p w14:paraId="58BE9CDD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0.416 (0.66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394ABEB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0.882;1.715]</w:t>
            </w:r>
          </w:p>
        </w:tc>
        <w:tc>
          <w:tcPr>
            <w:tcW w:w="2154" w:type="dxa"/>
            <w:vAlign w:val="center"/>
            <w:hideMark/>
          </w:tcPr>
          <w:p w14:paraId="199423DA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-0.712 (0.54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3300EA0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1.790;0.365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45AE0550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-0.124 (0.507)</w:t>
            </w:r>
          </w:p>
        </w:tc>
        <w:tc>
          <w:tcPr>
            <w:tcW w:w="2154" w:type="dxa"/>
            <w:vAlign w:val="center"/>
            <w:hideMark/>
          </w:tcPr>
          <w:p w14:paraId="400EAB33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1.122;0.873]</w:t>
            </w:r>
          </w:p>
        </w:tc>
      </w:tr>
      <w:tr w:rsidR="00711656" w14:paraId="65EB9D76" w14:textId="77777777" w:rsidTr="00711656">
        <w:trPr>
          <w:trHeight w:hRule="exact" w:val="624"/>
        </w:trPr>
        <w:tc>
          <w:tcPr>
            <w:tcW w:w="2438" w:type="dxa"/>
            <w:noWrap/>
            <w:vAlign w:val="center"/>
            <w:hideMark/>
          </w:tcPr>
          <w:p w14:paraId="2FBF1F6F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Change of PHQ-9 between visits</w:t>
            </w:r>
          </w:p>
        </w:tc>
        <w:tc>
          <w:tcPr>
            <w:tcW w:w="2154" w:type="dxa"/>
            <w:noWrap/>
            <w:vAlign w:val="center"/>
            <w:hideMark/>
          </w:tcPr>
          <w:p w14:paraId="5225C408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>-0.989*** (0.24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DDE5787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1.461;-0.516]</w:t>
            </w:r>
          </w:p>
        </w:tc>
        <w:tc>
          <w:tcPr>
            <w:tcW w:w="2154" w:type="dxa"/>
            <w:vAlign w:val="center"/>
            <w:hideMark/>
          </w:tcPr>
          <w:p w14:paraId="25D089BF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>-0.477* (0.21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C41249A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0.897;-0.058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A25F4F8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>-0.493* (0.204)</w:t>
            </w:r>
          </w:p>
        </w:tc>
        <w:tc>
          <w:tcPr>
            <w:tcW w:w="2154" w:type="dxa"/>
            <w:vAlign w:val="center"/>
            <w:hideMark/>
          </w:tcPr>
          <w:p w14:paraId="1D33C3CF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>[-0.895;-0.091]</w:t>
            </w:r>
          </w:p>
        </w:tc>
      </w:tr>
      <w:tr w:rsidR="00711656" w14:paraId="089C2BA1" w14:textId="77777777" w:rsidTr="00711656">
        <w:trPr>
          <w:trHeight w:hRule="exact" w:val="624"/>
        </w:trPr>
        <w:tc>
          <w:tcPr>
            <w:tcW w:w="2438" w:type="dxa"/>
            <w:noWrap/>
            <w:vAlign w:val="center"/>
            <w:hideMark/>
          </w:tcPr>
          <w:p w14:paraId="1B0499BA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 xml:space="preserve">SCA type 6 </w:t>
            </w:r>
          </w:p>
          <w:p w14:paraId="1A8A3097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(ref. SCA 1, 2, 3)</w:t>
            </w:r>
          </w:p>
        </w:tc>
        <w:tc>
          <w:tcPr>
            <w:tcW w:w="2154" w:type="dxa"/>
            <w:vAlign w:val="center"/>
            <w:hideMark/>
          </w:tcPr>
          <w:p w14:paraId="4276D74A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0.309 (3.30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42E01D4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6.196;6.813]</w:t>
            </w:r>
          </w:p>
        </w:tc>
        <w:tc>
          <w:tcPr>
            <w:tcW w:w="2154" w:type="dxa"/>
            <w:vAlign w:val="center"/>
            <w:hideMark/>
          </w:tcPr>
          <w:p w14:paraId="54091AF3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-4.904 (3.12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7C5BBC8F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11.060;1.251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65DA372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0.676 (3.065)</w:t>
            </w:r>
          </w:p>
        </w:tc>
        <w:tc>
          <w:tcPr>
            <w:tcW w:w="2154" w:type="dxa"/>
            <w:vAlign w:val="center"/>
            <w:hideMark/>
          </w:tcPr>
          <w:p w14:paraId="31544307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5.354;6.706]</w:t>
            </w:r>
          </w:p>
        </w:tc>
      </w:tr>
      <w:tr w:rsidR="00711656" w14:paraId="416FBADD" w14:textId="77777777" w:rsidTr="00711656">
        <w:trPr>
          <w:trHeight w:hRule="exact" w:val="624"/>
        </w:trPr>
        <w:tc>
          <w:tcPr>
            <w:tcW w:w="243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A4268EC" w14:textId="77777777" w:rsidR="00711656" w:rsidRDefault="0071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en-GB"/>
                <w14:ligatures w14:val="standardContextual"/>
              </w:rPr>
              <w:t>RLS syndrom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C010BC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  <w:t>-2.936</w:t>
            </w: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 xml:space="preserve"> (4.835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4EBE76" w14:textId="77777777" w:rsidR="00711656" w:rsidRDefault="00711656">
            <w:pPr>
              <w:spacing w:line="240" w:lineRule="auto"/>
              <w:rPr>
                <w:rFonts w:ascii="Arial" w:hAnsi="Arial" w:cs="Arial"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12.449;6.577]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ED7740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14:ligatures w14:val="standardContextual"/>
              </w:rPr>
              <w:t>-0.232 (4.653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04CFE8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14:ligatures w14:val="standardContextual"/>
              </w:rPr>
              <w:t>[-9.386;8.921]</w:t>
            </w:r>
          </w:p>
        </w:tc>
        <w:tc>
          <w:tcPr>
            <w:tcW w:w="215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EA8C248" w14:textId="77777777" w:rsidR="00711656" w:rsidRDefault="00711656">
            <w:pPr>
              <w:spacing w:line="240" w:lineRule="auto"/>
              <w:jc w:val="right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>-2.503* (4.530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323D8B" w14:textId="77777777" w:rsidR="00711656" w:rsidRDefault="00711656">
            <w:pPr>
              <w:spacing w:line="240" w:lineRule="auto"/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rial" w:hAnsi="Arial" w:cs="Arial"/>
                <w:b/>
                <w:color w:val="000000"/>
                <w:kern w:val="2"/>
                <w14:ligatures w14:val="standardContextual"/>
              </w:rPr>
              <w:t>[-11.414;6.408]</w:t>
            </w:r>
          </w:p>
        </w:tc>
      </w:tr>
    </w:tbl>
    <w:p w14:paraId="50F7BC2A" w14:textId="77777777" w:rsidR="00E45E22" w:rsidRDefault="0071165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  <w:vertAlign w:val="superscript"/>
        </w:rPr>
        <w:t>┼</w:t>
      </w:r>
      <w:r>
        <w:rPr>
          <w:rFonts w:ascii="Arial" w:hAnsi="Arial" w:cs="Arial"/>
          <w:b/>
          <w:color w:val="000000"/>
          <w:sz w:val="20"/>
          <w:szCs w:val="20"/>
        </w:rPr>
        <w:t>,</w:t>
      </w:r>
      <w:r>
        <w:rPr>
          <w:rFonts w:ascii="Arial" w:hAnsi="Arial" w:cs="Arial"/>
          <w:b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*, </w:t>
      </w:r>
      <w:r>
        <w:rPr>
          <w:rFonts w:ascii="Arial" w:hAnsi="Arial" w:cs="Arial"/>
          <w:sz w:val="20"/>
          <w:szCs w:val="20"/>
        </w:rPr>
        <w:t xml:space="preserve">**, *** - levels of significance (&lt;0.1, &lt;0.05, &lt;0.01, &lt;0.001); </w:t>
      </w:r>
      <w:r>
        <w:rPr>
          <w:rFonts w:ascii="Arial" w:hAnsi="Arial" w:cs="Arial"/>
          <w:sz w:val="20"/>
          <w:szCs w:val="20"/>
          <w:vertAlign w:val="superscript"/>
        </w:rPr>
        <w:t xml:space="preserve">1 </w:t>
      </w:r>
      <w:r>
        <w:rPr>
          <w:rFonts w:ascii="Arial" w:eastAsia="Times New Roman" w:hAnsi="Arial" w:cs="Arial"/>
          <w:color w:val="000000"/>
          <w:sz w:val="20"/>
          <w:szCs w:val="20"/>
          <w:lang w:val="en-CA" w:eastAsia="en-GB"/>
        </w:rPr>
        <w:t>R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CA" w:eastAsia="en-GB"/>
        </w:rPr>
        <w:t xml:space="preserve">2 </w:t>
      </w:r>
      <w:r>
        <w:rPr>
          <w:rFonts w:ascii="Arial" w:eastAsia="Times New Roman" w:hAnsi="Arial" w:cs="Arial"/>
          <w:color w:val="000000"/>
          <w:sz w:val="20"/>
          <w:szCs w:val="20"/>
          <w:lang w:val="en-CA" w:eastAsia="en-GB"/>
        </w:rPr>
        <w:t>0.301; Adjusted R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CA" w:eastAsia="en-GB"/>
        </w:rPr>
        <w:t xml:space="preserve">2 </w:t>
      </w:r>
      <w:r>
        <w:rPr>
          <w:rFonts w:ascii="Arial" w:eastAsia="Times New Roman" w:hAnsi="Arial" w:cs="Arial"/>
          <w:color w:val="000000"/>
          <w:sz w:val="20"/>
          <w:szCs w:val="20"/>
          <w:lang w:val="en-CA" w:eastAsia="en-GB"/>
        </w:rPr>
        <w:t xml:space="preserve">0.279; p = &lt;0.001 ; 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CA" w:eastAsia="en-GB"/>
        </w:rPr>
        <w:t xml:space="preserve">2 </w:t>
      </w:r>
      <w:r>
        <w:rPr>
          <w:rFonts w:ascii="Arial" w:hAnsi="Arial" w:cs="Arial"/>
          <w:sz w:val="20"/>
          <w:szCs w:val="20"/>
          <w:lang w:val="en-CA"/>
        </w:rPr>
        <w:t>R</w:t>
      </w:r>
      <w:r>
        <w:rPr>
          <w:rFonts w:ascii="Arial" w:hAnsi="Arial" w:cs="Arial"/>
          <w:sz w:val="20"/>
          <w:szCs w:val="20"/>
          <w:vertAlign w:val="superscript"/>
          <w:lang w:val="en-CA"/>
        </w:rPr>
        <w:t>2</w:t>
      </w:r>
      <w:r>
        <w:rPr>
          <w:rFonts w:ascii="Arial" w:hAnsi="Arial" w:cs="Arial"/>
          <w:sz w:val="20"/>
          <w:szCs w:val="20"/>
          <w:lang w:val="en-CA"/>
        </w:rPr>
        <w:t xml:space="preserve"> 0.211; Adjusted R</w:t>
      </w:r>
      <w:r>
        <w:rPr>
          <w:rFonts w:ascii="Arial" w:hAnsi="Arial" w:cs="Arial"/>
          <w:sz w:val="20"/>
          <w:szCs w:val="20"/>
          <w:vertAlign w:val="superscript"/>
          <w:lang w:val="en-CA"/>
        </w:rPr>
        <w:t>2</w:t>
      </w:r>
      <w:r>
        <w:rPr>
          <w:rFonts w:ascii="Arial" w:hAnsi="Arial" w:cs="Arial"/>
          <w:sz w:val="20"/>
          <w:szCs w:val="20"/>
          <w:lang w:val="en-CA"/>
        </w:rPr>
        <w:t xml:space="preserve"> 0.187; p = &lt;0.001 ; </w:t>
      </w:r>
      <w:r>
        <w:rPr>
          <w:rFonts w:ascii="Arial" w:hAnsi="Arial" w:cs="Arial"/>
          <w:sz w:val="20"/>
          <w:szCs w:val="20"/>
          <w:vertAlign w:val="superscript"/>
          <w:lang w:val="en-CA"/>
        </w:rPr>
        <w:t xml:space="preserve">3 </w:t>
      </w:r>
      <w:r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0.277; Adjusted R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0.255;  p = &lt;0.001; due to the lack of EQ VAS values at baseline not all values were imputed resulting in differing EQ VAS values at differing time points</w:t>
      </w:r>
    </w:p>
    <w:p w14:paraId="3331EE36" w14:textId="77777777" w:rsidR="00D1296F" w:rsidRDefault="00D1296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263"/>
        <w:gridCol w:w="1866"/>
        <w:gridCol w:w="1866"/>
        <w:gridCol w:w="1866"/>
        <w:gridCol w:w="1867"/>
      </w:tblGrid>
      <w:tr w:rsidR="006B724A" w:rsidRPr="006B724A" w14:paraId="660A1F02" w14:textId="77777777" w:rsidTr="00C5149C">
        <w:trPr>
          <w:trHeight w:val="288"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CB78B" w14:textId="535EC40B" w:rsid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5149C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lastRenderedPageBreak/>
              <w:t xml:space="preserve">Supplementary Table 7. </w:t>
            </w:r>
            <w:r w:rsidRPr="00C5149C">
              <w:rPr>
                <w:rFonts w:ascii="Arial" w:eastAsia="Times New Roman" w:hAnsi="Arial" w:cs="Arial"/>
                <w:color w:val="000000"/>
                <w:lang w:val="en-US" w:eastAsia="de-DE"/>
              </w:rPr>
              <w:t>Change of EQ-5D-3L-levels from baseline to 3-year follow-up</w:t>
            </w:r>
            <w:r w:rsidR="005E0323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(n=344)</w:t>
            </w:r>
          </w:p>
          <w:p w14:paraId="771B0E9B" w14:textId="77777777" w:rsidR="00616A60" w:rsidRDefault="00616A60" w:rsidP="006B72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  <w:p w14:paraId="122D11A2" w14:textId="77777777" w:rsidR="005E0323" w:rsidRPr="00C5149C" w:rsidRDefault="005E0323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1B0B80" w:rsidRPr="006B724A" w14:paraId="19999D86" w14:textId="77777777" w:rsidTr="00C5149C">
        <w:trPr>
          <w:trHeight w:val="288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818B" w14:textId="77777777" w:rsidR="006B724A" w:rsidRPr="00C5149C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87F7" w14:textId="77777777" w:rsidR="006B724A" w:rsidRPr="00C5149C" w:rsidRDefault="006B724A" w:rsidP="006B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66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ED9BC" w14:textId="77777777" w:rsidR="006B724A" w:rsidRPr="006B724A" w:rsidRDefault="006B724A" w:rsidP="00C51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Baseli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3D452" w14:textId="77777777" w:rsidR="006B724A" w:rsidRPr="006B724A" w:rsidRDefault="006B724A" w:rsidP="00C51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1-year follow-u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50B27" w14:textId="77777777" w:rsidR="006B724A" w:rsidRPr="006B724A" w:rsidRDefault="006B724A" w:rsidP="00C51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2-year follow-u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69CE4D" w14:textId="77777777" w:rsidR="006B724A" w:rsidRPr="006B724A" w:rsidRDefault="006B724A" w:rsidP="00C51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3-year follow-up</w:t>
            </w:r>
          </w:p>
        </w:tc>
      </w:tr>
      <w:tr w:rsidR="001B0B80" w:rsidRPr="006B724A" w14:paraId="079DDBE9" w14:textId="77777777" w:rsidTr="00C5149C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7C6F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93DA" w14:textId="77777777" w:rsidR="006B724A" w:rsidRPr="006B724A" w:rsidRDefault="006B724A" w:rsidP="006B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866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CF0D4" w14:textId="257E9A98" w:rsidR="006B724A" w:rsidRPr="006B724A" w:rsidRDefault="006B724A" w:rsidP="00C51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n (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FDEAA" w14:textId="77777777" w:rsidR="006B724A" w:rsidRPr="006B724A" w:rsidRDefault="006B724A" w:rsidP="00C51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n (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DFDF1" w14:textId="77777777" w:rsidR="006B724A" w:rsidRPr="006B724A" w:rsidRDefault="006B724A" w:rsidP="00C51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n (%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3ECC1" w14:textId="77777777" w:rsidR="006B724A" w:rsidRPr="006B724A" w:rsidRDefault="006B724A" w:rsidP="00C51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n (%)</w:t>
            </w:r>
          </w:p>
        </w:tc>
      </w:tr>
      <w:tr w:rsidR="001B0B80" w:rsidRPr="006B724A" w14:paraId="081B4738" w14:textId="77777777" w:rsidTr="00C5149C">
        <w:trPr>
          <w:trHeight w:val="300"/>
        </w:trPr>
        <w:tc>
          <w:tcPr>
            <w:tcW w:w="219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7CF58" w14:textId="40A68E67" w:rsidR="006B724A" w:rsidRPr="006B724A" w:rsidRDefault="008304F5" w:rsidP="006B72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M</w:t>
            </w:r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obility</w:t>
            </w:r>
          </w:p>
        </w:tc>
        <w:tc>
          <w:tcPr>
            <w:tcW w:w="26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A6F03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86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18C4D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51 (14.83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02103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57 (16.86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F7563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56 (16.42%)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473633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45 (13.08%)</w:t>
            </w:r>
          </w:p>
        </w:tc>
      </w:tr>
      <w:tr w:rsidR="001B0B80" w:rsidRPr="006B724A" w14:paraId="40D7B6A9" w14:textId="77777777" w:rsidTr="00C5149C">
        <w:trPr>
          <w:trHeight w:val="288"/>
        </w:trPr>
        <w:tc>
          <w:tcPr>
            <w:tcW w:w="219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1BCBF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2AE39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2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29B73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84 (82.56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23CFA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74 (81.07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A377C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75 (80.65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3F62D8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89 (84.01%)</w:t>
            </w:r>
          </w:p>
        </w:tc>
      </w:tr>
      <w:tr w:rsidR="001B0B80" w:rsidRPr="006B724A" w14:paraId="530BB6A1" w14:textId="77777777" w:rsidTr="00C5149C">
        <w:trPr>
          <w:trHeight w:val="300"/>
        </w:trPr>
        <w:tc>
          <w:tcPr>
            <w:tcW w:w="219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D6561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31FA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5017C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9 (2.62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6DEB2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7 (2.07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A14AC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0 (2.93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280BA9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0 (2.91%)</w:t>
            </w:r>
          </w:p>
        </w:tc>
      </w:tr>
      <w:tr w:rsidR="001B0B80" w:rsidRPr="006B724A" w14:paraId="79FF2EEF" w14:textId="77777777" w:rsidTr="00C5149C">
        <w:trPr>
          <w:trHeight w:val="288"/>
        </w:trPr>
        <w:tc>
          <w:tcPr>
            <w:tcW w:w="21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C41B8" w14:textId="3D06FF80" w:rsidR="006B724A" w:rsidRPr="006B724A" w:rsidRDefault="008304F5" w:rsidP="006B72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S</w:t>
            </w:r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elf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-</w:t>
            </w:r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care</w:t>
            </w:r>
          </w:p>
        </w:tc>
        <w:tc>
          <w:tcPr>
            <w:tcW w:w="2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E39E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86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611F2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42 (70.35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B39F9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06 (60.95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BBCC1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87 (54.84%)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E513E8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83 (53.2%)</w:t>
            </w:r>
          </w:p>
        </w:tc>
      </w:tr>
      <w:tr w:rsidR="001B0B80" w:rsidRPr="006B724A" w14:paraId="13B98CD9" w14:textId="77777777" w:rsidTr="00C5149C">
        <w:trPr>
          <w:trHeight w:val="288"/>
        </w:trPr>
        <w:tc>
          <w:tcPr>
            <w:tcW w:w="2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38A9D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1A3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2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97ACA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91 (26.45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88BE6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18 (34.91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BBB6A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31 (38.42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1A893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43 (41.57%)</w:t>
            </w:r>
          </w:p>
        </w:tc>
      </w:tr>
      <w:tr w:rsidR="001B0B80" w:rsidRPr="006B724A" w14:paraId="60F29E07" w14:textId="77777777" w:rsidTr="00C5149C">
        <w:trPr>
          <w:trHeight w:val="300"/>
        </w:trPr>
        <w:tc>
          <w:tcPr>
            <w:tcW w:w="2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E7CCC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84D7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2E0C8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1 (3.2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626BB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4 (4.14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8B81D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3 (6.74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C04C1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8 (5.23%)</w:t>
            </w:r>
          </w:p>
        </w:tc>
      </w:tr>
      <w:tr w:rsidR="001B0B80" w:rsidRPr="006B724A" w14:paraId="241C1E2F" w14:textId="77777777" w:rsidTr="00C5149C">
        <w:trPr>
          <w:trHeight w:val="288"/>
        </w:trPr>
        <w:tc>
          <w:tcPr>
            <w:tcW w:w="21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08C74" w14:textId="00E55EBE" w:rsidR="006B724A" w:rsidRPr="006B724A" w:rsidRDefault="008304F5" w:rsidP="006B72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U</w:t>
            </w:r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sual</w:t>
            </w:r>
            <w:proofErr w:type="spellEnd"/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A</w:t>
            </w:r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ctivities</w:t>
            </w:r>
            <w:proofErr w:type="spellEnd"/>
          </w:p>
        </w:tc>
        <w:tc>
          <w:tcPr>
            <w:tcW w:w="26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F06A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86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C0E24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33 (38.66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749D5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22 (36.09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8202F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08 (31.67%)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78090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08 (31.4%)</w:t>
            </w:r>
          </w:p>
        </w:tc>
      </w:tr>
      <w:tr w:rsidR="001B0B80" w:rsidRPr="006B724A" w14:paraId="025BBF2C" w14:textId="77777777" w:rsidTr="00C5149C">
        <w:trPr>
          <w:trHeight w:val="288"/>
        </w:trPr>
        <w:tc>
          <w:tcPr>
            <w:tcW w:w="2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EACF1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7869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2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12C56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78 (51.74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EB110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82 (53.85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B9A23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96 (57.48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451D22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03 (59.01%)</w:t>
            </w:r>
          </w:p>
        </w:tc>
      </w:tr>
      <w:tr w:rsidR="001B0B80" w:rsidRPr="006B724A" w14:paraId="4BC2A723" w14:textId="77777777" w:rsidTr="00C5149C">
        <w:trPr>
          <w:trHeight w:val="300"/>
        </w:trPr>
        <w:tc>
          <w:tcPr>
            <w:tcW w:w="2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D4141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12A9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1B224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33 (9.59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BD342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34 (10.06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4966C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37 (10.85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B620F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33 (9.59%)</w:t>
            </w:r>
          </w:p>
        </w:tc>
      </w:tr>
      <w:tr w:rsidR="001B0B80" w:rsidRPr="006B724A" w14:paraId="2D9A4F3F" w14:textId="77777777" w:rsidTr="00C5149C">
        <w:trPr>
          <w:trHeight w:val="288"/>
        </w:trPr>
        <w:tc>
          <w:tcPr>
            <w:tcW w:w="21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5FE79C" w14:textId="77777777" w:rsidR="008304F5" w:rsidRDefault="008304F5" w:rsidP="006B72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P</w:t>
            </w:r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ain/ </w:t>
            </w:r>
          </w:p>
          <w:p w14:paraId="52E74BCE" w14:textId="1F8E1F9F" w:rsidR="006B724A" w:rsidRPr="006B724A" w:rsidRDefault="008304F5" w:rsidP="006B72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D</w:t>
            </w:r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iscomfort</w:t>
            </w:r>
            <w:proofErr w:type="spellEnd"/>
          </w:p>
        </w:tc>
        <w:tc>
          <w:tcPr>
            <w:tcW w:w="26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F2CF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86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6A1ED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79 (52.03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ED9D0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75 (51.78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6DCCD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77 (51.91%)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D16EF3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78 (51.74%)</w:t>
            </w:r>
          </w:p>
        </w:tc>
      </w:tr>
      <w:tr w:rsidR="001B0B80" w:rsidRPr="006B724A" w14:paraId="47916EB9" w14:textId="77777777" w:rsidTr="00C5149C">
        <w:trPr>
          <w:trHeight w:val="288"/>
        </w:trPr>
        <w:tc>
          <w:tcPr>
            <w:tcW w:w="2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EFE2E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D977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2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89142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53 (44.48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96186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49 (44.08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F35A2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48 (43.4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396D87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48 (43.02%)</w:t>
            </w:r>
          </w:p>
        </w:tc>
      </w:tr>
      <w:tr w:rsidR="001B0B80" w:rsidRPr="006B724A" w14:paraId="66AB673F" w14:textId="77777777" w:rsidTr="00C5149C">
        <w:trPr>
          <w:trHeight w:val="300"/>
        </w:trPr>
        <w:tc>
          <w:tcPr>
            <w:tcW w:w="2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64892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EC19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03381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2 (3.49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4AD17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4 (4.14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0FAEF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6 (4.69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789C6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8 (5.23%)</w:t>
            </w:r>
          </w:p>
        </w:tc>
      </w:tr>
      <w:tr w:rsidR="001B0B80" w:rsidRPr="006B724A" w14:paraId="6AB9F1D3" w14:textId="77777777" w:rsidTr="00C5149C">
        <w:trPr>
          <w:trHeight w:val="288"/>
        </w:trPr>
        <w:tc>
          <w:tcPr>
            <w:tcW w:w="21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F1F94" w14:textId="396128EC" w:rsidR="006B724A" w:rsidRPr="006B724A" w:rsidRDefault="008304F5" w:rsidP="006B72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A</w:t>
            </w:r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nxiety</w:t>
            </w:r>
            <w:proofErr w:type="spellEnd"/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/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D</w:t>
            </w:r>
            <w:r w:rsidR="006B724A"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epression</w:t>
            </w:r>
          </w:p>
        </w:tc>
        <w:tc>
          <w:tcPr>
            <w:tcW w:w="26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576C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86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577DD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99 (57.85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44AE1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89 (55.92%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97261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81 (53.08%)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5C881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74 (50.58%)</w:t>
            </w:r>
          </w:p>
        </w:tc>
      </w:tr>
      <w:tr w:rsidR="001B0B80" w:rsidRPr="006B724A" w14:paraId="7B468B3E" w14:textId="77777777" w:rsidTr="00C5149C">
        <w:trPr>
          <w:trHeight w:val="288"/>
        </w:trPr>
        <w:tc>
          <w:tcPr>
            <w:tcW w:w="2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F1A51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A07D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2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6E069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27 (36.92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BDF80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34 (39.64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A3D05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37 (40.18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F3A4AF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50 (43.6%)</w:t>
            </w:r>
          </w:p>
        </w:tc>
      </w:tr>
      <w:tr w:rsidR="001B0B80" w:rsidRPr="006B724A" w14:paraId="6604A577" w14:textId="77777777" w:rsidTr="00C5149C">
        <w:trPr>
          <w:trHeight w:val="300"/>
        </w:trPr>
        <w:tc>
          <w:tcPr>
            <w:tcW w:w="2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0F683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6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F7C7" w14:textId="77777777" w:rsidR="006B724A" w:rsidRPr="006B724A" w:rsidRDefault="006B724A" w:rsidP="006B724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86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74E41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8 (5.23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1FFF5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15 (4.44%)</w:t>
            </w:r>
          </w:p>
        </w:tc>
        <w:tc>
          <w:tcPr>
            <w:tcW w:w="1866" w:type="dxa"/>
            <w:tcBorders>
              <w:top w:val="single" w:sz="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54CDF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3 (6.74%)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82CC05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20 (5.81%)</w:t>
            </w:r>
          </w:p>
        </w:tc>
      </w:tr>
      <w:tr w:rsidR="001B0B80" w:rsidRPr="006B724A" w14:paraId="7DC2C528" w14:textId="77777777" w:rsidTr="00C5149C">
        <w:trPr>
          <w:trHeight w:val="288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0C70" w14:textId="77777777" w:rsidR="006B724A" w:rsidRPr="006B724A" w:rsidRDefault="006B724A" w:rsidP="00C51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Total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D77E" w14:textId="77777777" w:rsidR="006B724A" w:rsidRPr="006B724A" w:rsidRDefault="006B724A" w:rsidP="006B72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866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BB618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344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58ED6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341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57299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338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A1CAB" w14:textId="77777777" w:rsidR="006B724A" w:rsidRPr="006B724A" w:rsidRDefault="006B724A" w:rsidP="001B0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6B724A">
              <w:rPr>
                <w:rFonts w:ascii="Arial" w:eastAsia="Times New Roman" w:hAnsi="Arial" w:cs="Arial"/>
                <w:color w:val="000000"/>
                <w:lang w:val="de-DE" w:eastAsia="de-DE"/>
              </w:rPr>
              <w:t>344</w:t>
            </w:r>
          </w:p>
        </w:tc>
      </w:tr>
    </w:tbl>
    <w:p w14:paraId="0320FC0C" w14:textId="4BC66A0D" w:rsidR="00B2719F" w:rsidRPr="00B2719F" w:rsidRDefault="00B2719F" w:rsidP="00CF1988">
      <w:pPr>
        <w:rPr>
          <w:rFonts w:ascii="Arial" w:hAnsi="Arial" w:cs="Arial"/>
        </w:rPr>
      </w:pPr>
    </w:p>
    <w:p w14:paraId="5AC626EA" w14:textId="77777777" w:rsidR="00B2719F" w:rsidRDefault="00B2719F" w:rsidP="00CF1988">
      <w:pPr>
        <w:rPr>
          <w:rFonts w:ascii="Arial" w:hAnsi="Arial" w:cs="Arial"/>
        </w:rPr>
      </w:pPr>
    </w:p>
    <w:p w14:paraId="1A6C0348" w14:textId="77777777" w:rsidR="00B2719F" w:rsidRDefault="00B2719F" w:rsidP="00CF1988">
      <w:pPr>
        <w:rPr>
          <w:rFonts w:ascii="Arial" w:hAnsi="Arial" w:cs="Arial"/>
        </w:rPr>
        <w:sectPr w:rsidR="00B2719F" w:rsidSect="00650515">
          <w:headerReference w:type="default" r:id="rId8"/>
          <w:type w:val="continuous"/>
          <w:pgSz w:w="16838" w:h="11906" w:orient="landscape"/>
          <w:pgMar w:top="993" w:right="1417" w:bottom="851" w:left="1134" w:header="708" w:footer="708" w:gutter="0"/>
          <w:cols w:space="708"/>
          <w:docGrid w:linePitch="360"/>
        </w:sectPr>
      </w:pPr>
    </w:p>
    <w:p w14:paraId="4B9A712D" w14:textId="68B3C4E5" w:rsidR="00CF7B21" w:rsidRPr="00CF7B21" w:rsidRDefault="00CF7B21" w:rsidP="00C5149C">
      <w:pPr>
        <w:spacing w:line="480" w:lineRule="auto"/>
        <w:rPr>
          <w:rFonts w:ascii="Arial" w:hAnsi="Arial" w:cs="Arial"/>
          <w:b/>
          <w:bCs/>
          <w:szCs w:val="20"/>
        </w:rPr>
      </w:pPr>
      <w:r w:rsidRPr="00CF7B21">
        <w:rPr>
          <w:rFonts w:ascii="Arial" w:hAnsi="Arial" w:cs="Arial"/>
          <w:b/>
          <w:bCs/>
          <w:szCs w:val="20"/>
        </w:rPr>
        <w:lastRenderedPageBreak/>
        <w:t>Members of the ESMI Study group:</w:t>
      </w:r>
    </w:p>
    <w:p w14:paraId="7EF4ACFA" w14:textId="77777777" w:rsidR="00CF7B21" w:rsidRPr="00061DED" w:rsidRDefault="00CF7B21" w:rsidP="004341CF">
      <w:pPr>
        <w:spacing w:line="480" w:lineRule="auto"/>
        <w:jc w:val="both"/>
        <w:rPr>
          <w:rFonts w:ascii="Arial" w:hAnsi="Arial" w:cs="Arial"/>
          <w:szCs w:val="20"/>
          <w:lang w:val="de-DE"/>
        </w:rPr>
      </w:pPr>
      <w:r w:rsidRPr="00061DED">
        <w:rPr>
          <w:rFonts w:ascii="Arial" w:hAnsi="Arial" w:cs="Arial"/>
          <w:szCs w:val="20"/>
          <w:lang w:val="de-DE"/>
        </w:rPr>
        <w:t>Marcus Grobe-Einsler, Arian Taheri Amin, Tamara Schaprian, Alhassane Diallo, Sophie Tezenas du Montcel</w:t>
      </w:r>
    </w:p>
    <w:p w14:paraId="0B9CE6AA" w14:textId="77777777" w:rsidR="00CF7B21" w:rsidRPr="00CF7B21" w:rsidRDefault="00CF7B21" w:rsidP="004341CF">
      <w:pPr>
        <w:spacing w:line="480" w:lineRule="auto"/>
        <w:jc w:val="both"/>
        <w:rPr>
          <w:rFonts w:ascii="Arial" w:hAnsi="Arial" w:cs="Arial"/>
          <w:b/>
          <w:bCs/>
          <w:szCs w:val="20"/>
        </w:rPr>
      </w:pPr>
      <w:r w:rsidRPr="00CF7B21">
        <w:rPr>
          <w:rFonts w:ascii="Arial" w:hAnsi="Arial" w:cs="Arial"/>
          <w:b/>
          <w:bCs/>
          <w:szCs w:val="20"/>
        </w:rPr>
        <w:t>Members of the EUROSCA Study group:</w:t>
      </w:r>
    </w:p>
    <w:p w14:paraId="1D49B458" w14:textId="77777777" w:rsidR="00CF7B21" w:rsidRPr="00CF7B21" w:rsidRDefault="00CF7B21" w:rsidP="004341CF">
      <w:pPr>
        <w:spacing w:line="480" w:lineRule="auto"/>
        <w:jc w:val="both"/>
        <w:rPr>
          <w:rFonts w:ascii="Arial" w:hAnsi="Arial" w:cs="Arial"/>
          <w:szCs w:val="20"/>
        </w:rPr>
      </w:pPr>
      <w:r w:rsidRPr="00CF7B21">
        <w:rPr>
          <w:rFonts w:ascii="Arial" w:hAnsi="Arial" w:cs="Arial"/>
          <w:szCs w:val="20"/>
        </w:rPr>
        <w:t xml:space="preserve">Jeanette </w:t>
      </w:r>
      <w:proofErr w:type="spellStart"/>
      <w:r w:rsidRPr="00CF7B21">
        <w:rPr>
          <w:rFonts w:ascii="Arial" w:hAnsi="Arial" w:cs="Arial"/>
          <w:szCs w:val="20"/>
        </w:rPr>
        <w:t>Hübener-Schmid</w:t>
      </w:r>
      <w:proofErr w:type="spellEnd"/>
      <w:r w:rsidRPr="00CF7B21">
        <w:rPr>
          <w:rFonts w:ascii="Arial" w:hAnsi="Arial" w:cs="Arial"/>
          <w:szCs w:val="20"/>
        </w:rPr>
        <w:t xml:space="preserve">, Kirsten </w:t>
      </w:r>
      <w:proofErr w:type="spellStart"/>
      <w:r w:rsidRPr="00CF7B21">
        <w:rPr>
          <w:rFonts w:ascii="Arial" w:hAnsi="Arial" w:cs="Arial"/>
          <w:szCs w:val="20"/>
        </w:rPr>
        <w:t>Kuhlbrodt</w:t>
      </w:r>
      <w:proofErr w:type="spellEnd"/>
      <w:r w:rsidRPr="00CF7B21">
        <w:rPr>
          <w:rFonts w:ascii="Arial" w:hAnsi="Arial" w:cs="Arial"/>
          <w:szCs w:val="20"/>
        </w:rPr>
        <w:t xml:space="preserve">, Julien </w:t>
      </w:r>
      <w:proofErr w:type="spellStart"/>
      <w:r w:rsidRPr="00CF7B21">
        <w:rPr>
          <w:rFonts w:ascii="Arial" w:hAnsi="Arial" w:cs="Arial"/>
          <w:szCs w:val="20"/>
        </w:rPr>
        <w:t>Peladan</w:t>
      </w:r>
      <w:proofErr w:type="spellEnd"/>
      <w:r w:rsidRPr="00CF7B21">
        <w:rPr>
          <w:rFonts w:ascii="Arial" w:hAnsi="Arial" w:cs="Arial"/>
          <w:szCs w:val="20"/>
        </w:rPr>
        <w:t xml:space="preserve">, Magda M. Santana, Holger Hengel, Kathrin Reetz, Hector Garcia-Moreno, Mafalda </w:t>
      </w:r>
      <w:proofErr w:type="spellStart"/>
      <w:r w:rsidRPr="00CF7B21">
        <w:rPr>
          <w:rFonts w:ascii="Arial" w:hAnsi="Arial" w:cs="Arial"/>
          <w:szCs w:val="20"/>
        </w:rPr>
        <w:t>Raposo</w:t>
      </w:r>
      <w:proofErr w:type="spellEnd"/>
      <w:r w:rsidRPr="00CF7B21">
        <w:rPr>
          <w:rFonts w:ascii="Arial" w:hAnsi="Arial" w:cs="Arial"/>
          <w:szCs w:val="20"/>
        </w:rPr>
        <w:t xml:space="preserve">, Judith van </w:t>
      </w:r>
      <w:proofErr w:type="spellStart"/>
      <w:r w:rsidRPr="00CF7B21">
        <w:rPr>
          <w:rFonts w:ascii="Arial" w:hAnsi="Arial" w:cs="Arial"/>
          <w:szCs w:val="20"/>
        </w:rPr>
        <w:t>Gaalen</w:t>
      </w:r>
      <w:proofErr w:type="spellEnd"/>
      <w:r w:rsidRPr="00CF7B21">
        <w:rPr>
          <w:rFonts w:ascii="Arial" w:hAnsi="Arial" w:cs="Arial"/>
          <w:szCs w:val="20"/>
        </w:rPr>
        <w:t xml:space="preserve">, Jon </w:t>
      </w:r>
      <w:proofErr w:type="spellStart"/>
      <w:r w:rsidRPr="00CF7B21">
        <w:rPr>
          <w:rFonts w:ascii="Arial" w:hAnsi="Arial" w:cs="Arial"/>
          <w:szCs w:val="20"/>
        </w:rPr>
        <w:t>Infante</w:t>
      </w:r>
      <w:proofErr w:type="spellEnd"/>
      <w:r w:rsidRPr="00CF7B21">
        <w:rPr>
          <w:rFonts w:ascii="Arial" w:hAnsi="Arial" w:cs="Arial"/>
          <w:szCs w:val="20"/>
        </w:rPr>
        <w:t xml:space="preserve">, Katharina M. Steiner, Jeroen de Vries, Marcel M. </w:t>
      </w:r>
      <w:proofErr w:type="spellStart"/>
      <w:r w:rsidRPr="00CF7B21">
        <w:rPr>
          <w:rFonts w:ascii="Arial" w:hAnsi="Arial" w:cs="Arial"/>
          <w:szCs w:val="20"/>
        </w:rPr>
        <w:t>Verbeek</w:t>
      </w:r>
      <w:proofErr w:type="spellEnd"/>
      <w:r w:rsidRPr="00CF7B21">
        <w:rPr>
          <w:rFonts w:ascii="Arial" w:hAnsi="Arial" w:cs="Arial"/>
          <w:szCs w:val="20"/>
        </w:rPr>
        <w:t xml:space="preserve">, Paola </w:t>
      </w:r>
      <w:proofErr w:type="spellStart"/>
      <w:r w:rsidRPr="00CF7B21">
        <w:rPr>
          <w:rFonts w:ascii="Arial" w:hAnsi="Arial" w:cs="Arial"/>
          <w:szCs w:val="20"/>
        </w:rPr>
        <w:t>Giunti</w:t>
      </w:r>
      <w:proofErr w:type="spellEnd"/>
      <w:r w:rsidRPr="00CF7B21">
        <w:rPr>
          <w:rFonts w:ascii="Arial" w:hAnsi="Arial" w:cs="Arial"/>
          <w:szCs w:val="20"/>
        </w:rPr>
        <w:t xml:space="preserve">, Luis Pereira de Almeida, Manuela Lima, Bart van de </w:t>
      </w:r>
      <w:proofErr w:type="spellStart"/>
      <w:r w:rsidRPr="00CF7B21">
        <w:rPr>
          <w:rFonts w:ascii="Arial" w:hAnsi="Arial" w:cs="Arial"/>
          <w:szCs w:val="20"/>
        </w:rPr>
        <w:t>Warrenburg</w:t>
      </w:r>
      <w:proofErr w:type="spellEnd"/>
      <w:r w:rsidRPr="00CF7B21">
        <w:rPr>
          <w:rFonts w:ascii="Arial" w:hAnsi="Arial" w:cs="Arial"/>
          <w:szCs w:val="20"/>
        </w:rPr>
        <w:t xml:space="preserve">, </w:t>
      </w:r>
      <w:proofErr w:type="spellStart"/>
      <w:r w:rsidRPr="00CF7B21">
        <w:rPr>
          <w:rFonts w:ascii="Arial" w:hAnsi="Arial" w:cs="Arial"/>
          <w:szCs w:val="20"/>
        </w:rPr>
        <w:t>Ludger</w:t>
      </w:r>
      <w:proofErr w:type="spellEnd"/>
      <w:r w:rsidRPr="00CF7B21">
        <w:rPr>
          <w:rFonts w:ascii="Arial" w:hAnsi="Arial" w:cs="Arial"/>
          <w:szCs w:val="20"/>
        </w:rPr>
        <w:t xml:space="preserve"> </w:t>
      </w:r>
      <w:proofErr w:type="spellStart"/>
      <w:r w:rsidRPr="00CF7B21">
        <w:rPr>
          <w:rFonts w:ascii="Arial" w:hAnsi="Arial" w:cs="Arial"/>
          <w:szCs w:val="20"/>
        </w:rPr>
        <w:t>Schöls</w:t>
      </w:r>
      <w:proofErr w:type="spellEnd"/>
      <w:r w:rsidRPr="00CF7B21">
        <w:rPr>
          <w:rFonts w:ascii="Arial" w:hAnsi="Arial" w:cs="Arial"/>
          <w:szCs w:val="20"/>
        </w:rPr>
        <w:t xml:space="preserve">, </w:t>
      </w:r>
      <w:proofErr w:type="spellStart"/>
      <w:r w:rsidRPr="00CF7B21">
        <w:rPr>
          <w:rFonts w:ascii="Arial" w:hAnsi="Arial" w:cs="Arial"/>
          <w:szCs w:val="20"/>
        </w:rPr>
        <w:t>Matthis</w:t>
      </w:r>
      <w:proofErr w:type="spellEnd"/>
      <w:r w:rsidRPr="00CF7B21">
        <w:rPr>
          <w:rFonts w:ascii="Arial" w:hAnsi="Arial" w:cs="Arial"/>
          <w:szCs w:val="20"/>
        </w:rPr>
        <w:t xml:space="preserve"> </w:t>
      </w:r>
      <w:proofErr w:type="spellStart"/>
      <w:r w:rsidRPr="00CF7B21">
        <w:rPr>
          <w:rFonts w:ascii="Arial" w:hAnsi="Arial" w:cs="Arial"/>
          <w:szCs w:val="20"/>
        </w:rPr>
        <w:t>Synofzik</w:t>
      </w:r>
      <w:proofErr w:type="spellEnd"/>
      <w:r w:rsidRPr="00CF7B21">
        <w:rPr>
          <w:rFonts w:ascii="Arial" w:hAnsi="Arial" w:cs="Arial"/>
          <w:szCs w:val="20"/>
        </w:rPr>
        <w:t xml:space="preserve"> </w:t>
      </w:r>
    </w:p>
    <w:p w14:paraId="086F8533" w14:textId="585B233A" w:rsidR="00750088" w:rsidRPr="00380876" w:rsidRDefault="00750088" w:rsidP="00CF1988">
      <w:pPr>
        <w:rPr>
          <w:rFonts w:ascii="Arial" w:hAnsi="Arial" w:cs="Arial"/>
        </w:rPr>
      </w:pPr>
    </w:p>
    <w:sectPr w:rsidR="00750088" w:rsidRPr="00380876" w:rsidSect="00E9624F">
      <w:headerReference w:type="default" r:id="rId9"/>
      <w:pgSz w:w="11906" w:h="16838"/>
      <w:pgMar w:top="1417" w:right="851" w:bottom="1134" w:left="993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97CBC0" w14:textId="77777777" w:rsidR="008330D3" w:rsidRDefault="008330D3" w:rsidP="00D926AA">
      <w:pPr>
        <w:spacing w:after="0" w:line="240" w:lineRule="auto"/>
      </w:pPr>
      <w:r>
        <w:separator/>
      </w:r>
    </w:p>
  </w:endnote>
  <w:endnote w:type="continuationSeparator" w:id="0">
    <w:p w14:paraId="2C37B791" w14:textId="77777777" w:rsidR="008330D3" w:rsidRDefault="008330D3" w:rsidP="00D926AA">
      <w:pPr>
        <w:spacing w:after="0" w:line="240" w:lineRule="auto"/>
      </w:pPr>
      <w:r>
        <w:continuationSeparator/>
      </w:r>
    </w:p>
  </w:endnote>
  <w:endnote w:type="continuationNotice" w:id="1">
    <w:p w14:paraId="7A2EDBE2" w14:textId="77777777" w:rsidR="008330D3" w:rsidRDefault="008330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952B65" w14:textId="77777777" w:rsidR="008330D3" w:rsidRDefault="008330D3" w:rsidP="00D926AA">
      <w:pPr>
        <w:spacing w:after="0" w:line="240" w:lineRule="auto"/>
      </w:pPr>
      <w:r>
        <w:separator/>
      </w:r>
    </w:p>
  </w:footnote>
  <w:footnote w:type="continuationSeparator" w:id="0">
    <w:p w14:paraId="3F073144" w14:textId="77777777" w:rsidR="008330D3" w:rsidRDefault="008330D3" w:rsidP="00D926AA">
      <w:pPr>
        <w:spacing w:after="0" w:line="240" w:lineRule="auto"/>
      </w:pPr>
      <w:r>
        <w:continuationSeparator/>
      </w:r>
    </w:p>
  </w:footnote>
  <w:footnote w:type="continuationNotice" w:id="1">
    <w:p w14:paraId="38F13F9E" w14:textId="77777777" w:rsidR="008330D3" w:rsidRDefault="008330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00277BF0" w14:paraId="0125201E" w14:textId="77777777" w:rsidTr="00C5149C">
      <w:trPr>
        <w:trHeight w:val="300"/>
      </w:trPr>
      <w:tc>
        <w:tcPr>
          <w:tcW w:w="4760" w:type="dxa"/>
        </w:tcPr>
        <w:p w14:paraId="4E81EA7F" w14:textId="5C91A5DE" w:rsidR="00277BF0" w:rsidRDefault="00277BF0" w:rsidP="00C5149C">
          <w:pPr>
            <w:pStyle w:val="Kopfzeile"/>
            <w:ind w:left="-115"/>
          </w:pPr>
        </w:p>
      </w:tc>
      <w:tc>
        <w:tcPr>
          <w:tcW w:w="4760" w:type="dxa"/>
        </w:tcPr>
        <w:p w14:paraId="5FF311ED" w14:textId="07F43FC2" w:rsidR="00277BF0" w:rsidRDefault="00277BF0" w:rsidP="00C5149C">
          <w:pPr>
            <w:pStyle w:val="Kopfzeile"/>
            <w:jc w:val="center"/>
          </w:pPr>
        </w:p>
      </w:tc>
      <w:tc>
        <w:tcPr>
          <w:tcW w:w="4760" w:type="dxa"/>
        </w:tcPr>
        <w:p w14:paraId="74C29045" w14:textId="5F682808" w:rsidR="00277BF0" w:rsidRDefault="00277BF0" w:rsidP="00C5149C">
          <w:pPr>
            <w:pStyle w:val="Kopfzeile"/>
            <w:ind w:right="-115"/>
            <w:jc w:val="right"/>
          </w:pPr>
        </w:p>
      </w:tc>
    </w:tr>
  </w:tbl>
  <w:p w14:paraId="320149CC" w14:textId="322B6CA6" w:rsidR="00277BF0" w:rsidRDefault="00277BF0" w:rsidP="00C5149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50"/>
      <w:gridCol w:w="3350"/>
      <w:gridCol w:w="3350"/>
    </w:tblGrid>
    <w:tr w:rsidR="00277BF0" w14:paraId="21B831EA" w14:textId="77777777" w:rsidTr="00C5149C">
      <w:trPr>
        <w:trHeight w:val="300"/>
      </w:trPr>
      <w:tc>
        <w:tcPr>
          <w:tcW w:w="3350" w:type="dxa"/>
        </w:tcPr>
        <w:p w14:paraId="63A7CCFA" w14:textId="0FB34F87" w:rsidR="00277BF0" w:rsidRDefault="00277BF0" w:rsidP="00C5149C">
          <w:pPr>
            <w:pStyle w:val="Kopfzeile"/>
            <w:ind w:left="-115"/>
          </w:pPr>
        </w:p>
      </w:tc>
      <w:tc>
        <w:tcPr>
          <w:tcW w:w="3350" w:type="dxa"/>
        </w:tcPr>
        <w:p w14:paraId="67FF4B54" w14:textId="08D379D3" w:rsidR="00277BF0" w:rsidRDefault="00277BF0" w:rsidP="00C5149C">
          <w:pPr>
            <w:pStyle w:val="Kopfzeile"/>
            <w:jc w:val="center"/>
          </w:pPr>
        </w:p>
      </w:tc>
      <w:tc>
        <w:tcPr>
          <w:tcW w:w="3350" w:type="dxa"/>
        </w:tcPr>
        <w:p w14:paraId="21C90179" w14:textId="79A576AC" w:rsidR="00277BF0" w:rsidRDefault="00277BF0" w:rsidP="00C5149C">
          <w:pPr>
            <w:pStyle w:val="Kopfzeile"/>
            <w:ind w:right="-115"/>
            <w:jc w:val="right"/>
          </w:pPr>
        </w:p>
      </w:tc>
    </w:tr>
  </w:tbl>
  <w:p w14:paraId="75BA358F" w14:textId="16599FBD" w:rsidR="00277BF0" w:rsidRDefault="00277BF0" w:rsidP="00C5149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5" type="#_x0000_t75" style="width:11.5pt;height:11.5pt" o:bullet="t">
        <v:imagedata r:id="rId1" o:title="msoBF20"/>
      </v:shape>
    </w:pict>
  </w:numPicBullet>
  <w:abstractNum w:abstractNumId="0" w15:restartNumberingAfterBreak="0">
    <w:nsid w:val="FFFFFF7C"/>
    <w:multiLevelType w:val="singleLevel"/>
    <w:tmpl w:val="C682160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12E811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2EA69F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156A52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B32689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D4A90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D2ACDD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9CE1F9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BF0491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B0C12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EE35F5"/>
    <w:multiLevelType w:val="hybridMultilevel"/>
    <w:tmpl w:val="29C85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D860C4"/>
    <w:multiLevelType w:val="hybridMultilevel"/>
    <w:tmpl w:val="8DC4003E"/>
    <w:lvl w:ilvl="0" w:tplc="04070011">
      <w:start w:val="1"/>
      <w:numFmt w:val="decimal"/>
      <w:lvlText w:val="%1)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09EB211A"/>
    <w:multiLevelType w:val="hybridMultilevel"/>
    <w:tmpl w:val="B17C90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B252A58"/>
    <w:multiLevelType w:val="hybridMultilevel"/>
    <w:tmpl w:val="67906268"/>
    <w:lvl w:ilvl="0" w:tplc="23C24A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73527B"/>
    <w:multiLevelType w:val="hybridMultilevel"/>
    <w:tmpl w:val="1A208DB2"/>
    <w:lvl w:ilvl="0" w:tplc="438E11B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3664FE"/>
    <w:multiLevelType w:val="hybridMultilevel"/>
    <w:tmpl w:val="150268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6975D41"/>
    <w:multiLevelType w:val="multilevel"/>
    <w:tmpl w:val="ACFE2CF2"/>
    <w:lvl w:ilvl="0">
      <w:start w:val="1"/>
      <w:numFmt w:val="decimal"/>
      <w:pStyle w:val="berschrift1"/>
      <w:suff w:val="space"/>
      <w:lvlText w:val="%1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2438" w:hanging="454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2864" w:hanging="45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1BA11CE2"/>
    <w:multiLevelType w:val="hybridMultilevel"/>
    <w:tmpl w:val="7CB8448A"/>
    <w:lvl w:ilvl="0" w:tplc="EEE44D8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4C2498">
      <w:start w:val="5169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CE829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827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06CF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4E289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9A6E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2800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AB067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170F80"/>
    <w:multiLevelType w:val="hybridMultilevel"/>
    <w:tmpl w:val="BA3C15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2B12074"/>
    <w:multiLevelType w:val="hybridMultilevel"/>
    <w:tmpl w:val="7138F842"/>
    <w:lvl w:ilvl="0" w:tplc="46F6B6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5E8608B"/>
    <w:multiLevelType w:val="hybridMultilevel"/>
    <w:tmpl w:val="F1A4B6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183E5C"/>
    <w:multiLevelType w:val="hybridMultilevel"/>
    <w:tmpl w:val="D7F44A8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237519"/>
    <w:multiLevelType w:val="hybridMultilevel"/>
    <w:tmpl w:val="1F405FC0"/>
    <w:lvl w:ilvl="0" w:tplc="EC1200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1C37FC"/>
    <w:multiLevelType w:val="hybridMultilevel"/>
    <w:tmpl w:val="F72600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130538"/>
    <w:multiLevelType w:val="hybridMultilevel"/>
    <w:tmpl w:val="8954E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521CD0"/>
    <w:multiLevelType w:val="hybridMultilevel"/>
    <w:tmpl w:val="337A45B0"/>
    <w:lvl w:ilvl="0" w:tplc="7FD6BD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332A32"/>
    <w:multiLevelType w:val="hybridMultilevel"/>
    <w:tmpl w:val="AAA05D7A"/>
    <w:lvl w:ilvl="0" w:tplc="04070015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425214A4"/>
    <w:multiLevelType w:val="hybridMultilevel"/>
    <w:tmpl w:val="38B27E70"/>
    <w:lvl w:ilvl="0" w:tplc="0407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7D0902"/>
    <w:multiLevelType w:val="hybridMultilevel"/>
    <w:tmpl w:val="DF041C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5371F09"/>
    <w:multiLevelType w:val="hybridMultilevel"/>
    <w:tmpl w:val="F656CDB0"/>
    <w:lvl w:ilvl="0" w:tplc="DCB246BC">
      <w:start w:val="17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BF632D"/>
    <w:multiLevelType w:val="hybridMultilevel"/>
    <w:tmpl w:val="8486A0D6"/>
    <w:lvl w:ilvl="0" w:tplc="0407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466DD6"/>
    <w:multiLevelType w:val="hybridMultilevel"/>
    <w:tmpl w:val="90D001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8C6F48"/>
    <w:multiLevelType w:val="hybridMultilevel"/>
    <w:tmpl w:val="F8C061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7E2780"/>
    <w:multiLevelType w:val="hybridMultilevel"/>
    <w:tmpl w:val="16D2FB9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FB01A8"/>
    <w:multiLevelType w:val="hybridMultilevel"/>
    <w:tmpl w:val="7D849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25279C"/>
    <w:multiLevelType w:val="multilevel"/>
    <w:tmpl w:val="8ED61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753354"/>
    <w:multiLevelType w:val="hybridMultilevel"/>
    <w:tmpl w:val="053E6BF6"/>
    <w:lvl w:ilvl="0" w:tplc="2C22A1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4D459A"/>
    <w:multiLevelType w:val="hybridMultilevel"/>
    <w:tmpl w:val="A5E86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CC5518"/>
    <w:multiLevelType w:val="multilevel"/>
    <w:tmpl w:val="5E5C7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FF143A2"/>
    <w:multiLevelType w:val="hybridMultilevel"/>
    <w:tmpl w:val="E266DD72"/>
    <w:lvl w:ilvl="0" w:tplc="C2EEBF2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FA40F9"/>
    <w:multiLevelType w:val="hybridMultilevel"/>
    <w:tmpl w:val="870C55C4"/>
    <w:lvl w:ilvl="0" w:tplc="96746B7A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C30E64"/>
    <w:multiLevelType w:val="hybridMultilevel"/>
    <w:tmpl w:val="61626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9"/>
  </w:num>
  <w:num w:numId="3">
    <w:abstractNumId w:val="26"/>
  </w:num>
  <w:num w:numId="4">
    <w:abstractNumId w:val="18"/>
  </w:num>
  <w:num w:numId="5">
    <w:abstractNumId w:val="11"/>
  </w:num>
  <w:num w:numId="6">
    <w:abstractNumId w:val="14"/>
  </w:num>
  <w:num w:numId="7">
    <w:abstractNumId w:val="28"/>
  </w:num>
  <w:num w:numId="8">
    <w:abstractNumId w:val="15"/>
  </w:num>
  <w:num w:numId="9">
    <w:abstractNumId w:val="12"/>
  </w:num>
  <w:num w:numId="10">
    <w:abstractNumId w:val="36"/>
  </w:num>
  <w:num w:numId="11">
    <w:abstractNumId w:val="39"/>
  </w:num>
  <w:num w:numId="12">
    <w:abstractNumId w:val="41"/>
  </w:num>
  <w:num w:numId="13">
    <w:abstractNumId w:val="34"/>
  </w:num>
  <w:num w:numId="14">
    <w:abstractNumId w:val="20"/>
  </w:num>
  <w:num w:numId="15">
    <w:abstractNumId w:val="19"/>
  </w:num>
  <w:num w:numId="16">
    <w:abstractNumId w:val="13"/>
  </w:num>
  <w:num w:numId="17">
    <w:abstractNumId w:val="16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4"/>
  </w:num>
  <w:num w:numId="23">
    <w:abstractNumId w:val="5"/>
  </w:num>
  <w:num w:numId="24">
    <w:abstractNumId w:val="6"/>
  </w:num>
  <w:num w:numId="25">
    <w:abstractNumId w:val="7"/>
  </w:num>
  <w:num w:numId="26">
    <w:abstractNumId w:val="8"/>
  </w:num>
  <w:num w:numId="27">
    <w:abstractNumId w:val="9"/>
  </w:num>
  <w:num w:numId="28">
    <w:abstractNumId w:val="33"/>
  </w:num>
  <w:num w:numId="29">
    <w:abstractNumId w:val="32"/>
  </w:num>
  <w:num w:numId="30">
    <w:abstractNumId w:val="25"/>
  </w:num>
  <w:num w:numId="3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0"/>
  </w:num>
  <w:num w:numId="33">
    <w:abstractNumId w:val="24"/>
  </w:num>
  <w:num w:numId="34">
    <w:abstractNumId w:val="37"/>
  </w:num>
  <w:num w:numId="35">
    <w:abstractNumId w:val="40"/>
  </w:num>
  <w:num w:numId="36">
    <w:abstractNumId w:val="22"/>
  </w:num>
  <w:num w:numId="37">
    <w:abstractNumId w:val="31"/>
  </w:num>
  <w:num w:numId="38">
    <w:abstractNumId w:val="38"/>
  </w:num>
  <w:num w:numId="39">
    <w:abstractNumId w:val="17"/>
  </w:num>
  <w:num w:numId="40">
    <w:abstractNumId w:val="23"/>
  </w:num>
  <w:num w:numId="41">
    <w:abstractNumId w:val="30"/>
  </w:num>
  <w:num w:numId="42">
    <w:abstractNumId w:val="35"/>
  </w:num>
  <w:num w:numId="4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0tzQzsTQxtTQ3NrRQ0lEKTi0uzszPAykwqwUAGvEx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772BD"/>
    <w:rsid w:val="0000148E"/>
    <w:rsid w:val="00001901"/>
    <w:rsid w:val="0000350A"/>
    <w:rsid w:val="00003668"/>
    <w:rsid w:val="0000387B"/>
    <w:rsid w:val="00004E52"/>
    <w:rsid w:val="000079E3"/>
    <w:rsid w:val="000136FE"/>
    <w:rsid w:val="000138B1"/>
    <w:rsid w:val="00013BC1"/>
    <w:rsid w:val="000152A6"/>
    <w:rsid w:val="000153C2"/>
    <w:rsid w:val="0001595B"/>
    <w:rsid w:val="00016803"/>
    <w:rsid w:val="00017BBC"/>
    <w:rsid w:val="00022000"/>
    <w:rsid w:val="00022EE9"/>
    <w:rsid w:val="00023750"/>
    <w:rsid w:val="000251EA"/>
    <w:rsid w:val="00027DF6"/>
    <w:rsid w:val="00030223"/>
    <w:rsid w:val="00030A58"/>
    <w:rsid w:val="0003138E"/>
    <w:rsid w:val="00032C7A"/>
    <w:rsid w:val="00033E80"/>
    <w:rsid w:val="00034055"/>
    <w:rsid w:val="000341AA"/>
    <w:rsid w:val="000356C6"/>
    <w:rsid w:val="000364BE"/>
    <w:rsid w:val="0004148F"/>
    <w:rsid w:val="00041FFF"/>
    <w:rsid w:val="00042131"/>
    <w:rsid w:val="0004218E"/>
    <w:rsid w:val="00043D71"/>
    <w:rsid w:val="00044A48"/>
    <w:rsid w:val="000464EF"/>
    <w:rsid w:val="000512E9"/>
    <w:rsid w:val="00051404"/>
    <w:rsid w:val="00051FE6"/>
    <w:rsid w:val="00052215"/>
    <w:rsid w:val="0005355B"/>
    <w:rsid w:val="00054894"/>
    <w:rsid w:val="00054C49"/>
    <w:rsid w:val="00055BF7"/>
    <w:rsid w:val="00057F36"/>
    <w:rsid w:val="00060C32"/>
    <w:rsid w:val="00061525"/>
    <w:rsid w:val="00061DED"/>
    <w:rsid w:val="000620F9"/>
    <w:rsid w:val="00062962"/>
    <w:rsid w:val="00062C1A"/>
    <w:rsid w:val="0006459B"/>
    <w:rsid w:val="00064B6A"/>
    <w:rsid w:val="000653B7"/>
    <w:rsid w:val="000655BD"/>
    <w:rsid w:val="0006654C"/>
    <w:rsid w:val="00066723"/>
    <w:rsid w:val="0006685B"/>
    <w:rsid w:val="000713C1"/>
    <w:rsid w:val="000722B9"/>
    <w:rsid w:val="00072D28"/>
    <w:rsid w:val="00072DFB"/>
    <w:rsid w:val="0007380B"/>
    <w:rsid w:val="000738AA"/>
    <w:rsid w:val="00074245"/>
    <w:rsid w:val="00076723"/>
    <w:rsid w:val="0007701A"/>
    <w:rsid w:val="00077FE6"/>
    <w:rsid w:val="00080376"/>
    <w:rsid w:val="000824C4"/>
    <w:rsid w:val="00082C1D"/>
    <w:rsid w:val="00083684"/>
    <w:rsid w:val="00084CD6"/>
    <w:rsid w:val="00084D9B"/>
    <w:rsid w:val="00085773"/>
    <w:rsid w:val="00085BC9"/>
    <w:rsid w:val="000860E5"/>
    <w:rsid w:val="00086367"/>
    <w:rsid w:val="000865A7"/>
    <w:rsid w:val="00087310"/>
    <w:rsid w:val="000876F7"/>
    <w:rsid w:val="00090250"/>
    <w:rsid w:val="000905ED"/>
    <w:rsid w:val="00090703"/>
    <w:rsid w:val="00091889"/>
    <w:rsid w:val="00092140"/>
    <w:rsid w:val="00092261"/>
    <w:rsid w:val="000924EE"/>
    <w:rsid w:val="000930AB"/>
    <w:rsid w:val="0009327B"/>
    <w:rsid w:val="000946CC"/>
    <w:rsid w:val="00094E13"/>
    <w:rsid w:val="0009555E"/>
    <w:rsid w:val="00095F24"/>
    <w:rsid w:val="00096B01"/>
    <w:rsid w:val="0009709F"/>
    <w:rsid w:val="000973F6"/>
    <w:rsid w:val="000A078A"/>
    <w:rsid w:val="000A0BF2"/>
    <w:rsid w:val="000A10B3"/>
    <w:rsid w:val="000A1522"/>
    <w:rsid w:val="000A175A"/>
    <w:rsid w:val="000A274D"/>
    <w:rsid w:val="000A348F"/>
    <w:rsid w:val="000A4A84"/>
    <w:rsid w:val="000A4D25"/>
    <w:rsid w:val="000A604D"/>
    <w:rsid w:val="000A6A15"/>
    <w:rsid w:val="000A7830"/>
    <w:rsid w:val="000A7DFC"/>
    <w:rsid w:val="000B01BE"/>
    <w:rsid w:val="000B29BE"/>
    <w:rsid w:val="000B3387"/>
    <w:rsid w:val="000B4E20"/>
    <w:rsid w:val="000B6830"/>
    <w:rsid w:val="000B68B2"/>
    <w:rsid w:val="000C1374"/>
    <w:rsid w:val="000C14B0"/>
    <w:rsid w:val="000C332C"/>
    <w:rsid w:val="000C4555"/>
    <w:rsid w:val="000C4ABD"/>
    <w:rsid w:val="000C4DD2"/>
    <w:rsid w:val="000C5C87"/>
    <w:rsid w:val="000C66FA"/>
    <w:rsid w:val="000C6D4A"/>
    <w:rsid w:val="000C6EF9"/>
    <w:rsid w:val="000C7ACE"/>
    <w:rsid w:val="000D28DC"/>
    <w:rsid w:val="000D28DD"/>
    <w:rsid w:val="000D3496"/>
    <w:rsid w:val="000D43E4"/>
    <w:rsid w:val="000D5388"/>
    <w:rsid w:val="000D62A4"/>
    <w:rsid w:val="000D65E7"/>
    <w:rsid w:val="000D6C11"/>
    <w:rsid w:val="000D7D5D"/>
    <w:rsid w:val="000D7E31"/>
    <w:rsid w:val="000E0065"/>
    <w:rsid w:val="000E1F1E"/>
    <w:rsid w:val="000E208B"/>
    <w:rsid w:val="000E2164"/>
    <w:rsid w:val="000E2583"/>
    <w:rsid w:val="000E4905"/>
    <w:rsid w:val="000E605A"/>
    <w:rsid w:val="000E6A33"/>
    <w:rsid w:val="000F00B8"/>
    <w:rsid w:val="000F27E8"/>
    <w:rsid w:val="000F2CA4"/>
    <w:rsid w:val="000F2D8F"/>
    <w:rsid w:val="000F2DE5"/>
    <w:rsid w:val="000F349E"/>
    <w:rsid w:val="000F3847"/>
    <w:rsid w:val="000F3EA3"/>
    <w:rsid w:val="000F4713"/>
    <w:rsid w:val="000F5A4F"/>
    <w:rsid w:val="000F66A3"/>
    <w:rsid w:val="000F679B"/>
    <w:rsid w:val="000F7050"/>
    <w:rsid w:val="001000E9"/>
    <w:rsid w:val="00100661"/>
    <w:rsid w:val="001009BD"/>
    <w:rsid w:val="001019E5"/>
    <w:rsid w:val="00103C5E"/>
    <w:rsid w:val="00104CA6"/>
    <w:rsid w:val="00106166"/>
    <w:rsid w:val="00112FE4"/>
    <w:rsid w:val="00114B0E"/>
    <w:rsid w:val="00114F42"/>
    <w:rsid w:val="00114FE7"/>
    <w:rsid w:val="001155BC"/>
    <w:rsid w:val="001163A6"/>
    <w:rsid w:val="001167F4"/>
    <w:rsid w:val="0011753F"/>
    <w:rsid w:val="00117639"/>
    <w:rsid w:val="001177BA"/>
    <w:rsid w:val="00120261"/>
    <w:rsid w:val="0012117D"/>
    <w:rsid w:val="00121335"/>
    <w:rsid w:val="001214A8"/>
    <w:rsid w:val="001237BF"/>
    <w:rsid w:val="001253F2"/>
    <w:rsid w:val="00125708"/>
    <w:rsid w:val="0012601C"/>
    <w:rsid w:val="001264FE"/>
    <w:rsid w:val="00126A24"/>
    <w:rsid w:val="0013094B"/>
    <w:rsid w:val="00130C2E"/>
    <w:rsid w:val="00131257"/>
    <w:rsid w:val="00131607"/>
    <w:rsid w:val="00131EDB"/>
    <w:rsid w:val="00134B37"/>
    <w:rsid w:val="00135397"/>
    <w:rsid w:val="00136C8F"/>
    <w:rsid w:val="00136FC1"/>
    <w:rsid w:val="00136FF7"/>
    <w:rsid w:val="001377AA"/>
    <w:rsid w:val="00140581"/>
    <w:rsid w:val="001417FB"/>
    <w:rsid w:val="0014210E"/>
    <w:rsid w:val="00142199"/>
    <w:rsid w:val="00142D6F"/>
    <w:rsid w:val="0014352B"/>
    <w:rsid w:val="001454E3"/>
    <w:rsid w:val="00145A72"/>
    <w:rsid w:val="001513AA"/>
    <w:rsid w:val="001520F4"/>
    <w:rsid w:val="0015250E"/>
    <w:rsid w:val="00152EBC"/>
    <w:rsid w:val="00153696"/>
    <w:rsid w:val="00153CEB"/>
    <w:rsid w:val="001544FE"/>
    <w:rsid w:val="00157CB3"/>
    <w:rsid w:val="0016029D"/>
    <w:rsid w:val="001618C8"/>
    <w:rsid w:val="001620CE"/>
    <w:rsid w:val="001626C2"/>
    <w:rsid w:val="00163970"/>
    <w:rsid w:val="0016436C"/>
    <w:rsid w:val="00164D65"/>
    <w:rsid w:val="00165340"/>
    <w:rsid w:val="00166D00"/>
    <w:rsid w:val="00166FF1"/>
    <w:rsid w:val="00167A8F"/>
    <w:rsid w:val="00170C96"/>
    <w:rsid w:val="00173A01"/>
    <w:rsid w:val="00174E99"/>
    <w:rsid w:val="00175AEF"/>
    <w:rsid w:val="0017603D"/>
    <w:rsid w:val="001767D8"/>
    <w:rsid w:val="00176970"/>
    <w:rsid w:val="00177950"/>
    <w:rsid w:val="00181169"/>
    <w:rsid w:val="001811CC"/>
    <w:rsid w:val="00181891"/>
    <w:rsid w:val="00182CF5"/>
    <w:rsid w:val="00183511"/>
    <w:rsid w:val="001840BE"/>
    <w:rsid w:val="0018495C"/>
    <w:rsid w:val="001867E3"/>
    <w:rsid w:val="00191378"/>
    <w:rsid w:val="00191656"/>
    <w:rsid w:val="0019217A"/>
    <w:rsid w:val="00192A3A"/>
    <w:rsid w:val="001932B0"/>
    <w:rsid w:val="00196113"/>
    <w:rsid w:val="00196A75"/>
    <w:rsid w:val="00197481"/>
    <w:rsid w:val="001974BD"/>
    <w:rsid w:val="001A00F8"/>
    <w:rsid w:val="001A0709"/>
    <w:rsid w:val="001A16D9"/>
    <w:rsid w:val="001A299A"/>
    <w:rsid w:val="001A2BFE"/>
    <w:rsid w:val="001A402F"/>
    <w:rsid w:val="001A4F46"/>
    <w:rsid w:val="001A5024"/>
    <w:rsid w:val="001A511F"/>
    <w:rsid w:val="001A5599"/>
    <w:rsid w:val="001A7AF2"/>
    <w:rsid w:val="001B010A"/>
    <w:rsid w:val="001B0B80"/>
    <w:rsid w:val="001B2A1B"/>
    <w:rsid w:val="001B2FE4"/>
    <w:rsid w:val="001B3CEE"/>
    <w:rsid w:val="001B5217"/>
    <w:rsid w:val="001B5939"/>
    <w:rsid w:val="001C1FD9"/>
    <w:rsid w:val="001C219E"/>
    <w:rsid w:val="001C3A09"/>
    <w:rsid w:val="001C3EC1"/>
    <w:rsid w:val="001C483D"/>
    <w:rsid w:val="001C48B0"/>
    <w:rsid w:val="001C4A7D"/>
    <w:rsid w:val="001C60B4"/>
    <w:rsid w:val="001C64FC"/>
    <w:rsid w:val="001D1404"/>
    <w:rsid w:val="001D1BDC"/>
    <w:rsid w:val="001D27BC"/>
    <w:rsid w:val="001D2B24"/>
    <w:rsid w:val="001D54EB"/>
    <w:rsid w:val="001D55C3"/>
    <w:rsid w:val="001D5D39"/>
    <w:rsid w:val="001D6A9B"/>
    <w:rsid w:val="001D7954"/>
    <w:rsid w:val="001E1F4B"/>
    <w:rsid w:val="001E21B1"/>
    <w:rsid w:val="001E2A95"/>
    <w:rsid w:val="001E511D"/>
    <w:rsid w:val="001E529C"/>
    <w:rsid w:val="001E5C91"/>
    <w:rsid w:val="001E65CE"/>
    <w:rsid w:val="001E6E02"/>
    <w:rsid w:val="001E724D"/>
    <w:rsid w:val="001F021B"/>
    <w:rsid w:val="001F0A33"/>
    <w:rsid w:val="001F0B73"/>
    <w:rsid w:val="001F27EC"/>
    <w:rsid w:val="001F2CEE"/>
    <w:rsid w:val="001F36C4"/>
    <w:rsid w:val="001F46C1"/>
    <w:rsid w:val="001F5036"/>
    <w:rsid w:val="001F5174"/>
    <w:rsid w:val="001F7CE8"/>
    <w:rsid w:val="00201944"/>
    <w:rsid w:val="00201EBF"/>
    <w:rsid w:val="00202316"/>
    <w:rsid w:val="00202343"/>
    <w:rsid w:val="00202D67"/>
    <w:rsid w:val="00205674"/>
    <w:rsid w:val="00205944"/>
    <w:rsid w:val="00205B0E"/>
    <w:rsid w:val="002077E8"/>
    <w:rsid w:val="00211B7B"/>
    <w:rsid w:val="00211F49"/>
    <w:rsid w:val="00212409"/>
    <w:rsid w:val="00213A45"/>
    <w:rsid w:val="0021546D"/>
    <w:rsid w:val="0021595B"/>
    <w:rsid w:val="002175A2"/>
    <w:rsid w:val="0022051E"/>
    <w:rsid w:val="00220A8C"/>
    <w:rsid w:val="00220AAD"/>
    <w:rsid w:val="00221C22"/>
    <w:rsid w:val="00222A59"/>
    <w:rsid w:val="0022438C"/>
    <w:rsid w:val="0022489F"/>
    <w:rsid w:val="00224EE2"/>
    <w:rsid w:val="00225501"/>
    <w:rsid w:val="002256C4"/>
    <w:rsid w:val="00225BB9"/>
    <w:rsid w:val="00226247"/>
    <w:rsid w:val="0022667E"/>
    <w:rsid w:val="00227152"/>
    <w:rsid w:val="00227DED"/>
    <w:rsid w:val="00230040"/>
    <w:rsid w:val="00230BB2"/>
    <w:rsid w:val="00231567"/>
    <w:rsid w:val="002317D1"/>
    <w:rsid w:val="00232D62"/>
    <w:rsid w:val="0023310B"/>
    <w:rsid w:val="00234057"/>
    <w:rsid w:val="00236FC0"/>
    <w:rsid w:val="002407C3"/>
    <w:rsid w:val="00240F30"/>
    <w:rsid w:val="00241DBF"/>
    <w:rsid w:val="0024220C"/>
    <w:rsid w:val="0024413C"/>
    <w:rsid w:val="0024599C"/>
    <w:rsid w:val="00247F5C"/>
    <w:rsid w:val="00250FB9"/>
    <w:rsid w:val="00251DFB"/>
    <w:rsid w:val="00252673"/>
    <w:rsid w:val="00252993"/>
    <w:rsid w:val="00252AC5"/>
    <w:rsid w:val="00254156"/>
    <w:rsid w:val="002546A9"/>
    <w:rsid w:val="00255E6E"/>
    <w:rsid w:val="00255EAE"/>
    <w:rsid w:val="002576A9"/>
    <w:rsid w:val="00261C07"/>
    <w:rsid w:val="00263418"/>
    <w:rsid w:val="00265715"/>
    <w:rsid w:val="0026628F"/>
    <w:rsid w:val="002671AB"/>
    <w:rsid w:val="00270310"/>
    <w:rsid w:val="00270E01"/>
    <w:rsid w:val="00270E7F"/>
    <w:rsid w:val="00271305"/>
    <w:rsid w:val="002721E5"/>
    <w:rsid w:val="002722CC"/>
    <w:rsid w:val="002722DE"/>
    <w:rsid w:val="00272C37"/>
    <w:rsid w:val="002730B8"/>
    <w:rsid w:val="00273974"/>
    <w:rsid w:val="002742A7"/>
    <w:rsid w:val="00274400"/>
    <w:rsid w:val="00275C40"/>
    <w:rsid w:val="00276670"/>
    <w:rsid w:val="00277BF0"/>
    <w:rsid w:val="00280B24"/>
    <w:rsid w:val="00281159"/>
    <w:rsid w:val="00281920"/>
    <w:rsid w:val="002822E2"/>
    <w:rsid w:val="00282756"/>
    <w:rsid w:val="00282C08"/>
    <w:rsid w:val="0028327E"/>
    <w:rsid w:val="0028369B"/>
    <w:rsid w:val="00283796"/>
    <w:rsid w:val="00284309"/>
    <w:rsid w:val="00284F3A"/>
    <w:rsid w:val="00286434"/>
    <w:rsid w:val="00286C52"/>
    <w:rsid w:val="002870E5"/>
    <w:rsid w:val="002872AC"/>
    <w:rsid w:val="002908D9"/>
    <w:rsid w:val="002909A6"/>
    <w:rsid w:val="00290C32"/>
    <w:rsid w:val="00291519"/>
    <w:rsid w:val="002917C1"/>
    <w:rsid w:val="00295824"/>
    <w:rsid w:val="00295A65"/>
    <w:rsid w:val="002968E7"/>
    <w:rsid w:val="002A23C9"/>
    <w:rsid w:val="002A256D"/>
    <w:rsid w:val="002A2688"/>
    <w:rsid w:val="002A2901"/>
    <w:rsid w:val="002A43CF"/>
    <w:rsid w:val="002A45DA"/>
    <w:rsid w:val="002A4A5F"/>
    <w:rsid w:val="002A4B21"/>
    <w:rsid w:val="002A556C"/>
    <w:rsid w:val="002A5E80"/>
    <w:rsid w:val="002A6775"/>
    <w:rsid w:val="002A702D"/>
    <w:rsid w:val="002B00C1"/>
    <w:rsid w:val="002B0A08"/>
    <w:rsid w:val="002B0E7F"/>
    <w:rsid w:val="002B1A16"/>
    <w:rsid w:val="002B2D94"/>
    <w:rsid w:val="002B2E9F"/>
    <w:rsid w:val="002B4358"/>
    <w:rsid w:val="002B5361"/>
    <w:rsid w:val="002B5827"/>
    <w:rsid w:val="002B5C5A"/>
    <w:rsid w:val="002B5D22"/>
    <w:rsid w:val="002B63D0"/>
    <w:rsid w:val="002B651D"/>
    <w:rsid w:val="002B66A8"/>
    <w:rsid w:val="002B6884"/>
    <w:rsid w:val="002C02EE"/>
    <w:rsid w:val="002C1E1C"/>
    <w:rsid w:val="002C34B1"/>
    <w:rsid w:val="002C436F"/>
    <w:rsid w:val="002C44EC"/>
    <w:rsid w:val="002C4730"/>
    <w:rsid w:val="002C570B"/>
    <w:rsid w:val="002C5F3B"/>
    <w:rsid w:val="002C6A9E"/>
    <w:rsid w:val="002C6DBD"/>
    <w:rsid w:val="002C6E8C"/>
    <w:rsid w:val="002C785F"/>
    <w:rsid w:val="002C7B59"/>
    <w:rsid w:val="002D0006"/>
    <w:rsid w:val="002D0088"/>
    <w:rsid w:val="002D111E"/>
    <w:rsid w:val="002D1497"/>
    <w:rsid w:val="002D1752"/>
    <w:rsid w:val="002D1C88"/>
    <w:rsid w:val="002D3DAD"/>
    <w:rsid w:val="002D4380"/>
    <w:rsid w:val="002D441F"/>
    <w:rsid w:val="002D4A56"/>
    <w:rsid w:val="002D68B2"/>
    <w:rsid w:val="002D6BD0"/>
    <w:rsid w:val="002E0DD1"/>
    <w:rsid w:val="002E1890"/>
    <w:rsid w:val="002E1906"/>
    <w:rsid w:val="002E1F7C"/>
    <w:rsid w:val="002E2248"/>
    <w:rsid w:val="002E3271"/>
    <w:rsid w:val="002E5B81"/>
    <w:rsid w:val="002E5D4E"/>
    <w:rsid w:val="002E5FC6"/>
    <w:rsid w:val="002F1F63"/>
    <w:rsid w:val="002F2057"/>
    <w:rsid w:val="002F2B8C"/>
    <w:rsid w:val="002F2D70"/>
    <w:rsid w:val="002F4AF6"/>
    <w:rsid w:val="002F5AE3"/>
    <w:rsid w:val="002F615D"/>
    <w:rsid w:val="002F6CF6"/>
    <w:rsid w:val="002F7EE7"/>
    <w:rsid w:val="003005DB"/>
    <w:rsid w:val="003007D9"/>
    <w:rsid w:val="00300E27"/>
    <w:rsid w:val="00301B01"/>
    <w:rsid w:val="00302311"/>
    <w:rsid w:val="00302C1C"/>
    <w:rsid w:val="00303D58"/>
    <w:rsid w:val="00304C29"/>
    <w:rsid w:val="00306BE5"/>
    <w:rsid w:val="00306D32"/>
    <w:rsid w:val="00306FCC"/>
    <w:rsid w:val="00307F7D"/>
    <w:rsid w:val="00310C61"/>
    <w:rsid w:val="00310CA1"/>
    <w:rsid w:val="00312286"/>
    <w:rsid w:val="003156DD"/>
    <w:rsid w:val="0031686F"/>
    <w:rsid w:val="00317945"/>
    <w:rsid w:val="00322E27"/>
    <w:rsid w:val="00322FC4"/>
    <w:rsid w:val="00323156"/>
    <w:rsid w:val="00324BE9"/>
    <w:rsid w:val="00324D12"/>
    <w:rsid w:val="00324FFD"/>
    <w:rsid w:val="00325286"/>
    <w:rsid w:val="0032592C"/>
    <w:rsid w:val="00325A93"/>
    <w:rsid w:val="00325B30"/>
    <w:rsid w:val="00326AC7"/>
    <w:rsid w:val="003278E8"/>
    <w:rsid w:val="003316B5"/>
    <w:rsid w:val="003327FE"/>
    <w:rsid w:val="00332D5B"/>
    <w:rsid w:val="00332E0A"/>
    <w:rsid w:val="00332EA5"/>
    <w:rsid w:val="00332EDA"/>
    <w:rsid w:val="003339C9"/>
    <w:rsid w:val="00333A00"/>
    <w:rsid w:val="00335586"/>
    <w:rsid w:val="00335C8A"/>
    <w:rsid w:val="00335E79"/>
    <w:rsid w:val="003372B0"/>
    <w:rsid w:val="00340FFC"/>
    <w:rsid w:val="00341172"/>
    <w:rsid w:val="00341769"/>
    <w:rsid w:val="00344259"/>
    <w:rsid w:val="0034465F"/>
    <w:rsid w:val="00344F45"/>
    <w:rsid w:val="00346FFA"/>
    <w:rsid w:val="00347A70"/>
    <w:rsid w:val="0035067D"/>
    <w:rsid w:val="00350DF4"/>
    <w:rsid w:val="00351D2A"/>
    <w:rsid w:val="00352C9D"/>
    <w:rsid w:val="003537F6"/>
    <w:rsid w:val="00353C53"/>
    <w:rsid w:val="00354273"/>
    <w:rsid w:val="003559C5"/>
    <w:rsid w:val="00356E75"/>
    <w:rsid w:val="00356F75"/>
    <w:rsid w:val="00357719"/>
    <w:rsid w:val="00357F43"/>
    <w:rsid w:val="00360643"/>
    <w:rsid w:val="00362580"/>
    <w:rsid w:val="00363444"/>
    <w:rsid w:val="00365808"/>
    <w:rsid w:val="00367734"/>
    <w:rsid w:val="00372904"/>
    <w:rsid w:val="0037473F"/>
    <w:rsid w:val="003772E1"/>
    <w:rsid w:val="00377DA4"/>
    <w:rsid w:val="00380133"/>
    <w:rsid w:val="00380876"/>
    <w:rsid w:val="00381696"/>
    <w:rsid w:val="003827A5"/>
    <w:rsid w:val="0038377D"/>
    <w:rsid w:val="003849BF"/>
    <w:rsid w:val="00386134"/>
    <w:rsid w:val="0038697A"/>
    <w:rsid w:val="00387D3A"/>
    <w:rsid w:val="003921F4"/>
    <w:rsid w:val="00393399"/>
    <w:rsid w:val="00394714"/>
    <w:rsid w:val="00394B83"/>
    <w:rsid w:val="00395018"/>
    <w:rsid w:val="00396620"/>
    <w:rsid w:val="003A1655"/>
    <w:rsid w:val="003A1CAA"/>
    <w:rsid w:val="003A544C"/>
    <w:rsid w:val="003A6B8B"/>
    <w:rsid w:val="003A6F7B"/>
    <w:rsid w:val="003A7FB2"/>
    <w:rsid w:val="003B0075"/>
    <w:rsid w:val="003B0B3E"/>
    <w:rsid w:val="003B0C3F"/>
    <w:rsid w:val="003B0EFE"/>
    <w:rsid w:val="003B107A"/>
    <w:rsid w:val="003B1151"/>
    <w:rsid w:val="003B448D"/>
    <w:rsid w:val="003B4CCA"/>
    <w:rsid w:val="003B4FA3"/>
    <w:rsid w:val="003B6795"/>
    <w:rsid w:val="003B6BA7"/>
    <w:rsid w:val="003C0017"/>
    <w:rsid w:val="003C0461"/>
    <w:rsid w:val="003C13F6"/>
    <w:rsid w:val="003C2627"/>
    <w:rsid w:val="003C2B58"/>
    <w:rsid w:val="003C2CF3"/>
    <w:rsid w:val="003C3395"/>
    <w:rsid w:val="003D0142"/>
    <w:rsid w:val="003D255D"/>
    <w:rsid w:val="003D266D"/>
    <w:rsid w:val="003D482B"/>
    <w:rsid w:val="003D5C7A"/>
    <w:rsid w:val="003D6514"/>
    <w:rsid w:val="003D6BCA"/>
    <w:rsid w:val="003D71A2"/>
    <w:rsid w:val="003D7905"/>
    <w:rsid w:val="003D7D6E"/>
    <w:rsid w:val="003E0251"/>
    <w:rsid w:val="003E02E6"/>
    <w:rsid w:val="003E3137"/>
    <w:rsid w:val="003E3160"/>
    <w:rsid w:val="003E3656"/>
    <w:rsid w:val="003E4669"/>
    <w:rsid w:val="003E496D"/>
    <w:rsid w:val="003E6420"/>
    <w:rsid w:val="003E71B8"/>
    <w:rsid w:val="003E7DD7"/>
    <w:rsid w:val="003F1A84"/>
    <w:rsid w:val="003F1C29"/>
    <w:rsid w:val="003F1E50"/>
    <w:rsid w:val="003F2461"/>
    <w:rsid w:val="003F3BC1"/>
    <w:rsid w:val="003F5531"/>
    <w:rsid w:val="003F616A"/>
    <w:rsid w:val="003F6A31"/>
    <w:rsid w:val="003F71D7"/>
    <w:rsid w:val="003F7554"/>
    <w:rsid w:val="004023F1"/>
    <w:rsid w:val="00403178"/>
    <w:rsid w:val="004033A0"/>
    <w:rsid w:val="00404533"/>
    <w:rsid w:val="004057EF"/>
    <w:rsid w:val="00407A48"/>
    <w:rsid w:val="00407E7A"/>
    <w:rsid w:val="004102EC"/>
    <w:rsid w:val="0041423A"/>
    <w:rsid w:val="00414CE9"/>
    <w:rsid w:val="00415019"/>
    <w:rsid w:val="004150D6"/>
    <w:rsid w:val="00415BB4"/>
    <w:rsid w:val="0041624E"/>
    <w:rsid w:val="00416BF4"/>
    <w:rsid w:val="004228A0"/>
    <w:rsid w:val="00422AF1"/>
    <w:rsid w:val="00424241"/>
    <w:rsid w:val="00424BD5"/>
    <w:rsid w:val="00424DBB"/>
    <w:rsid w:val="00425AAB"/>
    <w:rsid w:val="00426967"/>
    <w:rsid w:val="0042721C"/>
    <w:rsid w:val="0042741D"/>
    <w:rsid w:val="00427FA4"/>
    <w:rsid w:val="00430199"/>
    <w:rsid w:val="00430847"/>
    <w:rsid w:val="0043190A"/>
    <w:rsid w:val="00433C7E"/>
    <w:rsid w:val="00433F5C"/>
    <w:rsid w:val="004341CF"/>
    <w:rsid w:val="00435A94"/>
    <w:rsid w:val="00437340"/>
    <w:rsid w:val="004404F2"/>
    <w:rsid w:val="00440AC9"/>
    <w:rsid w:val="00441B52"/>
    <w:rsid w:val="00441DFE"/>
    <w:rsid w:val="00441EE1"/>
    <w:rsid w:val="00442A62"/>
    <w:rsid w:val="004430CB"/>
    <w:rsid w:val="004436F0"/>
    <w:rsid w:val="00443EE7"/>
    <w:rsid w:val="00443FC9"/>
    <w:rsid w:val="00446303"/>
    <w:rsid w:val="00446D5F"/>
    <w:rsid w:val="00447375"/>
    <w:rsid w:val="004507C3"/>
    <w:rsid w:val="00450A92"/>
    <w:rsid w:val="00452865"/>
    <w:rsid w:val="004547DD"/>
    <w:rsid w:val="004553FC"/>
    <w:rsid w:val="00455D60"/>
    <w:rsid w:val="00456424"/>
    <w:rsid w:val="004567C0"/>
    <w:rsid w:val="00457551"/>
    <w:rsid w:val="004617DD"/>
    <w:rsid w:val="00461B5A"/>
    <w:rsid w:val="00462F66"/>
    <w:rsid w:val="0046359A"/>
    <w:rsid w:val="00463C52"/>
    <w:rsid w:val="004641B1"/>
    <w:rsid w:val="004652DB"/>
    <w:rsid w:val="00466CAA"/>
    <w:rsid w:val="00470808"/>
    <w:rsid w:val="00471DF4"/>
    <w:rsid w:val="00472CDB"/>
    <w:rsid w:val="00473113"/>
    <w:rsid w:val="00473447"/>
    <w:rsid w:val="004743A4"/>
    <w:rsid w:val="004747E0"/>
    <w:rsid w:val="00476257"/>
    <w:rsid w:val="004822AC"/>
    <w:rsid w:val="0048244D"/>
    <w:rsid w:val="00482F90"/>
    <w:rsid w:val="0048365E"/>
    <w:rsid w:val="004844AC"/>
    <w:rsid w:val="00484E7E"/>
    <w:rsid w:val="0048532B"/>
    <w:rsid w:val="0048565F"/>
    <w:rsid w:val="004858CA"/>
    <w:rsid w:val="00485AAA"/>
    <w:rsid w:val="00486879"/>
    <w:rsid w:val="00486A41"/>
    <w:rsid w:val="00490633"/>
    <w:rsid w:val="004908FE"/>
    <w:rsid w:val="00490D2E"/>
    <w:rsid w:val="00491451"/>
    <w:rsid w:val="004917C4"/>
    <w:rsid w:val="00493261"/>
    <w:rsid w:val="00493BBD"/>
    <w:rsid w:val="00493CE0"/>
    <w:rsid w:val="00495015"/>
    <w:rsid w:val="00495EC1"/>
    <w:rsid w:val="004961DB"/>
    <w:rsid w:val="00496696"/>
    <w:rsid w:val="004A12A8"/>
    <w:rsid w:val="004A180C"/>
    <w:rsid w:val="004A342F"/>
    <w:rsid w:val="004A3613"/>
    <w:rsid w:val="004A47D8"/>
    <w:rsid w:val="004A5593"/>
    <w:rsid w:val="004A6D1F"/>
    <w:rsid w:val="004A73E5"/>
    <w:rsid w:val="004A7FB7"/>
    <w:rsid w:val="004B041B"/>
    <w:rsid w:val="004B0F71"/>
    <w:rsid w:val="004B25E9"/>
    <w:rsid w:val="004B2D28"/>
    <w:rsid w:val="004B3CC5"/>
    <w:rsid w:val="004B4CAE"/>
    <w:rsid w:val="004B5CE3"/>
    <w:rsid w:val="004C0007"/>
    <w:rsid w:val="004C2158"/>
    <w:rsid w:val="004C31C8"/>
    <w:rsid w:val="004C381D"/>
    <w:rsid w:val="004C3E58"/>
    <w:rsid w:val="004C3FEF"/>
    <w:rsid w:val="004D039B"/>
    <w:rsid w:val="004D08F2"/>
    <w:rsid w:val="004D0ABF"/>
    <w:rsid w:val="004D0B8C"/>
    <w:rsid w:val="004D2611"/>
    <w:rsid w:val="004D347A"/>
    <w:rsid w:val="004D3642"/>
    <w:rsid w:val="004D3AB8"/>
    <w:rsid w:val="004D4597"/>
    <w:rsid w:val="004D50AF"/>
    <w:rsid w:val="004D5C73"/>
    <w:rsid w:val="004D5F78"/>
    <w:rsid w:val="004D602F"/>
    <w:rsid w:val="004D6E25"/>
    <w:rsid w:val="004E1570"/>
    <w:rsid w:val="004E1B7E"/>
    <w:rsid w:val="004E1CEA"/>
    <w:rsid w:val="004E1EF4"/>
    <w:rsid w:val="004E23C1"/>
    <w:rsid w:val="004E2479"/>
    <w:rsid w:val="004E2961"/>
    <w:rsid w:val="004E44A4"/>
    <w:rsid w:val="004E46AD"/>
    <w:rsid w:val="004E73B8"/>
    <w:rsid w:val="004E7FE2"/>
    <w:rsid w:val="004F0985"/>
    <w:rsid w:val="004F18C0"/>
    <w:rsid w:val="004F2CBF"/>
    <w:rsid w:val="004F2CC7"/>
    <w:rsid w:val="004F54E1"/>
    <w:rsid w:val="004F57F2"/>
    <w:rsid w:val="004F5E41"/>
    <w:rsid w:val="004F6307"/>
    <w:rsid w:val="004F71C5"/>
    <w:rsid w:val="004F7F23"/>
    <w:rsid w:val="005013E8"/>
    <w:rsid w:val="00503782"/>
    <w:rsid w:val="005048FD"/>
    <w:rsid w:val="005049A6"/>
    <w:rsid w:val="00504A7C"/>
    <w:rsid w:val="00504EA7"/>
    <w:rsid w:val="00506AC4"/>
    <w:rsid w:val="00507479"/>
    <w:rsid w:val="00507E19"/>
    <w:rsid w:val="0051129C"/>
    <w:rsid w:val="0051251B"/>
    <w:rsid w:val="005128CD"/>
    <w:rsid w:val="005133E7"/>
    <w:rsid w:val="00514388"/>
    <w:rsid w:val="00515E49"/>
    <w:rsid w:val="00516A6B"/>
    <w:rsid w:val="00516F23"/>
    <w:rsid w:val="0051743D"/>
    <w:rsid w:val="00520476"/>
    <w:rsid w:val="00522230"/>
    <w:rsid w:val="00522708"/>
    <w:rsid w:val="00522982"/>
    <w:rsid w:val="005246A4"/>
    <w:rsid w:val="00524AA7"/>
    <w:rsid w:val="00525F23"/>
    <w:rsid w:val="00527229"/>
    <w:rsid w:val="00527567"/>
    <w:rsid w:val="00527AA0"/>
    <w:rsid w:val="00530610"/>
    <w:rsid w:val="00530D5F"/>
    <w:rsid w:val="005310C2"/>
    <w:rsid w:val="00531F0D"/>
    <w:rsid w:val="00532172"/>
    <w:rsid w:val="00532202"/>
    <w:rsid w:val="005357C6"/>
    <w:rsid w:val="0053796B"/>
    <w:rsid w:val="00540273"/>
    <w:rsid w:val="00541417"/>
    <w:rsid w:val="00541BC7"/>
    <w:rsid w:val="0054213A"/>
    <w:rsid w:val="00542272"/>
    <w:rsid w:val="00542474"/>
    <w:rsid w:val="0054355C"/>
    <w:rsid w:val="0054405A"/>
    <w:rsid w:val="00544739"/>
    <w:rsid w:val="00545BF3"/>
    <w:rsid w:val="00546FFC"/>
    <w:rsid w:val="00547300"/>
    <w:rsid w:val="00547D4A"/>
    <w:rsid w:val="0055080C"/>
    <w:rsid w:val="005528D0"/>
    <w:rsid w:val="005558C5"/>
    <w:rsid w:val="0056091C"/>
    <w:rsid w:val="005611F6"/>
    <w:rsid w:val="0056153B"/>
    <w:rsid w:val="0056157C"/>
    <w:rsid w:val="0056205E"/>
    <w:rsid w:val="0056302F"/>
    <w:rsid w:val="00563E00"/>
    <w:rsid w:val="0056449E"/>
    <w:rsid w:val="005652CB"/>
    <w:rsid w:val="00565F91"/>
    <w:rsid w:val="00565FF6"/>
    <w:rsid w:val="00566CE7"/>
    <w:rsid w:val="00567DF4"/>
    <w:rsid w:val="005712F8"/>
    <w:rsid w:val="00571B9E"/>
    <w:rsid w:val="00573CCD"/>
    <w:rsid w:val="00575EC5"/>
    <w:rsid w:val="00575F28"/>
    <w:rsid w:val="00576178"/>
    <w:rsid w:val="0057716F"/>
    <w:rsid w:val="005772F6"/>
    <w:rsid w:val="005777C3"/>
    <w:rsid w:val="00580CD1"/>
    <w:rsid w:val="005811E6"/>
    <w:rsid w:val="00581512"/>
    <w:rsid w:val="00581725"/>
    <w:rsid w:val="00582331"/>
    <w:rsid w:val="00582BF5"/>
    <w:rsid w:val="0058333E"/>
    <w:rsid w:val="005842E0"/>
    <w:rsid w:val="00585217"/>
    <w:rsid w:val="00587654"/>
    <w:rsid w:val="00590E8C"/>
    <w:rsid w:val="005914AD"/>
    <w:rsid w:val="0059174A"/>
    <w:rsid w:val="00591D6B"/>
    <w:rsid w:val="00591DB6"/>
    <w:rsid w:val="005924CD"/>
    <w:rsid w:val="00594357"/>
    <w:rsid w:val="00594708"/>
    <w:rsid w:val="00594E08"/>
    <w:rsid w:val="005964E5"/>
    <w:rsid w:val="00597A0D"/>
    <w:rsid w:val="005A05A7"/>
    <w:rsid w:val="005A0EC9"/>
    <w:rsid w:val="005A1367"/>
    <w:rsid w:val="005A1AFF"/>
    <w:rsid w:val="005A2CC3"/>
    <w:rsid w:val="005A38C0"/>
    <w:rsid w:val="005A3CF2"/>
    <w:rsid w:val="005A43FD"/>
    <w:rsid w:val="005A5CFE"/>
    <w:rsid w:val="005A5DE7"/>
    <w:rsid w:val="005A61B2"/>
    <w:rsid w:val="005B0271"/>
    <w:rsid w:val="005B1957"/>
    <w:rsid w:val="005B4E91"/>
    <w:rsid w:val="005B540A"/>
    <w:rsid w:val="005B5E1E"/>
    <w:rsid w:val="005B662B"/>
    <w:rsid w:val="005B7707"/>
    <w:rsid w:val="005C0C91"/>
    <w:rsid w:val="005C0EBA"/>
    <w:rsid w:val="005C1823"/>
    <w:rsid w:val="005C257A"/>
    <w:rsid w:val="005C5B29"/>
    <w:rsid w:val="005C6168"/>
    <w:rsid w:val="005C6F9A"/>
    <w:rsid w:val="005C7246"/>
    <w:rsid w:val="005C72D2"/>
    <w:rsid w:val="005C762D"/>
    <w:rsid w:val="005C7FF9"/>
    <w:rsid w:val="005D06A8"/>
    <w:rsid w:val="005D12B5"/>
    <w:rsid w:val="005D144F"/>
    <w:rsid w:val="005D32CF"/>
    <w:rsid w:val="005D59F5"/>
    <w:rsid w:val="005D6018"/>
    <w:rsid w:val="005D7AF1"/>
    <w:rsid w:val="005E0323"/>
    <w:rsid w:val="005E06E5"/>
    <w:rsid w:val="005E0B39"/>
    <w:rsid w:val="005E11FD"/>
    <w:rsid w:val="005E1DC5"/>
    <w:rsid w:val="005E1EBD"/>
    <w:rsid w:val="005E47FF"/>
    <w:rsid w:val="005E58A2"/>
    <w:rsid w:val="005E7924"/>
    <w:rsid w:val="005F14D7"/>
    <w:rsid w:val="005F26C4"/>
    <w:rsid w:val="005F356F"/>
    <w:rsid w:val="005F4FF9"/>
    <w:rsid w:val="005F6A36"/>
    <w:rsid w:val="005F6B15"/>
    <w:rsid w:val="005F7460"/>
    <w:rsid w:val="005F7766"/>
    <w:rsid w:val="005F7D44"/>
    <w:rsid w:val="005F7D8A"/>
    <w:rsid w:val="00600A26"/>
    <w:rsid w:val="0060164E"/>
    <w:rsid w:val="00601762"/>
    <w:rsid w:val="0060212C"/>
    <w:rsid w:val="006040AB"/>
    <w:rsid w:val="006042CC"/>
    <w:rsid w:val="00604D0B"/>
    <w:rsid w:val="006056DA"/>
    <w:rsid w:val="006063C0"/>
    <w:rsid w:val="00606DCB"/>
    <w:rsid w:val="00607A8E"/>
    <w:rsid w:val="0061092A"/>
    <w:rsid w:val="00611399"/>
    <w:rsid w:val="00613A18"/>
    <w:rsid w:val="00614752"/>
    <w:rsid w:val="00615730"/>
    <w:rsid w:val="00616A60"/>
    <w:rsid w:val="00616DDF"/>
    <w:rsid w:val="00617012"/>
    <w:rsid w:val="0062100F"/>
    <w:rsid w:val="0062356D"/>
    <w:rsid w:val="00625BD2"/>
    <w:rsid w:val="00626BFC"/>
    <w:rsid w:val="00627F54"/>
    <w:rsid w:val="006326AA"/>
    <w:rsid w:val="0063435E"/>
    <w:rsid w:val="00634501"/>
    <w:rsid w:val="00634A7A"/>
    <w:rsid w:val="00635336"/>
    <w:rsid w:val="00635B70"/>
    <w:rsid w:val="00637B17"/>
    <w:rsid w:val="00637F82"/>
    <w:rsid w:val="006401A6"/>
    <w:rsid w:val="00642B3A"/>
    <w:rsid w:val="00643904"/>
    <w:rsid w:val="00643977"/>
    <w:rsid w:val="00647218"/>
    <w:rsid w:val="006476B7"/>
    <w:rsid w:val="00647C8E"/>
    <w:rsid w:val="00650515"/>
    <w:rsid w:val="0065248D"/>
    <w:rsid w:val="00652F8B"/>
    <w:rsid w:val="006530E0"/>
    <w:rsid w:val="006548F8"/>
    <w:rsid w:val="006553E4"/>
    <w:rsid w:val="00657D49"/>
    <w:rsid w:val="0066164C"/>
    <w:rsid w:val="00663821"/>
    <w:rsid w:val="00663CFF"/>
    <w:rsid w:val="00663DE9"/>
    <w:rsid w:val="00664645"/>
    <w:rsid w:val="00665379"/>
    <w:rsid w:val="00665A8D"/>
    <w:rsid w:val="00667F57"/>
    <w:rsid w:val="006730AA"/>
    <w:rsid w:val="0067549B"/>
    <w:rsid w:val="006756CE"/>
    <w:rsid w:val="0067573A"/>
    <w:rsid w:val="00676A37"/>
    <w:rsid w:val="00677485"/>
    <w:rsid w:val="006800C1"/>
    <w:rsid w:val="00681568"/>
    <w:rsid w:val="00682C11"/>
    <w:rsid w:val="00682CDE"/>
    <w:rsid w:val="00683274"/>
    <w:rsid w:val="00683934"/>
    <w:rsid w:val="006851FD"/>
    <w:rsid w:val="00687B37"/>
    <w:rsid w:val="006919B1"/>
    <w:rsid w:val="006943B0"/>
    <w:rsid w:val="00695677"/>
    <w:rsid w:val="00697FAA"/>
    <w:rsid w:val="006A092B"/>
    <w:rsid w:val="006A0ED7"/>
    <w:rsid w:val="006A20E1"/>
    <w:rsid w:val="006A2301"/>
    <w:rsid w:val="006A3DF3"/>
    <w:rsid w:val="006A4468"/>
    <w:rsid w:val="006A4E31"/>
    <w:rsid w:val="006A4F2F"/>
    <w:rsid w:val="006A5043"/>
    <w:rsid w:val="006A52B7"/>
    <w:rsid w:val="006A5BF4"/>
    <w:rsid w:val="006A64B3"/>
    <w:rsid w:val="006A6656"/>
    <w:rsid w:val="006A66D0"/>
    <w:rsid w:val="006A66F8"/>
    <w:rsid w:val="006A6BE2"/>
    <w:rsid w:val="006A794E"/>
    <w:rsid w:val="006B120B"/>
    <w:rsid w:val="006B12C6"/>
    <w:rsid w:val="006B23DB"/>
    <w:rsid w:val="006B27DD"/>
    <w:rsid w:val="006B2DA8"/>
    <w:rsid w:val="006B3BA3"/>
    <w:rsid w:val="006B43E8"/>
    <w:rsid w:val="006B4B89"/>
    <w:rsid w:val="006B6080"/>
    <w:rsid w:val="006B6B6D"/>
    <w:rsid w:val="006B724A"/>
    <w:rsid w:val="006B7DB4"/>
    <w:rsid w:val="006C0259"/>
    <w:rsid w:val="006C195F"/>
    <w:rsid w:val="006C1E5C"/>
    <w:rsid w:val="006C2FB3"/>
    <w:rsid w:val="006C3393"/>
    <w:rsid w:val="006C4FBA"/>
    <w:rsid w:val="006C74C2"/>
    <w:rsid w:val="006D01C2"/>
    <w:rsid w:val="006D12EB"/>
    <w:rsid w:val="006D2760"/>
    <w:rsid w:val="006D2991"/>
    <w:rsid w:val="006D3FBE"/>
    <w:rsid w:val="006D4958"/>
    <w:rsid w:val="006D5777"/>
    <w:rsid w:val="006D6903"/>
    <w:rsid w:val="006D7EC9"/>
    <w:rsid w:val="006E164A"/>
    <w:rsid w:val="006E1E0D"/>
    <w:rsid w:val="006E22E9"/>
    <w:rsid w:val="006E2568"/>
    <w:rsid w:val="006E2B87"/>
    <w:rsid w:val="006E3175"/>
    <w:rsid w:val="006E4B1F"/>
    <w:rsid w:val="006E4D38"/>
    <w:rsid w:val="006E4DD2"/>
    <w:rsid w:val="006E5CF6"/>
    <w:rsid w:val="006E623F"/>
    <w:rsid w:val="006E63BD"/>
    <w:rsid w:val="006E6EED"/>
    <w:rsid w:val="006E7290"/>
    <w:rsid w:val="006E76EB"/>
    <w:rsid w:val="006F00F0"/>
    <w:rsid w:val="006F0F2E"/>
    <w:rsid w:val="006F11C8"/>
    <w:rsid w:val="006F2AEF"/>
    <w:rsid w:val="006F47D9"/>
    <w:rsid w:val="006F488A"/>
    <w:rsid w:val="006F5095"/>
    <w:rsid w:val="006F6364"/>
    <w:rsid w:val="00703A50"/>
    <w:rsid w:val="00704597"/>
    <w:rsid w:val="0070482B"/>
    <w:rsid w:val="00705CB2"/>
    <w:rsid w:val="00705DC7"/>
    <w:rsid w:val="00706939"/>
    <w:rsid w:val="0070727A"/>
    <w:rsid w:val="00707382"/>
    <w:rsid w:val="00711358"/>
    <w:rsid w:val="00711656"/>
    <w:rsid w:val="007123DA"/>
    <w:rsid w:val="00712919"/>
    <w:rsid w:val="00712B89"/>
    <w:rsid w:val="00712EE4"/>
    <w:rsid w:val="007131B0"/>
    <w:rsid w:val="00713282"/>
    <w:rsid w:val="00716595"/>
    <w:rsid w:val="00717097"/>
    <w:rsid w:val="007172DD"/>
    <w:rsid w:val="00720362"/>
    <w:rsid w:val="00722EF7"/>
    <w:rsid w:val="00723042"/>
    <w:rsid w:val="007235FC"/>
    <w:rsid w:val="00723963"/>
    <w:rsid w:val="00724165"/>
    <w:rsid w:val="0072439B"/>
    <w:rsid w:val="0072499D"/>
    <w:rsid w:val="00725ADF"/>
    <w:rsid w:val="00725BB4"/>
    <w:rsid w:val="00726738"/>
    <w:rsid w:val="00726A4E"/>
    <w:rsid w:val="00726FF6"/>
    <w:rsid w:val="007305C5"/>
    <w:rsid w:val="00732669"/>
    <w:rsid w:val="0073615A"/>
    <w:rsid w:val="00736B5B"/>
    <w:rsid w:val="00736D42"/>
    <w:rsid w:val="00737280"/>
    <w:rsid w:val="00741910"/>
    <w:rsid w:val="00741920"/>
    <w:rsid w:val="00742311"/>
    <w:rsid w:val="00743C72"/>
    <w:rsid w:val="00744260"/>
    <w:rsid w:val="00745616"/>
    <w:rsid w:val="00746430"/>
    <w:rsid w:val="007477B2"/>
    <w:rsid w:val="00750088"/>
    <w:rsid w:val="007526FF"/>
    <w:rsid w:val="0075278C"/>
    <w:rsid w:val="007535F1"/>
    <w:rsid w:val="007548A6"/>
    <w:rsid w:val="0075495C"/>
    <w:rsid w:val="00756D4B"/>
    <w:rsid w:val="00757CCB"/>
    <w:rsid w:val="00757D0A"/>
    <w:rsid w:val="007603FB"/>
    <w:rsid w:val="00760521"/>
    <w:rsid w:val="00761FA5"/>
    <w:rsid w:val="00762D96"/>
    <w:rsid w:val="00762E78"/>
    <w:rsid w:val="007633B0"/>
    <w:rsid w:val="0076370B"/>
    <w:rsid w:val="00763846"/>
    <w:rsid w:val="00764F3C"/>
    <w:rsid w:val="0076582A"/>
    <w:rsid w:val="007659F5"/>
    <w:rsid w:val="007667C5"/>
    <w:rsid w:val="00767270"/>
    <w:rsid w:val="00767A1A"/>
    <w:rsid w:val="00767E2A"/>
    <w:rsid w:val="00770E2A"/>
    <w:rsid w:val="007715BC"/>
    <w:rsid w:val="007717DD"/>
    <w:rsid w:val="00773513"/>
    <w:rsid w:val="00773DEC"/>
    <w:rsid w:val="00776214"/>
    <w:rsid w:val="00776871"/>
    <w:rsid w:val="00777E58"/>
    <w:rsid w:val="007800D5"/>
    <w:rsid w:val="007810BD"/>
    <w:rsid w:val="007819DD"/>
    <w:rsid w:val="00781F6D"/>
    <w:rsid w:val="00782253"/>
    <w:rsid w:val="00786DAB"/>
    <w:rsid w:val="00787267"/>
    <w:rsid w:val="0078733C"/>
    <w:rsid w:val="00787F2D"/>
    <w:rsid w:val="00790AE6"/>
    <w:rsid w:val="00792977"/>
    <w:rsid w:val="00792A18"/>
    <w:rsid w:val="00792A4B"/>
    <w:rsid w:val="0079303E"/>
    <w:rsid w:val="0079308F"/>
    <w:rsid w:val="00794040"/>
    <w:rsid w:val="0079409E"/>
    <w:rsid w:val="00794E5A"/>
    <w:rsid w:val="00796281"/>
    <w:rsid w:val="007A0B10"/>
    <w:rsid w:val="007A4792"/>
    <w:rsid w:val="007A4EB7"/>
    <w:rsid w:val="007A57CA"/>
    <w:rsid w:val="007A60C6"/>
    <w:rsid w:val="007A66FB"/>
    <w:rsid w:val="007A6E1F"/>
    <w:rsid w:val="007A7480"/>
    <w:rsid w:val="007A76AB"/>
    <w:rsid w:val="007B136D"/>
    <w:rsid w:val="007B18D8"/>
    <w:rsid w:val="007B2691"/>
    <w:rsid w:val="007B2F16"/>
    <w:rsid w:val="007B34FC"/>
    <w:rsid w:val="007B3C97"/>
    <w:rsid w:val="007B3D04"/>
    <w:rsid w:val="007B4278"/>
    <w:rsid w:val="007B61EB"/>
    <w:rsid w:val="007B6E05"/>
    <w:rsid w:val="007B7421"/>
    <w:rsid w:val="007B7B3E"/>
    <w:rsid w:val="007B7CC7"/>
    <w:rsid w:val="007C1417"/>
    <w:rsid w:val="007C2761"/>
    <w:rsid w:val="007C43CF"/>
    <w:rsid w:val="007C4BB1"/>
    <w:rsid w:val="007C50B8"/>
    <w:rsid w:val="007D0F59"/>
    <w:rsid w:val="007D0FCA"/>
    <w:rsid w:val="007D1FB7"/>
    <w:rsid w:val="007D2217"/>
    <w:rsid w:val="007D2B16"/>
    <w:rsid w:val="007D31AF"/>
    <w:rsid w:val="007D3AF0"/>
    <w:rsid w:val="007D5000"/>
    <w:rsid w:val="007D571F"/>
    <w:rsid w:val="007D6E12"/>
    <w:rsid w:val="007E045E"/>
    <w:rsid w:val="007E0884"/>
    <w:rsid w:val="007E0A98"/>
    <w:rsid w:val="007E0B29"/>
    <w:rsid w:val="007E208C"/>
    <w:rsid w:val="007E2194"/>
    <w:rsid w:val="007E25BB"/>
    <w:rsid w:val="007E321B"/>
    <w:rsid w:val="007E4EF4"/>
    <w:rsid w:val="007E62AD"/>
    <w:rsid w:val="007E6418"/>
    <w:rsid w:val="007E65FA"/>
    <w:rsid w:val="007E7073"/>
    <w:rsid w:val="007E7117"/>
    <w:rsid w:val="007F2D85"/>
    <w:rsid w:val="007F37D8"/>
    <w:rsid w:val="007F3C0A"/>
    <w:rsid w:val="007F4DF0"/>
    <w:rsid w:val="007F51E1"/>
    <w:rsid w:val="007F597F"/>
    <w:rsid w:val="00800E9E"/>
    <w:rsid w:val="0080119D"/>
    <w:rsid w:val="008012BF"/>
    <w:rsid w:val="00801D3F"/>
    <w:rsid w:val="00802159"/>
    <w:rsid w:val="0080228E"/>
    <w:rsid w:val="00803228"/>
    <w:rsid w:val="00806FFD"/>
    <w:rsid w:val="008107EB"/>
    <w:rsid w:val="00810E4F"/>
    <w:rsid w:val="00810FD4"/>
    <w:rsid w:val="00812E5D"/>
    <w:rsid w:val="00813D9D"/>
    <w:rsid w:val="00813F67"/>
    <w:rsid w:val="0081467E"/>
    <w:rsid w:val="008154DC"/>
    <w:rsid w:val="00815F57"/>
    <w:rsid w:val="00817A19"/>
    <w:rsid w:val="00817A59"/>
    <w:rsid w:val="00817ABD"/>
    <w:rsid w:val="00820051"/>
    <w:rsid w:val="00821D52"/>
    <w:rsid w:val="00821FC8"/>
    <w:rsid w:val="00823AC9"/>
    <w:rsid w:val="00823CF1"/>
    <w:rsid w:val="00824543"/>
    <w:rsid w:val="008249A2"/>
    <w:rsid w:val="00825990"/>
    <w:rsid w:val="00825F03"/>
    <w:rsid w:val="00826D5C"/>
    <w:rsid w:val="008277FD"/>
    <w:rsid w:val="008304F5"/>
    <w:rsid w:val="008306A7"/>
    <w:rsid w:val="008321A9"/>
    <w:rsid w:val="008329E3"/>
    <w:rsid w:val="00833020"/>
    <w:rsid w:val="008330D3"/>
    <w:rsid w:val="00834986"/>
    <w:rsid w:val="00836629"/>
    <w:rsid w:val="008371EC"/>
    <w:rsid w:val="00840AD1"/>
    <w:rsid w:val="0084291C"/>
    <w:rsid w:val="00844C2D"/>
    <w:rsid w:val="008458E0"/>
    <w:rsid w:val="0084640C"/>
    <w:rsid w:val="00847321"/>
    <w:rsid w:val="00847E22"/>
    <w:rsid w:val="0085029C"/>
    <w:rsid w:val="00851227"/>
    <w:rsid w:val="00853116"/>
    <w:rsid w:val="00853CC7"/>
    <w:rsid w:val="008542DC"/>
    <w:rsid w:val="008545C7"/>
    <w:rsid w:val="008550B6"/>
    <w:rsid w:val="008571FC"/>
    <w:rsid w:val="008603E6"/>
    <w:rsid w:val="008626C5"/>
    <w:rsid w:val="00862819"/>
    <w:rsid w:val="0086314E"/>
    <w:rsid w:val="00863FB5"/>
    <w:rsid w:val="0086436D"/>
    <w:rsid w:val="00865642"/>
    <w:rsid w:val="00865D5A"/>
    <w:rsid w:val="00866005"/>
    <w:rsid w:val="00867793"/>
    <w:rsid w:val="00867A4D"/>
    <w:rsid w:val="00867FB3"/>
    <w:rsid w:val="00870E0D"/>
    <w:rsid w:val="00871087"/>
    <w:rsid w:val="00871FD9"/>
    <w:rsid w:val="008721AB"/>
    <w:rsid w:val="0087294D"/>
    <w:rsid w:val="00872B28"/>
    <w:rsid w:val="00873FF4"/>
    <w:rsid w:val="00874216"/>
    <w:rsid w:val="008745AD"/>
    <w:rsid w:val="008746E7"/>
    <w:rsid w:val="00874E29"/>
    <w:rsid w:val="00875B18"/>
    <w:rsid w:val="0087797F"/>
    <w:rsid w:val="00877C9D"/>
    <w:rsid w:val="00881EAE"/>
    <w:rsid w:val="00882D8B"/>
    <w:rsid w:val="00885F29"/>
    <w:rsid w:val="00887211"/>
    <w:rsid w:val="008904A8"/>
    <w:rsid w:val="00890634"/>
    <w:rsid w:val="00891D89"/>
    <w:rsid w:val="00892576"/>
    <w:rsid w:val="008926C8"/>
    <w:rsid w:val="008928A2"/>
    <w:rsid w:val="008937EF"/>
    <w:rsid w:val="00893A00"/>
    <w:rsid w:val="00894962"/>
    <w:rsid w:val="00894EFC"/>
    <w:rsid w:val="0089745F"/>
    <w:rsid w:val="008A1A01"/>
    <w:rsid w:val="008A24F2"/>
    <w:rsid w:val="008A2CBB"/>
    <w:rsid w:val="008A2F06"/>
    <w:rsid w:val="008A39F5"/>
    <w:rsid w:val="008A4A0B"/>
    <w:rsid w:val="008A60A0"/>
    <w:rsid w:val="008A60B9"/>
    <w:rsid w:val="008A6614"/>
    <w:rsid w:val="008A7787"/>
    <w:rsid w:val="008A79D4"/>
    <w:rsid w:val="008A7C8F"/>
    <w:rsid w:val="008B34AE"/>
    <w:rsid w:val="008B4C76"/>
    <w:rsid w:val="008B572F"/>
    <w:rsid w:val="008B57DE"/>
    <w:rsid w:val="008B5BA9"/>
    <w:rsid w:val="008B6503"/>
    <w:rsid w:val="008B6940"/>
    <w:rsid w:val="008B6D52"/>
    <w:rsid w:val="008B75B1"/>
    <w:rsid w:val="008C19F9"/>
    <w:rsid w:val="008C3F84"/>
    <w:rsid w:val="008C428F"/>
    <w:rsid w:val="008C59FB"/>
    <w:rsid w:val="008C6224"/>
    <w:rsid w:val="008C66F7"/>
    <w:rsid w:val="008C69B0"/>
    <w:rsid w:val="008C6E44"/>
    <w:rsid w:val="008D0B2F"/>
    <w:rsid w:val="008D1B66"/>
    <w:rsid w:val="008D497B"/>
    <w:rsid w:val="008D555E"/>
    <w:rsid w:val="008D6C68"/>
    <w:rsid w:val="008E0CF2"/>
    <w:rsid w:val="008E2303"/>
    <w:rsid w:val="008E245F"/>
    <w:rsid w:val="008E2874"/>
    <w:rsid w:val="008E3AC7"/>
    <w:rsid w:val="008E44F6"/>
    <w:rsid w:val="008E4CD9"/>
    <w:rsid w:val="008E52C3"/>
    <w:rsid w:val="008E5344"/>
    <w:rsid w:val="008E5865"/>
    <w:rsid w:val="008E6D96"/>
    <w:rsid w:val="008E7CB6"/>
    <w:rsid w:val="008F0D70"/>
    <w:rsid w:val="008F121D"/>
    <w:rsid w:val="008F161C"/>
    <w:rsid w:val="008F1A65"/>
    <w:rsid w:val="008F2612"/>
    <w:rsid w:val="008F413F"/>
    <w:rsid w:val="008F4FB9"/>
    <w:rsid w:val="008F66C8"/>
    <w:rsid w:val="009001FE"/>
    <w:rsid w:val="00906E27"/>
    <w:rsid w:val="00910D57"/>
    <w:rsid w:val="00912537"/>
    <w:rsid w:val="00914BA8"/>
    <w:rsid w:val="00914C16"/>
    <w:rsid w:val="0091505E"/>
    <w:rsid w:val="00915F58"/>
    <w:rsid w:val="00916683"/>
    <w:rsid w:val="00916D78"/>
    <w:rsid w:val="009171A7"/>
    <w:rsid w:val="00917560"/>
    <w:rsid w:val="009226F0"/>
    <w:rsid w:val="00922B48"/>
    <w:rsid w:val="00923720"/>
    <w:rsid w:val="009260A6"/>
    <w:rsid w:val="009261D5"/>
    <w:rsid w:val="00927EA2"/>
    <w:rsid w:val="0093167E"/>
    <w:rsid w:val="00931886"/>
    <w:rsid w:val="00931F0D"/>
    <w:rsid w:val="0093217F"/>
    <w:rsid w:val="00934AD0"/>
    <w:rsid w:val="00935995"/>
    <w:rsid w:val="00935FA3"/>
    <w:rsid w:val="009369A0"/>
    <w:rsid w:val="00936DBF"/>
    <w:rsid w:val="0093703C"/>
    <w:rsid w:val="00937977"/>
    <w:rsid w:val="00940404"/>
    <w:rsid w:val="00940ABC"/>
    <w:rsid w:val="009419D4"/>
    <w:rsid w:val="00942436"/>
    <w:rsid w:val="009435C8"/>
    <w:rsid w:val="00945811"/>
    <w:rsid w:val="00945A51"/>
    <w:rsid w:val="00946DAE"/>
    <w:rsid w:val="00947E89"/>
    <w:rsid w:val="0095042E"/>
    <w:rsid w:val="00951518"/>
    <w:rsid w:val="00951897"/>
    <w:rsid w:val="009519F7"/>
    <w:rsid w:val="00952654"/>
    <w:rsid w:val="00952ECB"/>
    <w:rsid w:val="00954C93"/>
    <w:rsid w:val="009552CC"/>
    <w:rsid w:val="00956665"/>
    <w:rsid w:val="00957F70"/>
    <w:rsid w:val="009604F3"/>
    <w:rsid w:val="00961CAE"/>
    <w:rsid w:val="00962844"/>
    <w:rsid w:val="00962D5F"/>
    <w:rsid w:val="00963E3A"/>
    <w:rsid w:val="00963F28"/>
    <w:rsid w:val="00963FE1"/>
    <w:rsid w:val="00964F1E"/>
    <w:rsid w:val="009651C1"/>
    <w:rsid w:val="00967575"/>
    <w:rsid w:val="00970F80"/>
    <w:rsid w:val="00971819"/>
    <w:rsid w:val="00972A29"/>
    <w:rsid w:val="0097302F"/>
    <w:rsid w:val="00976AFC"/>
    <w:rsid w:val="00977040"/>
    <w:rsid w:val="00977C64"/>
    <w:rsid w:val="00980413"/>
    <w:rsid w:val="0098233C"/>
    <w:rsid w:val="0098295F"/>
    <w:rsid w:val="00983374"/>
    <w:rsid w:val="009833CE"/>
    <w:rsid w:val="00983742"/>
    <w:rsid w:val="00983DA3"/>
    <w:rsid w:val="00984D64"/>
    <w:rsid w:val="00986789"/>
    <w:rsid w:val="009871B8"/>
    <w:rsid w:val="009908BA"/>
    <w:rsid w:val="009926BF"/>
    <w:rsid w:val="00992D81"/>
    <w:rsid w:val="00992EEB"/>
    <w:rsid w:val="00993A53"/>
    <w:rsid w:val="00993D9D"/>
    <w:rsid w:val="00995A92"/>
    <w:rsid w:val="00996B98"/>
    <w:rsid w:val="00996E09"/>
    <w:rsid w:val="00997F4C"/>
    <w:rsid w:val="009A0322"/>
    <w:rsid w:val="009A0637"/>
    <w:rsid w:val="009A0A62"/>
    <w:rsid w:val="009A22B9"/>
    <w:rsid w:val="009A22DE"/>
    <w:rsid w:val="009A4FAE"/>
    <w:rsid w:val="009B0026"/>
    <w:rsid w:val="009B0598"/>
    <w:rsid w:val="009B2799"/>
    <w:rsid w:val="009B2F03"/>
    <w:rsid w:val="009B325C"/>
    <w:rsid w:val="009B3B00"/>
    <w:rsid w:val="009B3C37"/>
    <w:rsid w:val="009B4C67"/>
    <w:rsid w:val="009B6BB9"/>
    <w:rsid w:val="009B6BFF"/>
    <w:rsid w:val="009B7DBB"/>
    <w:rsid w:val="009C1DC5"/>
    <w:rsid w:val="009C2440"/>
    <w:rsid w:val="009C2627"/>
    <w:rsid w:val="009C2C73"/>
    <w:rsid w:val="009C3F88"/>
    <w:rsid w:val="009C4251"/>
    <w:rsid w:val="009C4C0B"/>
    <w:rsid w:val="009C4CD3"/>
    <w:rsid w:val="009C5627"/>
    <w:rsid w:val="009C5689"/>
    <w:rsid w:val="009C5E71"/>
    <w:rsid w:val="009C7971"/>
    <w:rsid w:val="009D04B9"/>
    <w:rsid w:val="009D1AD8"/>
    <w:rsid w:val="009D2B4D"/>
    <w:rsid w:val="009D3225"/>
    <w:rsid w:val="009D396E"/>
    <w:rsid w:val="009D5705"/>
    <w:rsid w:val="009D5F81"/>
    <w:rsid w:val="009D7CEB"/>
    <w:rsid w:val="009E06C7"/>
    <w:rsid w:val="009E1309"/>
    <w:rsid w:val="009E318F"/>
    <w:rsid w:val="009E3859"/>
    <w:rsid w:val="009E3BB2"/>
    <w:rsid w:val="009E4CCA"/>
    <w:rsid w:val="009E504E"/>
    <w:rsid w:val="009E538A"/>
    <w:rsid w:val="009E5782"/>
    <w:rsid w:val="009E5875"/>
    <w:rsid w:val="009E5F3F"/>
    <w:rsid w:val="009E67F4"/>
    <w:rsid w:val="009E6F91"/>
    <w:rsid w:val="009E7660"/>
    <w:rsid w:val="009E7AC5"/>
    <w:rsid w:val="009E7EC2"/>
    <w:rsid w:val="009F0CB9"/>
    <w:rsid w:val="009F51BC"/>
    <w:rsid w:val="009F566E"/>
    <w:rsid w:val="009F6A76"/>
    <w:rsid w:val="009F740F"/>
    <w:rsid w:val="00A00129"/>
    <w:rsid w:val="00A0061F"/>
    <w:rsid w:val="00A0085A"/>
    <w:rsid w:val="00A011ED"/>
    <w:rsid w:val="00A02045"/>
    <w:rsid w:val="00A02F9E"/>
    <w:rsid w:val="00A03918"/>
    <w:rsid w:val="00A03D6C"/>
    <w:rsid w:val="00A041C6"/>
    <w:rsid w:val="00A042D9"/>
    <w:rsid w:val="00A0589B"/>
    <w:rsid w:val="00A05D8C"/>
    <w:rsid w:val="00A05FF5"/>
    <w:rsid w:val="00A079EE"/>
    <w:rsid w:val="00A105F1"/>
    <w:rsid w:val="00A106D2"/>
    <w:rsid w:val="00A114C0"/>
    <w:rsid w:val="00A114CE"/>
    <w:rsid w:val="00A11DCE"/>
    <w:rsid w:val="00A12255"/>
    <w:rsid w:val="00A12F5C"/>
    <w:rsid w:val="00A15C5D"/>
    <w:rsid w:val="00A16D48"/>
    <w:rsid w:val="00A20740"/>
    <w:rsid w:val="00A21094"/>
    <w:rsid w:val="00A21E99"/>
    <w:rsid w:val="00A23660"/>
    <w:rsid w:val="00A23D0E"/>
    <w:rsid w:val="00A24090"/>
    <w:rsid w:val="00A24F57"/>
    <w:rsid w:val="00A27083"/>
    <w:rsid w:val="00A27BDE"/>
    <w:rsid w:val="00A307BF"/>
    <w:rsid w:val="00A30AEC"/>
    <w:rsid w:val="00A30C72"/>
    <w:rsid w:val="00A310DC"/>
    <w:rsid w:val="00A33890"/>
    <w:rsid w:val="00A33965"/>
    <w:rsid w:val="00A346A4"/>
    <w:rsid w:val="00A34CEA"/>
    <w:rsid w:val="00A354E7"/>
    <w:rsid w:val="00A36618"/>
    <w:rsid w:val="00A367DF"/>
    <w:rsid w:val="00A374F5"/>
    <w:rsid w:val="00A405E3"/>
    <w:rsid w:val="00A408B3"/>
    <w:rsid w:val="00A41D6E"/>
    <w:rsid w:val="00A41DB8"/>
    <w:rsid w:val="00A41F49"/>
    <w:rsid w:val="00A43B3D"/>
    <w:rsid w:val="00A44C6A"/>
    <w:rsid w:val="00A44D9D"/>
    <w:rsid w:val="00A461C8"/>
    <w:rsid w:val="00A472CD"/>
    <w:rsid w:val="00A47AFF"/>
    <w:rsid w:val="00A47E2A"/>
    <w:rsid w:val="00A5000A"/>
    <w:rsid w:val="00A506AD"/>
    <w:rsid w:val="00A53431"/>
    <w:rsid w:val="00A53B51"/>
    <w:rsid w:val="00A540F7"/>
    <w:rsid w:val="00A54D53"/>
    <w:rsid w:val="00A54FC2"/>
    <w:rsid w:val="00A54FF0"/>
    <w:rsid w:val="00A5538B"/>
    <w:rsid w:val="00A566BD"/>
    <w:rsid w:val="00A579C3"/>
    <w:rsid w:val="00A57D94"/>
    <w:rsid w:val="00A60C2C"/>
    <w:rsid w:val="00A60F10"/>
    <w:rsid w:val="00A61C86"/>
    <w:rsid w:val="00A62F5E"/>
    <w:rsid w:val="00A63A5A"/>
    <w:rsid w:val="00A63B73"/>
    <w:rsid w:val="00A64088"/>
    <w:rsid w:val="00A661B8"/>
    <w:rsid w:val="00A66F16"/>
    <w:rsid w:val="00A66FB3"/>
    <w:rsid w:val="00A66FD0"/>
    <w:rsid w:val="00A6759E"/>
    <w:rsid w:val="00A700AC"/>
    <w:rsid w:val="00A705EA"/>
    <w:rsid w:val="00A716C0"/>
    <w:rsid w:val="00A71787"/>
    <w:rsid w:val="00A71BC6"/>
    <w:rsid w:val="00A72020"/>
    <w:rsid w:val="00A721A9"/>
    <w:rsid w:val="00A7340D"/>
    <w:rsid w:val="00A73FD7"/>
    <w:rsid w:val="00A74A15"/>
    <w:rsid w:val="00A754AD"/>
    <w:rsid w:val="00A809FD"/>
    <w:rsid w:val="00A80AA9"/>
    <w:rsid w:val="00A81B7E"/>
    <w:rsid w:val="00A8419E"/>
    <w:rsid w:val="00A850E8"/>
    <w:rsid w:val="00A86084"/>
    <w:rsid w:val="00A8639E"/>
    <w:rsid w:val="00A86CE1"/>
    <w:rsid w:val="00A8702E"/>
    <w:rsid w:val="00A87147"/>
    <w:rsid w:val="00A901FE"/>
    <w:rsid w:val="00A9184F"/>
    <w:rsid w:val="00A919F4"/>
    <w:rsid w:val="00A91E82"/>
    <w:rsid w:val="00A9280F"/>
    <w:rsid w:val="00A9651B"/>
    <w:rsid w:val="00A9775C"/>
    <w:rsid w:val="00A978CE"/>
    <w:rsid w:val="00AA121D"/>
    <w:rsid w:val="00AA2521"/>
    <w:rsid w:val="00AA2F32"/>
    <w:rsid w:val="00AA30FA"/>
    <w:rsid w:val="00AA357E"/>
    <w:rsid w:val="00AA3847"/>
    <w:rsid w:val="00AA3F17"/>
    <w:rsid w:val="00AA5C3F"/>
    <w:rsid w:val="00AA6C0B"/>
    <w:rsid w:val="00AA7A9C"/>
    <w:rsid w:val="00AA7DD8"/>
    <w:rsid w:val="00AB10E6"/>
    <w:rsid w:val="00AB1B03"/>
    <w:rsid w:val="00AB1C9D"/>
    <w:rsid w:val="00AB2CC8"/>
    <w:rsid w:val="00AB39EC"/>
    <w:rsid w:val="00AB5D64"/>
    <w:rsid w:val="00AB65E3"/>
    <w:rsid w:val="00AB671C"/>
    <w:rsid w:val="00AB7633"/>
    <w:rsid w:val="00AC01A7"/>
    <w:rsid w:val="00AC099D"/>
    <w:rsid w:val="00AC0D72"/>
    <w:rsid w:val="00AC197A"/>
    <w:rsid w:val="00AC1F2B"/>
    <w:rsid w:val="00AC202A"/>
    <w:rsid w:val="00AC2E7A"/>
    <w:rsid w:val="00AC494A"/>
    <w:rsid w:val="00AC4E01"/>
    <w:rsid w:val="00AC4E33"/>
    <w:rsid w:val="00AC5079"/>
    <w:rsid w:val="00AC511E"/>
    <w:rsid w:val="00AC5C4C"/>
    <w:rsid w:val="00AC5CE5"/>
    <w:rsid w:val="00AC5DB0"/>
    <w:rsid w:val="00AC5F4B"/>
    <w:rsid w:val="00AD05FB"/>
    <w:rsid w:val="00AD0D60"/>
    <w:rsid w:val="00AD0EF7"/>
    <w:rsid w:val="00AD16E0"/>
    <w:rsid w:val="00AD1716"/>
    <w:rsid w:val="00AD186A"/>
    <w:rsid w:val="00AD1DEA"/>
    <w:rsid w:val="00AD3864"/>
    <w:rsid w:val="00AD434A"/>
    <w:rsid w:val="00AD4B07"/>
    <w:rsid w:val="00AE12B3"/>
    <w:rsid w:val="00AE269E"/>
    <w:rsid w:val="00AE336A"/>
    <w:rsid w:val="00AE348C"/>
    <w:rsid w:val="00AE4EB8"/>
    <w:rsid w:val="00AE681A"/>
    <w:rsid w:val="00AE7D2C"/>
    <w:rsid w:val="00AF08BB"/>
    <w:rsid w:val="00AF10F6"/>
    <w:rsid w:val="00AF2902"/>
    <w:rsid w:val="00AF4AE5"/>
    <w:rsid w:val="00AF4EC3"/>
    <w:rsid w:val="00AF4F5B"/>
    <w:rsid w:val="00AF5E4A"/>
    <w:rsid w:val="00AF6660"/>
    <w:rsid w:val="00AF6DBB"/>
    <w:rsid w:val="00AF6F25"/>
    <w:rsid w:val="00B00E13"/>
    <w:rsid w:val="00B030A9"/>
    <w:rsid w:val="00B030BE"/>
    <w:rsid w:val="00B05957"/>
    <w:rsid w:val="00B06433"/>
    <w:rsid w:val="00B06F2E"/>
    <w:rsid w:val="00B070A4"/>
    <w:rsid w:val="00B07AD3"/>
    <w:rsid w:val="00B07AE2"/>
    <w:rsid w:val="00B10218"/>
    <w:rsid w:val="00B113AE"/>
    <w:rsid w:val="00B116C7"/>
    <w:rsid w:val="00B13E58"/>
    <w:rsid w:val="00B1585A"/>
    <w:rsid w:val="00B20744"/>
    <w:rsid w:val="00B21162"/>
    <w:rsid w:val="00B23243"/>
    <w:rsid w:val="00B23C9B"/>
    <w:rsid w:val="00B2618E"/>
    <w:rsid w:val="00B2719F"/>
    <w:rsid w:val="00B27326"/>
    <w:rsid w:val="00B27492"/>
    <w:rsid w:val="00B276B1"/>
    <w:rsid w:val="00B2770E"/>
    <w:rsid w:val="00B3053C"/>
    <w:rsid w:val="00B30573"/>
    <w:rsid w:val="00B30B15"/>
    <w:rsid w:val="00B3142A"/>
    <w:rsid w:val="00B314AA"/>
    <w:rsid w:val="00B3242F"/>
    <w:rsid w:val="00B33807"/>
    <w:rsid w:val="00B33B58"/>
    <w:rsid w:val="00B3554A"/>
    <w:rsid w:val="00B35831"/>
    <w:rsid w:val="00B37804"/>
    <w:rsid w:val="00B37DE2"/>
    <w:rsid w:val="00B37F23"/>
    <w:rsid w:val="00B415ED"/>
    <w:rsid w:val="00B4186E"/>
    <w:rsid w:val="00B4265B"/>
    <w:rsid w:val="00B4369E"/>
    <w:rsid w:val="00B439BD"/>
    <w:rsid w:val="00B444C4"/>
    <w:rsid w:val="00B448A0"/>
    <w:rsid w:val="00B453D9"/>
    <w:rsid w:val="00B45CBD"/>
    <w:rsid w:val="00B45EBE"/>
    <w:rsid w:val="00B46E3A"/>
    <w:rsid w:val="00B47C79"/>
    <w:rsid w:val="00B47E14"/>
    <w:rsid w:val="00B50A5D"/>
    <w:rsid w:val="00B5458B"/>
    <w:rsid w:val="00B560D3"/>
    <w:rsid w:val="00B565D1"/>
    <w:rsid w:val="00B576E9"/>
    <w:rsid w:val="00B62015"/>
    <w:rsid w:val="00B62C7C"/>
    <w:rsid w:val="00B63BA4"/>
    <w:rsid w:val="00B64B40"/>
    <w:rsid w:val="00B66382"/>
    <w:rsid w:val="00B676B3"/>
    <w:rsid w:val="00B701DD"/>
    <w:rsid w:val="00B7055D"/>
    <w:rsid w:val="00B71D14"/>
    <w:rsid w:val="00B73D3E"/>
    <w:rsid w:val="00B747BF"/>
    <w:rsid w:val="00B75533"/>
    <w:rsid w:val="00B756F3"/>
    <w:rsid w:val="00B75885"/>
    <w:rsid w:val="00B7603E"/>
    <w:rsid w:val="00B76549"/>
    <w:rsid w:val="00B76648"/>
    <w:rsid w:val="00B76988"/>
    <w:rsid w:val="00B76D7C"/>
    <w:rsid w:val="00B776BE"/>
    <w:rsid w:val="00B77F15"/>
    <w:rsid w:val="00B80BC8"/>
    <w:rsid w:val="00B80E1A"/>
    <w:rsid w:val="00B81357"/>
    <w:rsid w:val="00B816EC"/>
    <w:rsid w:val="00B82073"/>
    <w:rsid w:val="00B8248C"/>
    <w:rsid w:val="00B82A26"/>
    <w:rsid w:val="00B82B94"/>
    <w:rsid w:val="00B84A7A"/>
    <w:rsid w:val="00B85F8E"/>
    <w:rsid w:val="00B87223"/>
    <w:rsid w:val="00B87569"/>
    <w:rsid w:val="00B877AF"/>
    <w:rsid w:val="00B87974"/>
    <w:rsid w:val="00B90795"/>
    <w:rsid w:val="00B9092F"/>
    <w:rsid w:val="00B918E6"/>
    <w:rsid w:val="00B92B3B"/>
    <w:rsid w:val="00B92EB4"/>
    <w:rsid w:val="00B94641"/>
    <w:rsid w:val="00B9524F"/>
    <w:rsid w:val="00B95B31"/>
    <w:rsid w:val="00B96D81"/>
    <w:rsid w:val="00B973EF"/>
    <w:rsid w:val="00BA02D9"/>
    <w:rsid w:val="00BA0937"/>
    <w:rsid w:val="00BA10EB"/>
    <w:rsid w:val="00BA26DB"/>
    <w:rsid w:val="00BA40D6"/>
    <w:rsid w:val="00BA4727"/>
    <w:rsid w:val="00BA552C"/>
    <w:rsid w:val="00BA618D"/>
    <w:rsid w:val="00BA6238"/>
    <w:rsid w:val="00BA7408"/>
    <w:rsid w:val="00BB00BA"/>
    <w:rsid w:val="00BB00EE"/>
    <w:rsid w:val="00BB0CB1"/>
    <w:rsid w:val="00BB21FE"/>
    <w:rsid w:val="00BB4CB4"/>
    <w:rsid w:val="00BB5483"/>
    <w:rsid w:val="00BB5D50"/>
    <w:rsid w:val="00BB60B4"/>
    <w:rsid w:val="00BB6AC7"/>
    <w:rsid w:val="00BB6E79"/>
    <w:rsid w:val="00BC18A3"/>
    <w:rsid w:val="00BC18AE"/>
    <w:rsid w:val="00BC34AF"/>
    <w:rsid w:val="00BC3891"/>
    <w:rsid w:val="00BC4215"/>
    <w:rsid w:val="00BC508F"/>
    <w:rsid w:val="00BC51B5"/>
    <w:rsid w:val="00BC5561"/>
    <w:rsid w:val="00BC61A1"/>
    <w:rsid w:val="00BC6636"/>
    <w:rsid w:val="00BC7AB0"/>
    <w:rsid w:val="00BC7E4F"/>
    <w:rsid w:val="00BC7E62"/>
    <w:rsid w:val="00BD04D6"/>
    <w:rsid w:val="00BD059C"/>
    <w:rsid w:val="00BD0D74"/>
    <w:rsid w:val="00BD13EC"/>
    <w:rsid w:val="00BD2901"/>
    <w:rsid w:val="00BD30EC"/>
    <w:rsid w:val="00BD40CB"/>
    <w:rsid w:val="00BD4C83"/>
    <w:rsid w:val="00BD523F"/>
    <w:rsid w:val="00BD559B"/>
    <w:rsid w:val="00BD56B1"/>
    <w:rsid w:val="00BD60A7"/>
    <w:rsid w:val="00BD6406"/>
    <w:rsid w:val="00BE2C34"/>
    <w:rsid w:val="00BE344D"/>
    <w:rsid w:val="00BE3982"/>
    <w:rsid w:val="00BE524D"/>
    <w:rsid w:val="00BE5BEE"/>
    <w:rsid w:val="00BE6076"/>
    <w:rsid w:val="00BE782A"/>
    <w:rsid w:val="00BF2348"/>
    <w:rsid w:val="00BF27CD"/>
    <w:rsid w:val="00BF28E9"/>
    <w:rsid w:val="00BF37EA"/>
    <w:rsid w:val="00BF4221"/>
    <w:rsid w:val="00BF62AD"/>
    <w:rsid w:val="00BF6490"/>
    <w:rsid w:val="00BF69E2"/>
    <w:rsid w:val="00BF7B87"/>
    <w:rsid w:val="00BF7F42"/>
    <w:rsid w:val="00C0001B"/>
    <w:rsid w:val="00C004C8"/>
    <w:rsid w:val="00C00A90"/>
    <w:rsid w:val="00C00BCC"/>
    <w:rsid w:val="00C00D7E"/>
    <w:rsid w:val="00C00FCE"/>
    <w:rsid w:val="00C017FA"/>
    <w:rsid w:val="00C01CA6"/>
    <w:rsid w:val="00C027AB"/>
    <w:rsid w:val="00C02F7E"/>
    <w:rsid w:val="00C02F88"/>
    <w:rsid w:val="00C04DB9"/>
    <w:rsid w:val="00C058C1"/>
    <w:rsid w:val="00C06BC8"/>
    <w:rsid w:val="00C06F69"/>
    <w:rsid w:val="00C07C84"/>
    <w:rsid w:val="00C114BA"/>
    <w:rsid w:val="00C1156E"/>
    <w:rsid w:val="00C11B51"/>
    <w:rsid w:val="00C12699"/>
    <w:rsid w:val="00C12C8C"/>
    <w:rsid w:val="00C13574"/>
    <w:rsid w:val="00C13592"/>
    <w:rsid w:val="00C15043"/>
    <w:rsid w:val="00C160BA"/>
    <w:rsid w:val="00C169B1"/>
    <w:rsid w:val="00C2266C"/>
    <w:rsid w:val="00C229BF"/>
    <w:rsid w:val="00C233BE"/>
    <w:rsid w:val="00C233D1"/>
    <w:rsid w:val="00C23E2C"/>
    <w:rsid w:val="00C24001"/>
    <w:rsid w:val="00C24124"/>
    <w:rsid w:val="00C26710"/>
    <w:rsid w:val="00C304A0"/>
    <w:rsid w:val="00C30909"/>
    <w:rsid w:val="00C3106B"/>
    <w:rsid w:val="00C32F3C"/>
    <w:rsid w:val="00C3309B"/>
    <w:rsid w:val="00C33D2F"/>
    <w:rsid w:val="00C35E43"/>
    <w:rsid w:val="00C35E51"/>
    <w:rsid w:val="00C365B8"/>
    <w:rsid w:val="00C36811"/>
    <w:rsid w:val="00C375F4"/>
    <w:rsid w:val="00C37DAF"/>
    <w:rsid w:val="00C402EE"/>
    <w:rsid w:val="00C427F6"/>
    <w:rsid w:val="00C42C63"/>
    <w:rsid w:val="00C42D59"/>
    <w:rsid w:val="00C44A11"/>
    <w:rsid w:val="00C45121"/>
    <w:rsid w:val="00C45194"/>
    <w:rsid w:val="00C46524"/>
    <w:rsid w:val="00C5064E"/>
    <w:rsid w:val="00C50DB3"/>
    <w:rsid w:val="00C51236"/>
    <w:rsid w:val="00C5149C"/>
    <w:rsid w:val="00C51A3C"/>
    <w:rsid w:val="00C52C03"/>
    <w:rsid w:val="00C5366F"/>
    <w:rsid w:val="00C53935"/>
    <w:rsid w:val="00C54472"/>
    <w:rsid w:val="00C54600"/>
    <w:rsid w:val="00C569A2"/>
    <w:rsid w:val="00C56A1A"/>
    <w:rsid w:val="00C57CD2"/>
    <w:rsid w:val="00C57F59"/>
    <w:rsid w:val="00C61451"/>
    <w:rsid w:val="00C61920"/>
    <w:rsid w:val="00C621F4"/>
    <w:rsid w:val="00C632E8"/>
    <w:rsid w:val="00C63EB8"/>
    <w:rsid w:val="00C64103"/>
    <w:rsid w:val="00C64A31"/>
    <w:rsid w:val="00C6630F"/>
    <w:rsid w:val="00C67EC0"/>
    <w:rsid w:val="00C7061F"/>
    <w:rsid w:val="00C707DA"/>
    <w:rsid w:val="00C7139D"/>
    <w:rsid w:val="00C713BA"/>
    <w:rsid w:val="00C71513"/>
    <w:rsid w:val="00C7239F"/>
    <w:rsid w:val="00C744BF"/>
    <w:rsid w:val="00C7464E"/>
    <w:rsid w:val="00C74A3C"/>
    <w:rsid w:val="00C75771"/>
    <w:rsid w:val="00C75BA0"/>
    <w:rsid w:val="00C75EE7"/>
    <w:rsid w:val="00C76018"/>
    <w:rsid w:val="00C768AB"/>
    <w:rsid w:val="00C7731C"/>
    <w:rsid w:val="00C77393"/>
    <w:rsid w:val="00C77C68"/>
    <w:rsid w:val="00C801C7"/>
    <w:rsid w:val="00C805EC"/>
    <w:rsid w:val="00C825AC"/>
    <w:rsid w:val="00C82C5A"/>
    <w:rsid w:val="00C82CCD"/>
    <w:rsid w:val="00C83B89"/>
    <w:rsid w:val="00C83BCE"/>
    <w:rsid w:val="00C85094"/>
    <w:rsid w:val="00C8548E"/>
    <w:rsid w:val="00C857D4"/>
    <w:rsid w:val="00C859A2"/>
    <w:rsid w:val="00C86CB0"/>
    <w:rsid w:val="00C86D0D"/>
    <w:rsid w:val="00C870D0"/>
    <w:rsid w:val="00C90AD1"/>
    <w:rsid w:val="00C91C02"/>
    <w:rsid w:val="00C92DE3"/>
    <w:rsid w:val="00C933C5"/>
    <w:rsid w:val="00C93A5A"/>
    <w:rsid w:val="00C95333"/>
    <w:rsid w:val="00C95462"/>
    <w:rsid w:val="00C9585C"/>
    <w:rsid w:val="00C962D1"/>
    <w:rsid w:val="00C963E7"/>
    <w:rsid w:val="00CA0A97"/>
    <w:rsid w:val="00CA0AD8"/>
    <w:rsid w:val="00CA25BD"/>
    <w:rsid w:val="00CA46AC"/>
    <w:rsid w:val="00CA583F"/>
    <w:rsid w:val="00CA5E9E"/>
    <w:rsid w:val="00CA630F"/>
    <w:rsid w:val="00CA7045"/>
    <w:rsid w:val="00CA7B4B"/>
    <w:rsid w:val="00CB0081"/>
    <w:rsid w:val="00CB019B"/>
    <w:rsid w:val="00CB1504"/>
    <w:rsid w:val="00CB3D51"/>
    <w:rsid w:val="00CB5C74"/>
    <w:rsid w:val="00CB5DC2"/>
    <w:rsid w:val="00CB600C"/>
    <w:rsid w:val="00CB6AA6"/>
    <w:rsid w:val="00CC0A03"/>
    <w:rsid w:val="00CC0A64"/>
    <w:rsid w:val="00CC0F53"/>
    <w:rsid w:val="00CC17DB"/>
    <w:rsid w:val="00CC271D"/>
    <w:rsid w:val="00CC3F27"/>
    <w:rsid w:val="00CC40BA"/>
    <w:rsid w:val="00CC468D"/>
    <w:rsid w:val="00CC4D0A"/>
    <w:rsid w:val="00CC5BF6"/>
    <w:rsid w:val="00CC67B8"/>
    <w:rsid w:val="00CC727C"/>
    <w:rsid w:val="00CC74C0"/>
    <w:rsid w:val="00CC7F31"/>
    <w:rsid w:val="00CD0782"/>
    <w:rsid w:val="00CD0858"/>
    <w:rsid w:val="00CD0E64"/>
    <w:rsid w:val="00CD1339"/>
    <w:rsid w:val="00CD150E"/>
    <w:rsid w:val="00CD29E1"/>
    <w:rsid w:val="00CD34AE"/>
    <w:rsid w:val="00CD35C7"/>
    <w:rsid w:val="00CD3E07"/>
    <w:rsid w:val="00CD413A"/>
    <w:rsid w:val="00CD4C80"/>
    <w:rsid w:val="00CD596E"/>
    <w:rsid w:val="00CD6D10"/>
    <w:rsid w:val="00CD72A8"/>
    <w:rsid w:val="00CE0EB4"/>
    <w:rsid w:val="00CE2554"/>
    <w:rsid w:val="00CE4DF2"/>
    <w:rsid w:val="00CE6032"/>
    <w:rsid w:val="00CE611A"/>
    <w:rsid w:val="00CE73B0"/>
    <w:rsid w:val="00CE7566"/>
    <w:rsid w:val="00CE7804"/>
    <w:rsid w:val="00CF0F6C"/>
    <w:rsid w:val="00CF10F1"/>
    <w:rsid w:val="00CF1988"/>
    <w:rsid w:val="00CF1B5F"/>
    <w:rsid w:val="00CF2A88"/>
    <w:rsid w:val="00CF2F35"/>
    <w:rsid w:val="00CF4646"/>
    <w:rsid w:val="00CF4FB3"/>
    <w:rsid w:val="00CF5BC6"/>
    <w:rsid w:val="00CF5F52"/>
    <w:rsid w:val="00CF6838"/>
    <w:rsid w:val="00CF704F"/>
    <w:rsid w:val="00CF72D9"/>
    <w:rsid w:val="00CF7B21"/>
    <w:rsid w:val="00D009A3"/>
    <w:rsid w:val="00D00E30"/>
    <w:rsid w:val="00D019EB"/>
    <w:rsid w:val="00D01DAA"/>
    <w:rsid w:val="00D01E48"/>
    <w:rsid w:val="00D03169"/>
    <w:rsid w:val="00D0317C"/>
    <w:rsid w:val="00D03686"/>
    <w:rsid w:val="00D04A55"/>
    <w:rsid w:val="00D0582B"/>
    <w:rsid w:val="00D0635A"/>
    <w:rsid w:val="00D06A7E"/>
    <w:rsid w:val="00D079AA"/>
    <w:rsid w:val="00D10509"/>
    <w:rsid w:val="00D10514"/>
    <w:rsid w:val="00D124EC"/>
    <w:rsid w:val="00D1296F"/>
    <w:rsid w:val="00D12F14"/>
    <w:rsid w:val="00D14CD3"/>
    <w:rsid w:val="00D157EF"/>
    <w:rsid w:val="00D1674E"/>
    <w:rsid w:val="00D17101"/>
    <w:rsid w:val="00D201EA"/>
    <w:rsid w:val="00D2087A"/>
    <w:rsid w:val="00D20F9F"/>
    <w:rsid w:val="00D2269E"/>
    <w:rsid w:val="00D2335F"/>
    <w:rsid w:val="00D250C2"/>
    <w:rsid w:val="00D253EA"/>
    <w:rsid w:val="00D2616F"/>
    <w:rsid w:val="00D271F3"/>
    <w:rsid w:val="00D301EA"/>
    <w:rsid w:val="00D31AB8"/>
    <w:rsid w:val="00D31C0C"/>
    <w:rsid w:val="00D321CF"/>
    <w:rsid w:val="00D32841"/>
    <w:rsid w:val="00D337D3"/>
    <w:rsid w:val="00D33B05"/>
    <w:rsid w:val="00D35378"/>
    <w:rsid w:val="00D42242"/>
    <w:rsid w:val="00D431C5"/>
    <w:rsid w:val="00D43782"/>
    <w:rsid w:val="00D43B3F"/>
    <w:rsid w:val="00D43CBD"/>
    <w:rsid w:val="00D448DB"/>
    <w:rsid w:val="00D4706B"/>
    <w:rsid w:val="00D511DA"/>
    <w:rsid w:val="00D533C1"/>
    <w:rsid w:val="00D545C1"/>
    <w:rsid w:val="00D54889"/>
    <w:rsid w:val="00D54D39"/>
    <w:rsid w:val="00D551B7"/>
    <w:rsid w:val="00D55BA3"/>
    <w:rsid w:val="00D57010"/>
    <w:rsid w:val="00D57AFB"/>
    <w:rsid w:val="00D57C96"/>
    <w:rsid w:val="00D60E27"/>
    <w:rsid w:val="00D60E44"/>
    <w:rsid w:val="00D62D63"/>
    <w:rsid w:val="00D62ED0"/>
    <w:rsid w:val="00D64E57"/>
    <w:rsid w:val="00D660B1"/>
    <w:rsid w:val="00D6650E"/>
    <w:rsid w:val="00D66A9D"/>
    <w:rsid w:val="00D67932"/>
    <w:rsid w:val="00D67962"/>
    <w:rsid w:val="00D70C2F"/>
    <w:rsid w:val="00D716B3"/>
    <w:rsid w:val="00D74109"/>
    <w:rsid w:val="00D7418B"/>
    <w:rsid w:val="00D76DC7"/>
    <w:rsid w:val="00D772BD"/>
    <w:rsid w:val="00D77A7B"/>
    <w:rsid w:val="00D77CF0"/>
    <w:rsid w:val="00D807C0"/>
    <w:rsid w:val="00D844F4"/>
    <w:rsid w:val="00D8594F"/>
    <w:rsid w:val="00D85FAA"/>
    <w:rsid w:val="00D87E5A"/>
    <w:rsid w:val="00D87FC5"/>
    <w:rsid w:val="00D903E6"/>
    <w:rsid w:val="00D90E58"/>
    <w:rsid w:val="00D9178D"/>
    <w:rsid w:val="00D91E45"/>
    <w:rsid w:val="00D92488"/>
    <w:rsid w:val="00D926AA"/>
    <w:rsid w:val="00D931B6"/>
    <w:rsid w:val="00D938F2"/>
    <w:rsid w:val="00D9558F"/>
    <w:rsid w:val="00D95CF1"/>
    <w:rsid w:val="00D961A8"/>
    <w:rsid w:val="00D96B57"/>
    <w:rsid w:val="00D97A67"/>
    <w:rsid w:val="00DA0E85"/>
    <w:rsid w:val="00DA1534"/>
    <w:rsid w:val="00DA2373"/>
    <w:rsid w:val="00DA30F6"/>
    <w:rsid w:val="00DA3EA7"/>
    <w:rsid w:val="00DA4525"/>
    <w:rsid w:val="00DA45B9"/>
    <w:rsid w:val="00DA561C"/>
    <w:rsid w:val="00DA57E7"/>
    <w:rsid w:val="00DA6040"/>
    <w:rsid w:val="00DA6990"/>
    <w:rsid w:val="00DA708B"/>
    <w:rsid w:val="00DB0076"/>
    <w:rsid w:val="00DB0382"/>
    <w:rsid w:val="00DB0799"/>
    <w:rsid w:val="00DB0CEC"/>
    <w:rsid w:val="00DB1742"/>
    <w:rsid w:val="00DB1840"/>
    <w:rsid w:val="00DB2F2B"/>
    <w:rsid w:val="00DB55E2"/>
    <w:rsid w:val="00DB55F9"/>
    <w:rsid w:val="00DB74D5"/>
    <w:rsid w:val="00DB7750"/>
    <w:rsid w:val="00DC1657"/>
    <w:rsid w:val="00DC1D54"/>
    <w:rsid w:val="00DC248D"/>
    <w:rsid w:val="00DC275A"/>
    <w:rsid w:val="00DC3821"/>
    <w:rsid w:val="00DC39E9"/>
    <w:rsid w:val="00DC4873"/>
    <w:rsid w:val="00DC48AD"/>
    <w:rsid w:val="00DC4FF3"/>
    <w:rsid w:val="00DC5ADD"/>
    <w:rsid w:val="00DD09CF"/>
    <w:rsid w:val="00DD0E73"/>
    <w:rsid w:val="00DD168D"/>
    <w:rsid w:val="00DD1EC7"/>
    <w:rsid w:val="00DD36C9"/>
    <w:rsid w:val="00DD4270"/>
    <w:rsid w:val="00DD4E09"/>
    <w:rsid w:val="00DD5DBF"/>
    <w:rsid w:val="00DD68E3"/>
    <w:rsid w:val="00DD720E"/>
    <w:rsid w:val="00DD7974"/>
    <w:rsid w:val="00DD7BFA"/>
    <w:rsid w:val="00DE158E"/>
    <w:rsid w:val="00DE3C23"/>
    <w:rsid w:val="00DE7426"/>
    <w:rsid w:val="00DF13A0"/>
    <w:rsid w:val="00DF1944"/>
    <w:rsid w:val="00DF1FF8"/>
    <w:rsid w:val="00DF26A3"/>
    <w:rsid w:val="00DF3835"/>
    <w:rsid w:val="00DF3E7A"/>
    <w:rsid w:val="00DF4734"/>
    <w:rsid w:val="00DF53F8"/>
    <w:rsid w:val="00E009D7"/>
    <w:rsid w:val="00E01496"/>
    <w:rsid w:val="00E018B5"/>
    <w:rsid w:val="00E02157"/>
    <w:rsid w:val="00E0255F"/>
    <w:rsid w:val="00E03620"/>
    <w:rsid w:val="00E03B32"/>
    <w:rsid w:val="00E03CF4"/>
    <w:rsid w:val="00E03F2E"/>
    <w:rsid w:val="00E05130"/>
    <w:rsid w:val="00E05680"/>
    <w:rsid w:val="00E06060"/>
    <w:rsid w:val="00E07217"/>
    <w:rsid w:val="00E07C77"/>
    <w:rsid w:val="00E11977"/>
    <w:rsid w:val="00E11A5D"/>
    <w:rsid w:val="00E11CD3"/>
    <w:rsid w:val="00E12460"/>
    <w:rsid w:val="00E1343E"/>
    <w:rsid w:val="00E158E6"/>
    <w:rsid w:val="00E17648"/>
    <w:rsid w:val="00E20E79"/>
    <w:rsid w:val="00E2157B"/>
    <w:rsid w:val="00E21E9C"/>
    <w:rsid w:val="00E2229E"/>
    <w:rsid w:val="00E2262F"/>
    <w:rsid w:val="00E23327"/>
    <w:rsid w:val="00E251C3"/>
    <w:rsid w:val="00E2532F"/>
    <w:rsid w:val="00E25A01"/>
    <w:rsid w:val="00E263CD"/>
    <w:rsid w:val="00E2714A"/>
    <w:rsid w:val="00E278E2"/>
    <w:rsid w:val="00E30D45"/>
    <w:rsid w:val="00E319B0"/>
    <w:rsid w:val="00E3315B"/>
    <w:rsid w:val="00E340AA"/>
    <w:rsid w:val="00E348FD"/>
    <w:rsid w:val="00E34AC4"/>
    <w:rsid w:val="00E3745D"/>
    <w:rsid w:val="00E37971"/>
    <w:rsid w:val="00E4037E"/>
    <w:rsid w:val="00E40A8D"/>
    <w:rsid w:val="00E41CC4"/>
    <w:rsid w:val="00E4221E"/>
    <w:rsid w:val="00E42E18"/>
    <w:rsid w:val="00E43F81"/>
    <w:rsid w:val="00E44163"/>
    <w:rsid w:val="00E45E22"/>
    <w:rsid w:val="00E4672C"/>
    <w:rsid w:val="00E472C3"/>
    <w:rsid w:val="00E47560"/>
    <w:rsid w:val="00E47FC9"/>
    <w:rsid w:val="00E517E4"/>
    <w:rsid w:val="00E52111"/>
    <w:rsid w:val="00E52753"/>
    <w:rsid w:val="00E52D85"/>
    <w:rsid w:val="00E53423"/>
    <w:rsid w:val="00E53595"/>
    <w:rsid w:val="00E54821"/>
    <w:rsid w:val="00E54C59"/>
    <w:rsid w:val="00E564AD"/>
    <w:rsid w:val="00E568FB"/>
    <w:rsid w:val="00E57062"/>
    <w:rsid w:val="00E5714A"/>
    <w:rsid w:val="00E576EB"/>
    <w:rsid w:val="00E61149"/>
    <w:rsid w:val="00E61A97"/>
    <w:rsid w:val="00E61CCA"/>
    <w:rsid w:val="00E62FEF"/>
    <w:rsid w:val="00E634ED"/>
    <w:rsid w:val="00E63728"/>
    <w:rsid w:val="00E64455"/>
    <w:rsid w:val="00E649DA"/>
    <w:rsid w:val="00E64CD7"/>
    <w:rsid w:val="00E65E1C"/>
    <w:rsid w:val="00E66524"/>
    <w:rsid w:val="00E7035C"/>
    <w:rsid w:val="00E70C43"/>
    <w:rsid w:val="00E71069"/>
    <w:rsid w:val="00E725D4"/>
    <w:rsid w:val="00E72CC8"/>
    <w:rsid w:val="00E73444"/>
    <w:rsid w:val="00E73A9F"/>
    <w:rsid w:val="00E741DC"/>
    <w:rsid w:val="00E7431F"/>
    <w:rsid w:val="00E74B1D"/>
    <w:rsid w:val="00E759C1"/>
    <w:rsid w:val="00E75B98"/>
    <w:rsid w:val="00E75E57"/>
    <w:rsid w:val="00E75EF1"/>
    <w:rsid w:val="00E76078"/>
    <w:rsid w:val="00E76998"/>
    <w:rsid w:val="00E77E87"/>
    <w:rsid w:val="00E80B7E"/>
    <w:rsid w:val="00E8287E"/>
    <w:rsid w:val="00E8379C"/>
    <w:rsid w:val="00E842C5"/>
    <w:rsid w:val="00E84509"/>
    <w:rsid w:val="00E859C9"/>
    <w:rsid w:val="00E859D4"/>
    <w:rsid w:val="00E85C39"/>
    <w:rsid w:val="00E85DB5"/>
    <w:rsid w:val="00E86560"/>
    <w:rsid w:val="00E86568"/>
    <w:rsid w:val="00E8783C"/>
    <w:rsid w:val="00E90004"/>
    <w:rsid w:val="00E903F0"/>
    <w:rsid w:val="00E92231"/>
    <w:rsid w:val="00E9228B"/>
    <w:rsid w:val="00E92979"/>
    <w:rsid w:val="00E9331C"/>
    <w:rsid w:val="00E93D5A"/>
    <w:rsid w:val="00E9404A"/>
    <w:rsid w:val="00E940C5"/>
    <w:rsid w:val="00E9624F"/>
    <w:rsid w:val="00E965C1"/>
    <w:rsid w:val="00EA1169"/>
    <w:rsid w:val="00EA1FFF"/>
    <w:rsid w:val="00EA2A59"/>
    <w:rsid w:val="00EA3416"/>
    <w:rsid w:val="00EA4220"/>
    <w:rsid w:val="00EA4706"/>
    <w:rsid w:val="00EA5589"/>
    <w:rsid w:val="00EA6AFC"/>
    <w:rsid w:val="00EA6F56"/>
    <w:rsid w:val="00EA705A"/>
    <w:rsid w:val="00EB0746"/>
    <w:rsid w:val="00EB1440"/>
    <w:rsid w:val="00EB18CA"/>
    <w:rsid w:val="00EB2071"/>
    <w:rsid w:val="00EB43F7"/>
    <w:rsid w:val="00EB5914"/>
    <w:rsid w:val="00EB6151"/>
    <w:rsid w:val="00EB65CD"/>
    <w:rsid w:val="00EB6FF9"/>
    <w:rsid w:val="00EB7296"/>
    <w:rsid w:val="00EB7BCE"/>
    <w:rsid w:val="00EC01F4"/>
    <w:rsid w:val="00EC0E68"/>
    <w:rsid w:val="00EC1BF4"/>
    <w:rsid w:val="00EC26A1"/>
    <w:rsid w:val="00EC3B86"/>
    <w:rsid w:val="00EC4785"/>
    <w:rsid w:val="00EC6545"/>
    <w:rsid w:val="00EC6A55"/>
    <w:rsid w:val="00ED2EBD"/>
    <w:rsid w:val="00ED36CF"/>
    <w:rsid w:val="00ED5B3C"/>
    <w:rsid w:val="00ED7179"/>
    <w:rsid w:val="00ED71F9"/>
    <w:rsid w:val="00ED7D2C"/>
    <w:rsid w:val="00ED7E36"/>
    <w:rsid w:val="00EE09EA"/>
    <w:rsid w:val="00EE0C78"/>
    <w:rsid w:val="00EE0DAF"/>
    <w:rsid w:val="00EE1778"/>
    <w:rsid w:val="00EE1E28"/>
    <w:rsid w:val="00EE2660"/>
    <w:rsid w:val="00EE2F70"/>
    <w:rsid w:val="00EE3611"/>
    <w:rsid w:val="00EE371E"/>
    <w:rsid w:val="00EE3FA0"/>
    <w:rsid w:val="00EE56B7"/>
    <w:rsid w:val="00EF0600"/>
    <w:rsid w:val="00EF08B3"/>
    <w:rsid w:val="00EF0AA0"/>
    <w:rsid w:val="00EF1F36"/>
    <w:rsid w:val="00EF2C80"/>
    <w:rsid w:val="00EF646E"/>
    <w:rsid w:val="00EF76B0"/>
    <w:rsid w:val="00F00305"/>
    <w:rsid w:val="00F006FD"/>
    <w:rsid w:val="00F00FA5"/>
    <w:rsid w:val="00F019B4"/>
    <w:rsid w:val="00F01EC2"/>
    <w:rsid w:val="00F0254F"/>
    <w:rsid w:val="00F03FDE"/>
    <w:rsid w:val="00F04B15"/>
    <w:rsid w:val="00F0539C"/>
    <w:rsid w:val="00F06BF3"/>
    <w:rsid w:val="00F10E43"/>
    <w:rsid w:val="00F10F30"/>
    <w:rsid w:val="00F13689"/>
    <w:rsid w:val="00F15860"/>
    <w:rsid w:val="00F15DA5"/>
    <w:rsid w:val="00F1656A"/>
    <w:rsid w:val="00F16BA1"/>
    <w:rsid w:val="00F17BCB"/>
    <w:rsid w:val="00F200CB"/>
    <w:rsid w:val="00F2170A"/>
    <w:rsid w:val="00F21963"/>
    <w:rsid w:val="00F22D35"/>
    <w:rsid w:val="00F238A4"/>
    <w:rsid w:val="00F23BF8"/>
    <w:rsid w:val="00F23EB6"/>
    <w:rsid w:val="00F2489F"/>
    <w:rsid w:val="00F25F61"/>
    <w:rsid w:val="00F27795"/>
    <w:rsid w:val="00F30287"/>
    <w:rsid w:val="00F30442"/>
    <w:rsid w:val="00F31BCE"/>
    <w:rsid w:val="00F33C27"/>
    <w:rsid w:val="00F35075"/>
    <w:rsid w:val="00F355C2"/>
    <w:rsid w:val="00F358C8"/>
    <w:rsid w:val="00F36016"/>
    <w:rsid w:val="00F36315"/>
    <w:rsid w:val="00F37092"/>
    <w:rsid w:val="00F37938"/>
    <w:rsid w:val="00F41340"/>
    <w:rsid w:val="00F41B89"/>
    <w:rsid w:val="00F42C3C"/>
    <w:rsid w:val="00F42E29"/>
    <w:rsid w:val="00F433FE"/>
    <w:rsid w:val="00F43BAE"/>
    <w:rsid w:val="00F44DE2"/>
    <w:rsid w:val="00F44EEA"/>
    <w:rsid w:val="00F45080"/>
    <w:rsid w:val="00F462A4"/>
    <w:rsid w:val="00F46591"/>
    <w:rsid w:val="00F465DB"/>
    <w:rsid w:val="00F470DA"/>
    <w:rsid w:val="00F47B00"/>
    <w:rsid w:val="00F51E0E"/>
    <w:rsid w:val="00F53BF7"/>
    <w:rsid w:val="00F55599"/>
    <w:rsid w:val="00F55FEC"/>
    <w:rsid w:val="00F56C0B"/>
    <w:rsid w:val="00F57E29"/>
    <w:rsid w:val="00F60F92"/>
    <w:rsid w:val="00F62043"/>
    <w:rsid w:val="00F628C5"/>
    <w:rsid w:val="00F6311A"/>
    <w:rsid w:val="00F64018"/>
    <w:rsid w:val="00F64F1E"/>
    <w:rsid w:val="00F66A83"/>
    <w:rsid w:val="00F66B0B"/>
    <w:rsid w:val="00F67574"/>
    <w:rsid w:val="00F6779A"/>
    <w:rsid w:val="00F71107"/>
    <w:rsid w:val="00F727E9"/>
    <w:rsid w:val="00F73479"/>
    <w:rsid w:val="00F73664"/>
    <w:rsid w:val="00F75574"/>
    <w:rsid w:val="00F755EB"/>
    <w:rsid w:val="00F75DD1"/>
    <w:rsid w:val="00F77283"/>
    <w:rsid w:val="00F80D8B"/>
    <w:rsid w:val="00F82528"/>
    <w:rsid w:val="00F84324"/>
    <w:rsid w:val="00F84413"/>
    <w:rsid w:val="00F84941"/>
    <w:rsid w:val="00F84AD6"/>
    <w:rsid w:val="00F8595B"/>
    <w:rsid w:val="00F85DF9"/>
    <w:rsid w:val="00F86B40"/>
    <w:rsid w:val="00F86E44"/>
    <w:rsid w:val="00F87323"/>
    <w:rsid w:val="00F8743F"/>
    <w:rsid w:val="00F879BE"/>
    <w:rsid w:val="00F879C1"/>
    <w:rsid w:val="00F90465"/>
    <w:rsid w:val="00F904FA"/>
    <w:rsid w:val="00F910B3"/>
    <w:rsid w:val="00F9149D"/>
    <w:rsid w:val="00F9155D"/>
    <w:rsid w:val="00F928DE"/>
    <w:rsid w:val="00F9490F"/>
    <w:rsid w:val="00F94C98"/>
    <w:rsid w:val="00F95053"/>
    <w:rsid w:val="00F95C72"/>
    <w:rsid w:val="00F96685"/>
    <w:rsid w:val="00FA0DDA"/>
    <w:rsid w:val="00FA16F3"/>
    <w:rsid w:val="00FA2B8F"/>
    <w:rsid w:val="00FA2C0C"/>
    <w:rsid w:val="00FA3AF3"/>
    <w:rsid w:val="00FA3EC6"/>
    <w:rsid w:val="00FA4724"/>
    <w:rsid w:val="00FA5772"/>
    <w:rsid w:val="00FA6807"/>
    <w:rsid w:val="00FA6D00"/>
    <w:rsid w:val="00FA7830"/>
    <w:rsid w:val="00FB0F91"/>
    <w:rsid w:val="00FB10CC"/>
    <w:rsid w:val="00FB21F9"/>
    <w:rsid w:val="00FB43BD"/>
    <w:rsid w:val="00FB4D19"/>
    <w:rsid w:val="00FB4D88"/>
    <w:rsid w:val="00FB561C"/>
    <w:rsid w:val="00FB585B"/>
    <w:rsid w:val="00FB5F6A"/>
    <w:rsid w:val="00FB64BE"/>
    <w:rsid w:val="00FB7791"/>
    <w:rsid w:val="00FC009C"/>
    <w:rsid w:val="00FC0536"/>
    <w:rsid w:val="00FC128A"/>
    <w:rsid w:val="00FC232C"/>
    <w:rsid w:val="00FC286A"/>
    <w:rsid w:val="00FC4065"/>
    <w:rsid w:val="00FC43E0"/>
    <w:rsid w:val="00FC4767"/>
    <w:rsid w:val="00FC55C6"/>
    <w:rsid w:val="00FC6353"/>
    <w:rsid w:val="00FC6704"/>
    <w:rsid w:val="00FC780F"/>
    <w:rsid w:val="00FD0819"/>
    <w:rsid w:val="00FD11D7"/>
    <w:rsid w:val="00FD19F7"/>
    <w:rsid w:val="00FD22AE"/>
    <w:rsid w:val="00FD2A1C"/>
    <w:rsid w:val="00FD325B"/>
    <w:rsid w:val="00FD3291"/>
    <w:rsid w:val="00FD3642"/>
    <w:rsid w:val="00FD3B1F"/>
    <w:rsid w:val="00FD579E"/>
    <w:rsid w:val="00FD5CCC"/>
    <w:rsid w:val="00FD7218"/>
    <w:rsid w:val="00FD7E88"/>
    <w:rsid w:val="00FE0926"/>
    <w:rsid w:val="00FE22D3"/>
    <w:rsid w:val="00FE267D"/>
    <w:rsid w:val="00FE2706"/>
    <w:rsid w:val="00FE36D6"/>
    <w:rsid w:val="00FE3E6E"/>
    <w:rsid w:val="00FE3FFF"/>
    <w:rsid w:val="00FE42F7"/>
    <w:rsid w:val="00FE4705"/>
    <w:rsid w:val="00FE4FE0"/>
    <w:rsid w:val="00FE6253"/>
    <w:rsid w:val="00FE67C1"/>
    <w:rsid w:val="00FE756E"/>
    <w:rsid w:val="00FF069B"/>
    <w:rsid w:val="00FF1069"/>
    <w:rsid w:val="00FF16CF"/>
    <w:rsid w:val="00FF1D2F"/>
    <w:rsid w:val="00FF2671"/>
    <w:rsid w:val="00FF3688"/>
    <w:rsid w:val="00FF36E4"/>
    <w:rsid w:val="00FF4094"/>
    <w:rsid w:val="00FF5590"/>
    <w:rsid w:val="00FF572C"/>
    <w:rsid w:val="00FF6A66"/>
    <w:rsid w:val="00FF6C2F"/>
    <w:rsid w:val="636C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C334D6"/>
  <w15:docId w15:val="{392E9997-7871-4B1F-9AA1-120AEEACA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6AA"/>
  </w:style>
  <w:style w:type="paragraph" w:styleId="berschrift1">
    <w:name w:val="heading 1"/>
    <w:aliases w:val="Überschrift 1 Thesis"/>
    <w:basedOn w:val="Standard"/>
    <w:next w:val="Standard"/>
    <w:link w:val="berschrift1Zchn"/>
    <w:uiPriority w:val="9"/>
    <w:qFormat/>
    <w:rsid w:val="00F95C72"/>
    <w:pPr>
      <w:keepNext/>
      <w:keepLines/>
      <w:numPr>
        <w:numId w:val="17"/>
      </w:numPr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95C72"/>
    <w:pPr>
      <w:keepNext/>
      <w:keepLines/>
      <w:numPr>
        <w:ilvl w:val="1"/>
        <w:numId w:val="17"/>
      </w:numPr>
      <w:spacing w:before="120" w:after="0" w:line="360" w:lineRule="auto"/>
      <w:ind w:left="454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5C72"/>
    <w:pPr>
      <w:keepNext/>
      <w:keepLines/>
      <w:numPr>
        <w:ilvl w:val="2"/>
        <w:numId w:val="17"/>
      </w:numPr>
      <w:spacing w:before="120" w:after="0" w:line="360" w:lineRule="auto"/>
      <w:ind w:left="454"/>
      <w:jc w:val="both"/>
      <w:outlineLvl w:val="2"/>
    </w:pPr>
    <w:rPr>
      <w:rFonts w:asciiTheme="majorBidi" w:eastAsiaTheme="majorEastAsia" w:hAnsiTheme="majorBidi" w:cstheme="majorBidi"/>
      <w:b/>
      <w:bCs/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95C72"/>
    <w:pPr>
      <w:keepNext/>
      <w:keepLines/>
      <w:numPr>
        <w:ilvl w:val="3"/>
        <w:numId w:val="17"/>
      </w:numPr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/>
      <w:iCs/>
      <w:sz w:val="24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5C72"/>
    <w:pPr>
      <w:keepNext/>
      <w:keepLines/>
      <w:numPr>
        <w:ilvl w:val="4"/>
        <w:numId w:val="17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5C72"/>
    <w:pPr>
      <w:keepNext/>
      <w:keepLines/>
      <w:numPr>
        <w:ilvl w:val="5"/>
        <w:numId w:val="17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5C72"/>
    <w:pPr>
      <w:keepNext/>
      <w:keepLines/>
      <w:numPr>
        <w:ilvl w:val="6"/>
        <w:numId w:val="17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5C72"/>
    <w:pPr>
      <w:keepNext/>
      <w:keepLines/>
      <w:numPr>
        <w:ilvl w:val="7"/>
        <w:numId w:val="17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5C72"/>
    <w:pPr>
      <w:keepNext/>
      <w:keepLines/>
      <w:numPr>
        <w:ilvl w:val="8"/>
        <w:numId w:val="17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926AA"/>
    <w:pPr>
      <w:spacing w:after="0" w:line="240" w:lineRule="auto"/>
    </w:pPr>
    <w:rPr>
      <w:rFonts w:ascii="Arial" w:eastAsia="Calibri" w:hAnsi="Arial" w:cs="Times New Roman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926AA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6AA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926AA"/>
    <w:rPr>
      <w:vertAlign w:val="superscript"/>
    </w:rPr>
  </w:style>
  <w:style w:type="paragraph" w:styleId="StandardWeb">
    <w:name w:val="Normal (Web)"/>
    <w:basedOn w:val="Standard"/>
    <w:uiPriority w:val="99"/>
    <w:rsid w:val="00D926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D926AA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D926A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D926AA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926AA"/>
    <w:rPr>
      <w:lang w:val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D926AA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26AA"/>
    <w:rPr>
      <w:rFonts w:ascii="Tahoma" w:hAnsi="Tahoma" w:cs="Tahoma"/>
      <w:sz w:val="16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26AA"/>
    <w:rPr>
      <w:rFonts w:ascii="Tahoma" w:hAnsi="Tahoma" w:cs="Tahoma"/>
      <w:b/>
      <w:bCs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26AA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26AA"/>
    <w:rPr>
      <w:rFonts w:ascii="Tahoma" w:hAnsi="Tahoma" w:cs="Tahoma"/>
      <w:sz w:val="16"/>
      <w:szCs w:val="1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26A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D926AA"/>
    <w:pPr>
      <w:ind w:left="720"/>
      <w:contextualSpacing/>
    </w:pPr>
    <w:rPr>
      <w:lang w:val="de-D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D926AA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table" w:styleId="HelleSchattierung">
    <w:name w:val="Light Shading"/>
    <w:basedOn w:val="NormaleTabelle"/>
    <w:uiPriority w:val="60"/>
    <w:rsid w:val="00D926AA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D926AA"/>
    <w:rPr>
      <w:color w:val="0000FF" w:themeColor="hyperlink"/>
      <w:u w:val="single"/>
    </w:rPr>
  </w:style>
  <w:style w:type="table" w:customStyle="1" w:styleId="HelleSchattierung1">
    <w:name w:val="Helle Schattierung1"/>
    <w:basedOn w:val="NormaleTabelle"/>
    <w:uiPriority w:val="60"/>
    <w:rsid w:val="00D926AA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Absatz-Standardschriftart"/>
    <w:rsid w:val="00D926AA"/>
  </w:style>
  <w:style w:type="table" w:styleId="Tabellenraster">
    <w:name w:val="Table Grid"/>
    <w:basedOn w:val="NormaleTabelle"/>
    <w:uiPriority w:val="39"/>
    <w:rsid w:val="00F95C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Bold">
    <w:name w:val="Caption Bold"/>
    <w:basedOn w:val="Beschriftung"/>
    <w:link w:val="CaptionBoldChar"/>
    <w:qFormat/>
    <w:rsid w:val="00F95C72"/>
    <w:pPr>
      <w:spacing w:before="120" w:after="120"/>
      <w:jc w:val="both"/>
    </w:pPr>
    <w:rPr>
      <w:b w:val="0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F95C72"/>
    <w:rPr>
      <w:b/>
      <w:bCs/>
      <w:color w:val="4F81BD" w:themeColor="accent1"/>
      <w:sz w:val="18"/>
      <w:szCs w:val="18"/>
      <w:lang w:val="de-DE"/>
    </w:rPr>
  </w:style>
  <w:style w:type="character" w:customStyle="1" w:styleId="CaptionBoldChar">
    <w:name w:val="Caption Bold Char"/>
    <w:basedOn w:val="BeschriftungZchn"/>
    <w:link w:val="CaptionBold"/>
    <w:rsid w:val="00F95C72"/>
    <w:rPr>
      <w:b w:val="0"/>
      <w:bCs/>
      <w:color w:val="4F81BD" w:themeColor="accent1"/>
      <w:sz w:val="18"/>
      <w:szCs w:val="18"/>
      <w:lang w:val="en-US"/>
    </w:rPr>
  </w:style>
  <w:style w:type="character" w:customStyle="1" w:styleId="berschrift1Zchn">
    <w:name w:val="Überschrift 1 Zchn"/>
    <w:aliases w:val="Überschrift 1 Thesis Zchn"/>
    <w:basedOn w:val="Absatz-Standardschriftart"/>
    <w:link w:val="berschrift1"/>
    <w:uiPriority w:val="9"/>
    <w:rsid w:val="00F95C72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95C72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5C72"/>
    <w:rPr>
      <w:rFonts w:asciiTheme="majorBidi" w:eastAsiaTheme="majorEastAsia" w:hAnsiTheme="majorBidi" w:cstheme="majorBidi"/>
      <w:b/>
      <w:bCs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95C72"/>
    <w:rPr>
      <w:rFonts w:ascii="Times New Roman" w:eastAsiaTheme="majorEastAsia" w:hAnsi="Times New Roman" w:cstheme="majorBidi"/>
      <w:b/>
      <w:bCs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5C72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5C72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5C72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5C7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5C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95C72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F95C72"/>
    <w:pPr>
      <w:tabs>
        <w:tab w:val="left" w:pos="480"/>
        <w:tab w:val="right" w:leader="dot" w:pos="8495"/>
      </w:tabs>
      <w:spacing w:before="120" w:after="100" w:line="360" w:lineRule="auto"/>
      <w:jc w:val="both"/>
    </w:pPr>
    <w:rPr>
      <w:rFonts w:ascii="Times New Roman" w:hAnsi="Times New Roman"/>
      <w:b/>
      <w:bCs/>
      <w:noProof/>
      <w:sz w:val="24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F95C72"/>
    <w:pPr>
      <w:spacing w:before="120" w:after="100" w:line="360" w:lineRule="auto"/>
      <w:ind w:left="240"/>
      <w:jc w:val="both"/>
    </w:pPr>
    <w:rPr>
      <w:rFonts w:ascii="Times New Roman" w:hAnsi="Times New Roman"/>
      <w:sz w:val="24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F95C72"/>
    <w:pPr>
      <w:spacing w:before="120" w:after="100" w:line="360" w:lineRule="auto"/>
      <w:ind w:left="480"/>
      <w:jc w:val="both"/>
    </w:pPr>
    <w:rPr>
      <w:rFonts w:ascii="Times New Roman" w:hAnsi="Times New Roman"/>
      <w:sz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F95C72"/>
    <w:pPr>
      <w:tabs>
        <w:tab w:val="left" w:pos="340"/>
      </w:tabs>
      <w:spacing w:before="120" w:after="0" w:line="360" w:lineRule="auto"/>
      <w:ind w:left="340" w:hanging="340"/>
      <w:jc w:val="both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F95C72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F95C7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95C72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95C72"/>
    <w:pPr>
      <w:spacing w:before="120"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styleId="Buchtitel">
    <w:name w:val="Book Title"/>
    <w:basedOn w:val="Absatz-Standardschriftart"/>
    <w:uiPriority w:val="33"/>
    <w:qFormat/>
    <w:rsid w:val="00F95C72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95C72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F95C72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F95C72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95C72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5C72"/>
    <w:pPr>
      <w:pBdr>
        <w:bottom w:val="single" w:sz="4" w:space="4" w:color="4F81BD" w:themeColor="accent1"/>
      </w:pBdr>
      <w:spacing w:before="200" w:after="280" w:line="360" w:lineRule="auto"/>
      <w:ind w:left="936" w:right="936"/>
      <w:jc w:val="both"/>
    </w:pPr>
    <w:rPr>
      <w:rFonts w:ascii="Times New Roman" w:hAnsi="Times New Roman"/>
      <w:b/>
      <w:bCs/>
      <w:i/>
      <w:iCs/>
      <w:color w:val="4F81BD" w:themeColor="accent1"/>
      <w:sz w:val="24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5C72"/>
    <w:rPr>
      <w:rFonts w:ascii="Times New Roman" w:hAnsi="Times New Roman"/>
      <w:b/>
      <w:bCs/>
      <w:i/>
      <w:iCs/>
      <w:color w:val="4F81BD" w:themeColor="accent1"/>
      <w:sz w:val="24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95C72"/>
    <w:pPr>
      <w:spacing w:before="120" w:after="0" w:line="360" w:lineRule="auto"/>
      <w:jc w:val="both"/>
    </w:pPr>
    <w:rPr>
      <w:rFonts w:ascii="Times New Roman" w:hAnsi="Times New Roman"/>
      <w:i/>
      <w:iCs/>
      <w:color w:val="000000" w:themeColor="text1"/>
      <w:sz w:val="24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F95C72"/>
    <w:rPr>
      <w:rFonts w:ascii="Times New Roman" w:hAnsi="Times New Roman"/>
      <w:i/>
      <w:iCs/>
      <w:color w:val="000000" w:themeColor="text1"/>
      <w:sz w:val="24"/>
      <w:lang w:val="en-US"/>
    </w:rPr>
  </w:style>
  <w:style w:type="table" w:styleId="MittlereListe1-Akzent1">
    <w:name w:val="Medium List 1 Accent 1"/>
    <w:basedOn w:val="NormaleTabelle"/>
    <w:uiPriority w:val="65"/>
    <w:rsid w:val="00F95C7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F95C72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F95C7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F95C7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F95C7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F95C72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F95C7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F95C7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F95C7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F95C7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95C7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95C7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95C7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95C72"/>
    <w:pPr>
      <w:spacing w:after="0" w:line="240" w:lineRule="auto"/>
      <w:jc w:val="both"/>
    </w:pPr>
    <w:rPr>
      <w:rFonts w:ascii="Consolas" w:hAnsi="Consolas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95C72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F95C7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95C7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95C7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95C7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95C72"/>
    <w:pPr>
      <w:spacing w:after="0" w:line="240" w:lineRule="auto"/>
      <w:jc w:val="both"/>
    </w:pPr>
    <w:rPr>
      <w:rFonts w:ascii="Times New Roman" w:hAnsi="Times New Roman"/>
      <w:i/>
      <w:iCs/>
      <w:sz w:val="24"/>
      <w:lang w:val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95C72"/>
    <w:rPr>
      <w:rFonts w:ascii="Times New Roman" w:hAnsi="Times New Roman"/>
      <w:i/>
      <w:iCs/>
      <w:sz w:val="24"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F95C72"/>
  </w:style>
  <w:style w:type="paragraph" w:styleId="NurText">
    <w:name w:val="Plain Text"/>
    <w:basedOn w:val="Standard"/>
    <w:link w:val="NurTextZchn"/>
    <w:uiPriority w:val="99"/>
    <w:semiHidden/>
    <w:unhideWhenUsed/>
    <w:rsid w:val="00F95C72"/>
    <w:pPr>
      <w:spacing w:after="0" w:line="240" w:lineRule="auto"/>
      <w:jc w:val="both"/>
    </w:pPr>
    <w:rPr>
      <w:rFonts w:ascii="Consolas" w:hAnsi="Consolas"/>
      <w:sz w:val="21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95C72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95C72"/>
    <w:pPr>
      <w:spacing w:after="0" w:line="240" w:lineRule="auto"/>
      <w:jc w:val="both"/>
    </w:pPr>
    <w:rPr>
      <w:rFonts w:ascii="Tahoma" w:hAnsi="Tahoma" w:cs="Tahoma"/>
      <w:sz w:val="16"/>
      <w:szCs w:val="16"/>
      <w:lang w:val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95C72"/>
    <w:rPr>
      <w:rFonts w:ascii="Tahoma" w:hAnsi="Tahoma" w:cs="Tahoma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F95C72"/>
    <w:rPr>
      <w:i/>
      <w:iCs/>
    </w:rPr>
  </w:style>
  <w:style w:type="character" w:styleId="Fett">
    <w:name w:val="Strong"/>
    <w:basedOn w:val="Absatz-Standardschriftart"/>
    <w:uiPriority w:val="22"/>
    <w:qFormat/>
    <w:rsid w:val="00F95C7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95C72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95C7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before="120" w:after="0" w:line="360" w:lineRule="auto"/>
      <w:ind w:left="1152" w:right="1152"/>
      <w:jc w:val="both"/>
    </w:pPr>
    <w:rPr>
      <w:rFonts w:eastAsiaTheme="minorEastAsia"/>
      <w:i/>
      <w:iCs/>
      <w:color w:val="4F81BD" w:themeColor="accent1"/>
      <w:sz w:val="24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95C72"/>
    <w:pPr>
      <w:spacing w:before="120" w:after="120" w:line="360" w:lineRule="auto"/>
      <w:ind w:left="283"/>
      <w:jc w:val="both"/>
    </w:pPr>
    <w:rPr>
      <w:rFonts w:ascii="Times New Roman" w:hAnsi="Times New Roman"/>
      <w:sz w:val="16"/>
      <w:szCs w:val="16"/>
      <w:lang w:val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95C72"/>
    <w:rPr>
      <w:rFonts w:ascii="Times New Roman" w:hAnsi="Times New Roman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95C72"/>
    <w:pPr>
      <w:spacing w:before="120" w:after="120" w:line="480" w:lineRule="auto"/>
      <w:ind w:left="283"/>
      <w:jc w:val="both"/>
    </w:pPr>
    <w:rPr>
      <w:rFonts w:ascii="Times New Roman" w:hAnsi="Times New Roman"/>
      <w:sz w:val="24"/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95C72"/>
    <w:pPr>
      <w:spacing w:before="120" w:after="120" w:line="360" w:lineRule="auto"/>
      <w:jc w:val="both"/>
    </w:pPr>
    <w:rPr>
      <w:rFonts w:ascii="Times New Roman" w:hAnsi="Times New Roman"/>
      <w:sz w:val="16"/>
      <w:szCs w:val="16"/>
      <w:lang w:val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95C72"/>
    <w:rPr>
      <w:rFonts w:ascii="Times New Roman" w:hAnsi="Times New Roman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95C72"/>
    <w:pPr>
      <w:spacing w:before="120" w:after="120" w:line="48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95C72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95C72"/>
    <w:pPr>
      <w:spacing w:before="120" w:after="120" w:line="360" w:lineRule="auto"/>
      <w:ind w:left="283"/>
      <w:jc w:val="both"/>
    </w:pPr>
    <w:rPr>
      <w:rFonts w:ascii="Times New Roman" w:hAnsi="Times New Roman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95C7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95C72"/>
    <w:pPr>
      <w:spacing w:before="120" w:after="120" w:line="36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95C72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95C72"/>
    <w:pPr>
      <w:spacing w:before="120"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95C72"/>
    <w:pPr>
      <w:spacing w:before="120"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5C72"/>
    <w:pPr>
      <w:numPr>
        <w:ilvl w:val="1"/>
      </w:numPr>
      <w:spacing w:before="120" w:after="0" w:line="36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5C7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95C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95C72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F95C72"/>
    <w:pPr>
      <w:spacing w:before="120" w:after="120" w:line="360" w:lineRule="auto"/>
      <w:ind w:left="1415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nfortsetzung4">
    <w:name w:val="List Continue 4"/>
    <w:basedOn w:val="Standard"/>
    <w:uiPriority w:val="99"/>
    <w:semiHidden/>
    <w:unhideWhenUsed/>
    <w:rsid w:val="00F95C72"/>
    <w:pPr>
      <w:spacing w:before="120" w:after="120" w:line="360" w:lineRule="auto"/>
      <w:ind w:left="1132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nfortsetzung3">
    <w:name w:val="List Continue 3"/>
    <w:basedOn w:val="Standard"/>
    <w:uiPriority w:val="99"/>
    <w:semiHidden/>
    <w:unhideWhenUsed/>
    <w:rsid w:val="00F95C72"/>
    <w:pPr>
      <w:spacing w:before="120" w:after="120" w:line="360" w:lineRule="auto"/>
      <w:ind w:left="849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nfortsetzung2">
    <w:name w:val="List Continue 2"/>
    <w:basedOn w:val="Standard"/>
    <w:uiPriority w:val="99"/>
    <w:semiHidden/>
    <w:unhideWhenUsed/>
    <w:rsid w:val="00F95C72"/>
    <w:pPr>
      <w:spacing w:before="120" w:after="120" w:line="360" w:lineRule="auto"/>
      <w:ind w:left="566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nfortsetzung">
    <w:name w:val="List Continue"/>
    <w:basedOn w:val="Standard"/>
    <w:uiPriority w:val="99"/>
    <w:semiHidden/>
    <w:unhideWhenUsed/>
    <w:rsid w:val="00F95C72"/>
    <w:pPr>
      <w:spacing w:before="120" w:after="120" w:line="360" w:lineRule="auto"/>
      <w:ind w:left="283"/>
      <w:contextualSpacing/>
      <w:jc w:val="both"/>
    </w:pPr>
    <w:rPr>
      <w:rFonts w:ascii="Times New Roman" w:hAnsi="Times New Roman"/>
      <w:sz w:val="24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F95C72"/>
    <w:pPr>
      <w:spacing w:after="0" w:line="240" w:lineRule="auto"/>
      <w:ind w:left="4252"/>
      <w:jc w:val="both"/>
    </w:pPr>
    <w:rPr>
      <w:rFonts w:ascii="Times New Roman" w:hAnsi="Times New Roman"/>
      <w:sz w:val="24"/>
      <w:lang w:val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95C72"/>
    <w:pPr>
      <w:spacing w:after="0" w:line="240" w:lineRule="auto"/>
      <w:ind w:left="4252"/>
      <w:jc w:val="both"/>
    </w:pPr>
    <w:rPr>
      <w:rFonts w:ascii="Times New Roman" w:hAnsi="Times New Roman"/>
      <w:sz w:val="24"/>
      <w:lang w:val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95C72"/>
    <w:rPr>
      <w:rFonts w:ascii="Times New Roman" w:hAnsi="Times New Roman"/>
      <w:sz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95C72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F95C7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F95C72"/>
    <w:pPr>
      <w:numPr>
        <w:numId w:val="18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nnummer4">
    <w:name w:val="List Number 4"/>
    <w:basedOn w:val="Standard"/>
    <w:uiPriority w:val="99"/>
    <w:semiHidden/>
    <w:unhideWhenUsed/>
    <w:rsid w:val="00F95C72"/>
    <w:pPr>
      <w:numPr>
        <w:numId w:val="19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nnummer3">
    <w:name w:val="List Number 3"/>
    <w:basedOn w:val="Standard"/>
    <w:uiPriority w:val="99"/>
    <w:semiHidden/>
    <w:unhideWhenUsed/>
    <w:rsid w:val="00F95C72"/>
    <w:pPr>
      <w:numPr>
        <w:numId w:val="20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nnummer2">
    <w:name w:val="List Number 2"/>
    <w:basedOn w:val="Standard"/>
    <w:uiPriority w:val="99"/>
    <w:semiHidden/>
    <w:unhideWhenUsed/>
    <w:rsid w:val="00F95C72"/>
    <w:pPr>
      <w:numPr>
        <w:numId w:val="21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Aufzhlungszeichen5">
    <w:name w:val="List Bullet 5"/>
    <w:basedOn w:val="Standard"/>
    <w:uiPriority w:val="99"/>
    <w:semiHidden/>
    <w:unhideWhenUsed/>
    <w:rsid w:val="00F95C72"/>
    <w:pPr>
      <w:numPr>
        <w:numId w:val="22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Aufzhlungszeichen4">
    <w:name w:val="List Bullet 4"/>
    <w:basedOn w:val="Standard"/>
    <w:uiPriority w:val="99"/>
    <w:semiHidden/>
    <w:unhideWhenUsed/>
    <w:rsid w:val="00F95C72"/>
    <w:pPr>
      <w:numPr>
        <w:numId w:val="23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Aufzhlungszeichen3">
    <w:name w:val="List Bullet 3"/>
    <w:basedOn w:val="Standard"/>
    <w:uiPriority w:val="99"/>
    <w:semiHidden/>
    <w:unhideWhenUsed/>
    <w:rsid w:val="00F95C72"/>
    <w:pPr>
      <w:numPr>
        <w:numId w:val="24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Aufzhlungszeichen2">
    <w:name w:val="List Bullet 2"/>
    <w:basedOn w:val="Standard"/>
    <w:uiPriority w:val="99"/>
    <w:semiHidden/>
    <w:unhideWhenUsed/>
    <w:rsid w:val="00F95C72"/>
    <w:pPr>
      <w:numPr>
        <w:numId w:val="25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5">
    <w:name w:val="List 5"/>
    <w:basedOn w:val="Standard"/>
    <w:uiPriority w:val="99"/>
    <w:semiHidden/>
    <w:unhideWhenUsed/>
    <w:rsid w:val="00F95C72"/>
    <w:pPr>
      <w:spacing w:before="120" w:after="0" w:line="360" w:lineRule="auto"/>
      <w:ind w:left="1415" w:hanging="283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4">
    <w:name w:val="List 4"/>
    <w:basedOn w:val="Standard"/>
    <w:uiPriority w:val="99"/>
    <w:semiHidden/>
    <w:unhideWhenUsed/>
    <w:rsid w:val="00F95C72"/>
    <w:pPr>
      <w:spacing w:before="120" w:after="0" w:line="360" w:lineRule="auto"/>
      <w:ind w:left="1132" w:hanging="283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3">
    <w:name w:val="List 3"/>
    <w:basedOn w:val="Standard"/>
    <w:uiPriority w:val="99"/>
    <w:semiHidden/>
    <w:unhideWhenUsed/>
    <w:rsid w:val="00F95C72"/>
    <w:pPr>
      <w:spacing w:before="120" w:after="0" w:line="360" w:lineRule="auto"/>
      <w:ind w:left="849" w:hanging="283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2">
    <w:name w:val="List 2"/>
    <w:basedOn w:val="Standard"/>
    <w:uiPriority w:val="99"/>
    <w:semiHidden/>
    <w:unhideWhenUsed/>
    <w:rsid w:val="00F95C72"/>
    <w:pPr>
      <w:spacing w:before="120" w:after="0" w:line="360" w:lineRule="auto"/>
      <w:ind w:left="566" w:hanging="283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nnummer">
    <w:name w:val="List Number"/>
    <w:basedOn w:val="Standard"/>
    <w:uiPriority w:val="99"/>
    <w:semiHidden/>
    <w:unhideWhenUsed/>
    <w:rsid w:val="00F95C72"/>
    <w:pPr>
      <w:numPr>
        <w:numId w:val="26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Aufzhlungszeichen">
    <w:name w:val="List Bullet"/>
    <w:basedOn w:val="Standard"/>
    <w:uiPriority w:val="99"/>
    <w:semiHidden/>
    <w:unhideWhenUsed/>
    <w:rsid w:val="00F95C72"/>
    <w:pPr>
      <w:numPr>
        <w:numId w:val="27"/>
      </w:numPr>
      <w:spacing w:before="120" w:after="0" w:line="36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Liste">
    <w:name w:val="List"/>
    <w:basedOn w:val="Standard"/>
    <w:uiPriority w:val="99"/>
    <w:semiHidden/>
    <w:unhideWhenUsed/>
    <w:rsid w:val="00F95C72"/>
    <w:pPr>
      <w:spacing w:before="120" w:after="0" w:line="360" w:lineRule="auto"/>
      <w:ind w:left="283" w:hanging="283"/>
      <w:contextualSpacing/>
      <w:jc w:val="both"/>
    </w:pPr>
    <w:rPr>
      <w:rFonts w:ascii="Times New Roman" w:hAnsi="Times New Roman"/>
      <w:sz w:val="24"/>
      <w:lang w:val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F95C72"/>
    <w:pPr>
      <w:spacing w:before="120" w:after="0" w:line="360" w:lineRule="auto"/>
      <w:jc w:val="both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Makrotext">
    <w:name w:val="macro"/>
    <w:link w:val="MakrotextZchn"/>
    <w:uiPriority w:val="99"/>
    <w:semiHidden/>
    <w:unhideWhenUsed/>
    <w:rsid w:val="00F95C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360" w:lineRule="auto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95C72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95C72"/>
    <w:pPr>
      <w:spacing w:before="120" w:after="0" w:line="360" w:lineRule="auto"/>
      <w:ind w:left="240" w:hanging="240"/>
      <w:jc w:val="both"/>
    </w:pPr>
    <w:rPr>
      <w:rFonts w:ascii="Times New Roman" w:hAnsi="Times New Roman"/>
      <w:sz w:val="24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95C72"/>
    <w:pPr>
      <w:spacing w:after="0" w:line="240" w:lineRule="auto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95C72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F95C7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95C72"/>
  </w:style>
  <w:style w:type="character" w:styleId="Zeilennummer">
    <w:name w:val="line number"/>
    <w:basedOn w:val="Absatz-Standardschriftart"/>
    <w:uiPriority w:val="99"/>
    <w:semiHidden/>
    <w:unhideWhenUsed/>
    <w:rsid w:val="00F95C72"/>
  </w:style>
  <w:style w:type="character" w:styleId="Kommentarzeichen">
    <w:name w:val="annotation reference"/>
    <w:basedOn w:val="Absatz-Standardschriftart"/>
    <w:uiPriority w:val="99"/>
    <w:semiHidden/>
    <w:unhideWhenUsed/>
    <w:rsid w:val="00F95C72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F95C72"/>
    <w:pPr>
      <w:spacing w:after="0" w:line="240" w:lineRule="auto"/>
      <w:jc w:val="both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F95C72"/>
    <w:pPr>
      <w:framePr w:w="7920" w:h="1980" w:hRule="exact" w:hSpace="180" w:wrap="auto" w:hAnchor="page" w:xAlign="center" w:yAlign="bottom"/>
      <w:spacing w:after="0" w:line="240" w:lineRule="auto"/>
      <w:ind w:left="2880"/>
      <w:jc w:val="both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F95C72"/>
    <w:pPr>
      <w:spacing w:before="120" w:after="0" w:line="360" w:lineRule="auto"/>
      <w:jc w:val="both"/>
    </w:pPr>
    <w:rPr>
      <w:rFonts w:ascii="Times New Roman" w:hAnsi="Times New Roman"/>
      <w:sz w:val="24"/>
      <w:lang w:val="en-US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95C72"/>
    <w:pPr>
      <w:spacing w:after="0" w:line="240" w:lineRule="auto"/>
      <w:ind w:left="240" w:hanging="240"/>
      <w:jc w:val="both"/>
    </w:pPr>
    <w:rPr>
      <w:rFonts w:ascii="Times New Roman" w:hAnsi="Times New Roman"/>
      <w:sz w:val="24"/>
      <w:lang w:val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F95C72"/>
    <w:pPr>
      <w:spacing w:before="120" w:after="0" w:line="360" w:lineRule="auto"/>
      <w:jc w:val="both"/>
    </w:pPr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F95C72"/>
    <w:pPr>
      <w:spacing w:before="120" w:after="0" w:line="360" w:lineRule="auto"/>
      <w:ind w:left="720"/>
      <w:jc w:val="both"/>
    </w:pPr>
    <w:rPr>
      <w:rFonts w:ascii="Times New Roman" w:hAnsi="Times New Roman"/>
      <w:sz w:val="24"/>
      <w:lang w:val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95C72"/>
    <w:pPr>
      <w:spacing w:before="120" w:after="100" w:line="360" w:lineRule="auto"/>
      <w:ind w:left="1920"/>
      <w:jc w:val="both"/>
    </w:pPr>
    <w:rPr>
      <w:rFonts w:ascii="Times New Roman" w:hAnsi="Times New Roman"/>
      <w:sz w:val="24"/>
      <w:lang w:val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95C72"/>
    <w:pPr>
      <w:spacing w:before="120" w:after="100" w:line="360" w:lineRule="auto"/>
      <w:ind w:left="1680"/>
      <w:jc w:val="both"/>
    </w:pPr>
    <w:rPr>
      <w:rFonts w:ascii="Times New Roman" w:hAnsi="Times New Roman"/>
      <w:sz w:val="24"/>
      <w:lang w:val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95C72"/>
    <w:pPr>
      <w:spacing w:before="120" w:after="100" w:line="360" w:lineRule="auto"/>
      <w:ind w:left="1440"/>
      <w:jc w:val="both"/>
    </w:pPr>
    <w:rPr>
      <w:rFonts w:ascii="Times New Roman" w:hAnsi="Times New Roman"/>
      <w:sz w:val="24"/>
      <w:lang w:val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95C72"/>
    <w:pPr>
      <w:spacing w:before="120" w:after="100" w:line="360" w:lineRule="auto"/>
      <w:ind w:left="1200"/>
      <w:jc w:val="both"/>
    </w:pPr>
    <w:rPr>
      <w:rFonts w:ascii="Times New Roman" w:hAnsi="Times New Roman"/>
      <w:sz w:val="24"/>
      <w:lang w:val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95C72"/>
    <w:pPr>
      <w:spacing w:before="120" w:after="100" w:line="360" w:lineRule="auto"/>
      <w:ind w:left="960"/>
      <w:jc w:val="both"/>
    </w:pPr>
    <w:rPr>
      <w:rFonts w:ascii="Times New Roman" w:hAnsi="Times New Roman"/>
      <w:sz w:val="24"/>
      <w:lang w:val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95C72"/>
    <w:pPr>
      <w:spacing w:before="120" w:after="100" w:line="360" w:lineRule="auto"/>
      <w:ind w:left="720"/>
      <w:jc w:val="both"/>
    </w:pPr>
    <w:rPr>
      <w:rFonts w:ascii="Times New Roman" w:hAnsi="Times New Roman"/>
      <w:sz w:val="24"/>
      <w:lang w:val="en-US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95C72"/>
    <w:pPr>
      <w:spacing w:after="0" w:line="240" w:lineRule="auto"/>
      <w:ind w:left="2160" w:hanging="240"/>
      <w:jc w:val="both"/>
    </w:pPr>
    <w:rPr>
      <w:rFonts w:ascii="Times New Roman" w:hAnsi="Times New Roman"/>
      <w:sz w:val="24"/>
      <w:lang w:val="en-US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95C72"/>
    <w:pPr>
      <w:spacing w:after="0" w:line="240" w:lineRule="auto"/>
      <w:ind w:left="1920" w:hanging="240"/>
      <w:jc w:val="both"/>
    </w:pPr>
    <w:rPr>
      <w:rFonts w:ascii="Times New Roman" w:hAnsi="Times New Roman"/>
      <w:sz w:val="24"/>
      <w:lang w:val="en-US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95C72"/>
    <w:pPr>
      <w:spacing w:after="0" w:line="240" w:lineRule="auto"/>
      <w:ind w:left="1680" w:hanging="240"/>
      <w:jc w:val="both"/>
    </w:pPr>
    <w:rPr>
      <w:rFonts w:ascii="Times New Roman" w:hAnsi="Times New Roman"/>
      <w:sz w:val="24"/>
      <w:lang w:val="en-US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95C72"/>
    <w:pPr>
      <w:spacing w:after="0" w:line="240" w:lineRule="auto"/>
      <w:ind w:left="1440" w:hanging="240"/>
      <w:jc w:val="both"/>
    </w:pPr>
    <w:rPr>
      <w:rFonts w:ascii="Times New Roman" w:hAnsi="Times New Roman"/>
      <w:sz w:val="24"/>
      <w:lang w:val="en-US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95C72"/>
    <w:pPr>
      <w:spacing w:after="0" w:line="240" w:lineRule="auto"/>
      <w:ind w:left="1200" w:hanging="240"/>
      <w:jc w:val="both"/>
    </w:pPr>
    <w:rPr>
      <w:rFonts w:ascii="Times New Roman" w:hAnsi="Times New Roman"/>
      <w:sz w:val="24"/>
      <w:lang w:val="en-US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95C72"/>
    <w:pPr>
      <w:spacing w:after="0" w:line="240" w:lineRule="auto"/>
      <w:ind w:left="960" w:hanging="240"/>
      <w:jc w:val="both"/>
    </w:pPr>
    <w:rPr>
      <w:rFonts w:ascii="Times New Roman" w:hAnsi="Times New Roman"/>
      <w:sz w:val="24"/>
      <w:lang w:val="en-US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95C72"/>
    <w:pPr>
      <w:spacing w:after="0" w:line="240" w:lineRule="auto"/>
      <w:ind w:left="720" w:hanging="240"/>
      <w:jc w:val="both"/>
    </w:pPr>
    <w:rPr>
      <w:rFonts w:ascii="Times New Roman" w:hAnsi="Times New Roman"/>
      <w:sz w:val="24"/>
      <w:lang w:val="en-US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95C72"/>
    <w:pPr>
      <w:spacing w:after="0" w:line="240" w:lineRule="auto"/>
      <w:ind w:left="480" w:hanging="240"/>
      <w:jc w:val="both"/>
    </w:pPr>
    <w:rPr>
      <w:rFonts w:ascii="Times New Roman" w:hAnsi="Times New Roman"/>
      <w:sz w:val="24"/>
      <w:lang w:val="en-US"/>
    </w:rPr>
  </w:style>
  <w:style w:type="character" w:customStyle="1" w:styleId="CitaviBibliographyEntryChar">
    <w:name w:val="Citavi Bibliography Entry Char"/>
    <w:basedOn w:val="Absatz-Standardschriftart"/>
    <w:locked/>
    <w:rsid w:val="00F95C72"/>
    <w:rPr>
      <w:rFonts w:ascii="Times New Roman" w:hAnsi="Times New Roman" w:cs="Times New Roman"/>
      <w:sz w:val="24"/>
    </w:rPr>
  </w:style>
  <w:style w:type="character" w:customStyle="1" w:styleId="CitaviBibliographyHeadingChar">
    <w:name w:val="Citavi Bibliography Heading Char"/>
    <w:basedOn w:val="Absatz-Standardschriftart"/>
    <w:locked/>
    <w:rsid w:val="00F95C72"/>
    <w:rPr>
      <w:rFonts w:ascii="Times New Roman" w:eastAsiaTheme="majorEastAsia" w:hAnsi="Times New Roman" w:cstheme="majorBidi"/>
      <w:sz w:val="32"/>
      <w:szCs w:val="32"/>
    </w:rPr>
  </w:style>
  <w:style w:type="character" w:customStyle="1" w:styleId="apple-converted-space">
    <w:name w:val="apple-converted-space"/>
    <w:basedOn w:val="Absatz-Standardschriftart"/>
    <w:rsid w:val="00F95C72"/>
  </w:style>
  <w:style w:type="character" w:styleId="Platzhaltertext">
    <w:name w:val="Placeholder Text"/>
    <w:basedOn w:val="Absatz-Standardschriftart"/>
    <w:uiPriority w:val="99"/>
    <w:semiHidden/>
    <w:rsid w:val="00F95C72"/>
    <w:rPr>
      <w:color w:val="808080"/>
    </w:rPr>
  </w:style>
  <w:style w:type="paragraph" w:customStyle="1" w:styleId="Default">
    <w:name w:val="Default"/>
    <w:rsid w:val="00F95C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hitinf">
    <w:name w:val="hit_inf"/>
    <w:basedOn w:val="Absatz-Standardschriftart"/>
    <w:rsid w:val="00F95C72"/>
  </w:style>
  <w:style w:type="paragraph" w:customStyle="1" w:styleId="Pa6">
    <w:name w:val="Pa6"/>
    <w:basedOn w:val="Default"/>
    <w:next w:val="Default"/>
    <w:uiPriority w:val="99"/>
    <w:rsid w:val="00F95C72"/>
    <w:pPr>
      <w:spacing w:line="191" w:lineRule="atLeast"/>
    </w:pPr>
    <w:rPr>
      <w:rFonts w:ascii="Minion Pro" w:hAnsi="Minion Pro" w:cstheme="minorBidi"/>
      <w:color w:val="auto"/>
    </w:rPr>
  </w:style>
  <w:style w:type="character" w:customStyle="1" w:styleId="fipmark">
    <w:name w:val="fip_mark"/>
    <w:basedOn w:val="Absatz-Standardschriftart"/>
    <w:rsid w:val="00F95C72"/>
  </w:style>
  <w:style w:type="paragraph" w:customStyle="1" w:styleId="Tableofcontents">
    <w:name w:val="Table of contents"/>
    <w:basedOn w:val="Standard"/>
    <w:link w:val="TableofcontentsChar"/>
    <w:qFormat/>
    <w:rsid w:val="00F95C72"/>
    <w:pPr>
      <w:spacing w:before="120" w:after="0" w:line="360" w:lineRule="auto"/>
      <w:jc w:val="both"/>
    </w:pPr>
    <w:rPr>
      <w:rFonts w:ascii="Times New Roman" w:eastAsiaTheme="majorEastAsia" w:hAnsi="Times New Roman" w:cstheme="majorBidi"/>
      <w:b/>
      <w:sz w:val="28"/>
      <w:szCs w:val="28"/>
      <w:lang w:val="en-US"/>
    </w:rPr>
  </w:style>
  <w:style w:type="paragraph" w:customStyle="1" w:styleId="Declarationofauthorship">
    <w:name w:val="Declaration of authorship"/>
    <w:basedOn w:val="Standard"/>
    <w:link w:val="DeclarationofauthorshipChar"/>
    <w:qFormat/>
    <w:rsid w:val="00F95C72"/>
    <w:pPr>
      <w:spacing w:before="120" w:after="0" w:line="360" w:lineRule="auto"/>
      <w:ind w:left="432" w:hanging="432"/>
      <w:jc w:val="both"/>
    </w:pPr>
    <w:rPr>
      <w:rFonts w:ascii="Times New Roman" w:eastAsiaTheme="majorEastAsia" w:hAnsi="Times New Roman" w:cstheme="majorBidi"/>
      <w:b/>
      <w:sz w:val="28"/>
      <w:szCs w:val="28"/>
      <w:lang w:val="en-US"/>
    </w:rPr>
  </w:style>
  <w:style w:type="character" w:customStyle="1" w:styleId="TableofcontentsChar">
    <w:name w:val="Table of contents Char"/>
    <w:basedOn w:val="berschrift1Zchn"/>
    <w:link w:val="Tableofcontents"/>
    <w:rsid w:val="00F95C72"/>
    <w:rPr>
      <w:rFonts w:ascii="Times New Roman" w:eastAsiaTheme="majorEastAsia" w:hAnsi="Times New Roman" w:cstheme="majorBidi"/>
      <w:b/>
      <w:bCs w:val="0"/>
      <w:sz w:val="28"/>
      <w:szCs w:val="28"/>
      <w:lang w:val="en-US"/>
    </w:rPr>
  </w:style>
  <w:style w:type="character" w:customStyle="1" w:styleId="DeclarationofauthorshipChar">
    <w:name w:val="Declaration of authorship Char"/>
    <w:basedOn w:val="berschrift1Zchn"/>
    <w:link w:val="Declarationofauthorship"/>
    <w:rsid w:val="00F95C72"/>
    <w:rPr>
      <w:rFonts w:ascii="Times New Roman" w:eastAsiaTheme="majorEastAsia" w:hAnsi="Times New Roman" w:cstheme="majorBidi"/>
      <w:b/>
      <w:bCs w:val="0"/>
      <w:sz w:val="28"/>
      <w:szCs w:val="28"/>
      <w:lang w:val="en-US"/>
    </w:rPr>
  </w:style>
  <w:style w:type="character" w:customStyle="1" w:styleId="current-selection">
    <w:name w:val="current-selection"/>
    <w:basedOn w:val="Absatz-Standardschriftart"/>
    <w:rsid w:val="00F95C72"/>
  </w:style>
  <w:style w:type="character" w:customStyle="1" w:styleId="a">
    <w:name w:val="_"/>
    <w:basedOn w:val="Absatz-Standardschriftart"/>
    <w:rsid w:val="00F95C72"/>
  </w:style>
  <w:style w:type="paragraph" w:styleId="berarbeitung">
    <w:name w:val="Revision"/>
    <w:hidden/>
    <w:uiPriority w:val="99"/>
    <w:semiHidden/>
    <w:rsid w:val="00F95C7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table">
    <w:name w:val="table"/>
    <w:basedOn w:val="Standard"/>
    <w:link w:val="tableChar"/>
    <w:qFormat/>
    <w:rsid w:val="00F95C72"/>
    <w:pPr>
      <w:spacing w:after="0" w:line="240" w:lineRule="auto"/>
    </w:pPr>
    <w:rPr>
      <w:rFonts w:ascii="Times New Roman" w:hAnsi="Times New Roman"/>
      <w:bCs/>
      <w:sz w:val="20"/>
      <w:szCs w:val="20"/>
      <w:lang w:val="en-US"/>
    </w:rPr>
  </w:style>
  <w:style w:type="character" w:customStyle="1" w:styleId="tableChar">
    <w:name w:val="table Char"/>
    <w:basedOn w:val="Absatz-Standardschriftart"/>
    <w:link w:val="table"/>
    <w:rsid w:val="00F95C72"/>
    <w:rPr>
      <w:rFonts w:ascii="Times New Roman" w:hAnsi="Times New Roman"/>
      <w:bCs/>
      <w:sz w:val="20"/>
      <w:szCs w:val="20"/>
      <w:lang w:val="en-US"/>
    </w:rPr>
  </w:style>
  <w:style w:type="table" w:customStyle="1" w:styleId="TableGridLight1">
    <w:name w:val="Table Grid Light1"/>
    <w:basedOn w:val="NormaleTabelle"/>
    <w:uiPriority w:val="40"/>
    <w:rsid w:val="00F95C72"/>
    <w:pPr>
      <w:spacing w:before="120"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">
    <w:name w:val="mi"/>
    <w:basedOn w:val="Absatz-Standardschriftart"/>
    <w:rsid w:val="00A02045"/>
  </w:style>
  <w:style w:type="character" w:customStyle="1" w:styleId="mo">
    <w:name w:val="mo"/>
    <w:basedOn w:val="Absatz-Standardschriftart"/>
    <w:rsid w:val="00A02045"/>
  </w:style>
  <w:style w:type="character" w:customStyle="1" w:styleId="subhead-sans">
    <w:name w:val="subhead-sans"/>
    <w:basedOn w:val="Absatz-Standardschriftart"/>
    <w:rsid w:val="00E23327"/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3A7FB2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3A7FB2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3A7FB2"/>
    <w:pPr>
      <w:outlineLvl w:val="9"/>
    </w:pPr>
    <w:rPr>
      <w:rFonts w:ascii="Arial" w:hAnsi="Arial" w:cs="Arial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3A7FB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3A7FB2"/>
    <w:pPr>
      <w:jc w:val="left"/>
      <w:outlineLvl w:val="9"/>
    </w:pPr>
    <w:rPr>
      <w:rFonts w:ascii="Arial" w:hAnsi="Arial" w:cs="Arial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3A7FB2"/>
    <w:rPr>
      <w:rFonts w:ascii="Arial" w:eastAsiaTheme="majorEastAsia" w:hAnsi="Arial" w:cs="Arial"/>
      <w:b/>
      <w:bCs/>
      <w:sz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3A7FB2"/>
    <w:pPr>
      <w:jc w:val="left"/>
      <w:outlineLvl w:val="9"/>
    </w:pPr>
    <w:rPr>
      <w:rFonts w:ascii="Arial" w:hAnsi="Arial" w:cs="Arial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3A7FB2"/>
    <w:rPr>
      <w:rFonts w:ascii="Arial" w:eastAsiaTheme="majorEastAsia" w:hAnsi="Arial" w:cs="Arial"/>
      <w:b/>
      <w:bCs/>
      <w:i/>
      <w:iCs/>
      <w:sz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3A7FB2"/>
    <w:pPr>
      <w:jc w:val="left"/>
      <w:outlineLvl w:val="9"/>
    </w:pPr>
    <w:rPr>
      <w:rFonts w:ascii="Arial" w:hAnsi="Arial" w:cs="Arial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3A7FB2"/>
    <w:rPr>
      <w:rFonts w:ascii="Arial" w:eastAsiaTheme="majorEastAsia" w:hAnsi="Arial" w:cs="Arial"/>
      <w:color w:val="243F60" w:themeColor="accent1" w:themeShade="7F"/>
      <w:sz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3A7FB2"/>
    <w:pPr>
      <w:outlineLvl w:val="9"/>
    </w:pPr>
    <w:rPr>
      <w:rFonts w:ascii="Arial" w:hAnsi="Arial" w:cs="Arial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3A7FB2"/>
    <w:rPr>
      <w:rFonts w:ascii="Arial" w:eastAsiaTheme="majorEastAsia" w:hAnsi="Arial" w:cs="Arial"/>
      <w:i/>
      <w:iCs/>
      <w:color w:val="243F60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3A7FB2"/>
    <w:pPr>
      <w:outlineLvl w:val="9"/>
    </w:pPr>
    <w:rPr>
      <w:rFonts w:ascii="Arial" w:hAnsi="Arial" w:cs="Arial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3A7FB2"/>
    <w:rPr>
      <w:rFonts w:ascii="Arial" w:eastAsiaTheme="majorEastAsia" w:hAnsi="Arial" w:cs="Arial"/>
      <w:i/>
      <w:iCs/>
      <w:color w:val="404040" w:themeColor="text1" w:themeTint="BF"/>
      <w:sz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3A7FB2"/>
    <w:pPr>
      <w:outlineLvl w:val="9"/>
    </w:pPr>
    <w:rPr>
      <w:rFonts w:ascii="Arial" w:hAnsi="Arial" w:cs="Arial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3A7FB2"/>
    <w:rPr>
      <w:rFonts w:ascii="Arial" w:eastAsiaTheme="majorEastAsia" w:hAnsi="Arial" w:cs="Arial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3A7FB2"/>
    <w:pPr>
      <w:outlineLvl w:val="9"/>
    </w:pPr>
    <w:rPr>
      <w:rFonts w:ascii="Arial" w:hAnsi="Arial" w:cs="Arial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3A7FB2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customStyle="1" w:styleId="period">
    <w:name w:val="period"/>
    <w:basedOn w:val="Absatz-Standardschriftart"/>
    <w:rsid w:val="00C02F88"/>
  </w:style>
  <w:style w:type="character" w:customStyle="1" w:styleId="cit">
    <w:name w:val="cit"/>
    <w:basedOn w:val="Absatz-Standardschriftart"/>
    <w:rsid w:val="00C02F88"/>
  </w:style>
  <w:style w:type="character" w:customStyle="1" w:styleId="citation-doi">
    <w:name w:val="citation-doi"/>
    <w:basedOn w:val="Absatz-Standardschriftart"/>
    <w:rsid w:val="00C02F88"/>
  </w:style>
  <w:style w:type="character" w:customStyle="1" w:styleId="secondary-date">
    <w:name w:val="secondary-date"/>
    <w:basedOn w:val="Absatz-Standardschriftart"/>
    <w:rsid w:val="00C02F88"/>
  </w:style>
  <w:style w:type="character" w:customStyle="1" w:styleId="authors-list-item">
    <w:name w:val="authors-list-item"/>
    <w:basedOn w:val="Absatz-Standardschriftart"/>
    <w:rsid w:val="00C02F88"/>
  </w:style>
  <w:style w:type="character" w:customStyle="1" w:styleId="author-sup-separator">
    <w:name w:val="author-sup-separator"/>
    <w:basedOn w:val="Absatz-Standardschriftart"/>
    <w:rsid w:val="00C02F88"/>
  </w:style>
  <w:style w:type="character" w:customStyle="1" w:styleId="comma">
    <w:name w:val="comma"/>
    <w:basedOn w:val="Absatz-Standardschriftart"/>
    <w:rsid w:val="00C02F88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6A66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2354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7178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79194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6151">
          <w:marLeft w:val="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2898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56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8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80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99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510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1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5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2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4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6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1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3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34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4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9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8844BA-1DEE-4CA9-8624-2CA21E37C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18</Words>
  <Characters>12087</Characters>
  <Application>Microsoft Office Word</Application>
  <DocSecurity>0</DocSecurity>
  <Lines>100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Greifswald</Company>
  <LinksUpToDate>false</LinksUpToDate>
  <CharactersWithSpaces>1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Weber</dc:creator>
  <cp:keywords/>
  <dc:description/>
  <cp:lastModifiedBy>Niklas Weber</cp:lastModifiedBy>
  <cp:revision>2</cp:revision>
  <cp:lastPrinted>2023-03-30T10:20:00Z</cp:lastPrinted>
  <dcterms:created xsi:type="dcterms:W3CDTF">2023-11-23T10:00:00Z</dcterms:created>
  <dcterms:modified xsi:type="dcterms:W3CDTF">2023-11-23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c8f21b830cdfa866fc2783ac0d151aa7ab400aaf0f265b952104aadc7a4750</vt:lpwstr>
  </property>
</Properties>
</file>